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C22" w:rsidRPr="00C74A60" w:rsidRDefault="00C74A60" w:rsidP="002B1620">
      <w:pPr>
        <w:adjustRightInd w:val="0"/>
        <w:snapToGrid w:val="0"/>
        <w:spacing w:after="0" w:line="480" w:lineRule="auto"/>
        <w:rPr>
          <w:rFonts w:cs="Times New Roman"/>
          <w:b/>
          <w:color w:val="000000"/>
          <w:szCs w:val="24"/>
        </w:rPr>
      </w:pPr>
      <w:bookmarkStart w:id="0" w:name="_GoBack"/>
      <w:r w:rsidRPr="00C74A60">
        <w:rPr>
          <w:rFonts w:cs="Times New Roman"/>
          <w:b/>
          <w:color w:val="000000"/>
          <w:szCs w:val="24"/>
        </w:rPr>
        <w:t xml:space="preserve">Table S1. </w:t>
      </w:r>
      <w:r w:rsidR="00B205B7" w:rsidRPr="00C74A60">
        <w:rPr>
          <w:rFonts w:cs="Times New Roman"/>
          <w:b/>
          <w:color w:val="000000"/>
          <w:szCs w:val="24"/>
        </w:rPr>
        <w:t>Means and standard deviations of acceptability of the Up2-D2 in children</w:t>
      </w:r>
      <w:r w:rsidR="00105A28">
        <w:rPr>
          <w:rFonts w:cs="Times New Roman"/>
          <w:b/>
          <w:color w:val="000000"/>
          <w:szCs w:val="24"/>
        </w:rPr>
        <w:t xml:space="preserve"> (</w:t>
      </w:r>
      <w:r w:rsidR="00105A28" w:rsidRPr="00105A28">
        <w:rPr>
          <w:rFonts w:cs="Times New Roman"/>
          <w:b/>
          <w:i/>
          <w:color w:val="000000"/>
          <w:szCs w:val="24"/>
        </w:rPr>
        <w:t>N</w:t>
      </w:r>
      <w:r w:rsidR="00105A28">
        <w:rPr>
          <w:rFonts w:cs="Times New Roman"/>
          <w:b/>
          <w:color w:val="000000"/>
          <w:szCs w:val="24"/>
        </w:rPr>
        <w:t xml:space="preserve"> = 213)</w:t>
      </w:r>
      <w:r w:rsidR="00B205B7" w:rsidRPr="00C74A60">
        <w:rPr>
          <w:rFonts w:cs="Times New Roman"/>
          <w:b/>
          <w:color w:val="000000"/>
          <w:szCs w:val="24"/>
        </w:rPr>
        <w:t>.</w:t>
      </w:r>
    </w:p>
    <w:bookmarkEnd w:id="0"/>
    <w:tbl>
      <w:tblPr>
        <w:tblStyle w:val="af0"/>
        <w:tblW w:w="14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A7B24" w:rsidRPr="00DD2C89" w:rsidTr="00256C12">
        <w:trPr>
          <w:trHeight w:val="375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4156F0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  <w:lang w:val="en-IN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 xml:space="preserve"># 1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 xml:space="preserve"># </w:t>
            </w:r>
            <w:r w:rsidR="00DA7B24" w:rsidRPr="00DD2C8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 xml:space="preserve"># </w:t>
            </w:r>
            <w:r w:rsidR="00DA7B24" w:rsidRPr="00DD2C8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 xml:space="preserve"># </w:t>
            </w:r>
            <w:r w:rsidR="00DA7B24" w:rsidRPr="00DD2C8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 xml:space="preserve"># </w:t>
            </w:r>
            <w:r w:rsidR="005979FF" w:rsidRPr="00DD2C8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7B24" w:rsidRPr="00DD2C89" w:rsidRDefault="00F65379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# 12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Enjoymen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5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9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5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1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1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39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2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6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9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88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8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70)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 w:val="restart"/>
            <w:hideMark/>
          </w:tcPr>
          <w:p w:rsidR="00DA7B24" w:rsidRPr="00DD2C89" w:rsidRDefault="00991797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Gadget c</w:t>
            </w:r>
            <w:r w:rsidR="00DA7B24" w:rsidRPr="00DD2C89">
              <w:rPr>
                <w:rFonts w:cs="Times New Roman"/>
                <w:color w:val="000000"/>
                <w:szCs w:val="24"/>
              </w:rPr>
              <w:t xml:space="preserve">omprehension </w:t>
            </w:r>
            <w:r w:rsidR="00DA7B24" w:rsidRPr="00DD2C89">
              <w:rPr>
                <w:rFonts w:cs="Times New Roman"/>
                <w:color w:val="000000"/>
                <w:szCs w:val="24"/>
              </w:rPr>
              <w:br/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6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5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5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6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4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1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6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5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7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6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2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7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1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0)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 w:val="restart"/>
            <w:hideMark/>
          </w:tcPr>
          <w:p w:rsidR="00DA7B24" w:rsidRPr="00DD2C89" w:rsidRDefault="00991797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Lesson a</w:t>
            </w:r>
            <w:r w:rsidR="00DA7B24" w:rsidRPr="00DD2C89">
              <w:rPr>
                <w:rFonts w:cs="Times New Roman"/>
                <w:color w:val="000000"/>
                <w:szCs w:val="24"/>
              </w:rPr>
              <w:t>ttainment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5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6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0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0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2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vMerge w:val="restart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5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6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5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5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2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7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1020" w:type="dxa"/>
            <w:vMerge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 w:val="restart"/>
            <w:hideMark/>
          </w:tcPr>
          <w:p w:rsidR="00DA7B24" w:rsidRPr="00DD2C89" w:rsidRDefault="00991797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Lesson a</w:t>
            </w:r>
            <w:r w:rsidR="00DA7B24" w:rsidRPr="00DD2C89">
              <w:rPr>
                <w:rFonts w:cs="Times New Roman"/>
                <w:color w:val="000000"/>
                <w:szCs w:val="24"/>
              </w:rPr>
              <w:t>pplicability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8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6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4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0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81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7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70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2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8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1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4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3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4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8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0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49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7)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71)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 w:val="restart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Self-</w:t>
            </w:r>
            <w:r w:rsidR="00991797" w:rsidRPr="00DD2C89">
              <w:rPr>
                <w:rFonts w:cs="Times New Roman"/>
                <w:color w:val="000000"/>
                <w:szCs w:val="24"/>
              </w:rPr>
              <w:t>e</w:t>
            </w:r>
            <w:r w:rsidRPr="00DD2C89">
              <w:rPr>
                <w:rFonts w:cs="Times New Roman"/>
                <w:color w:val="000000"/>
                <w:szCs w:val="24"/>
              </w:rPr>
              <w:t>fficacy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32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3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2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3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3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6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6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9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2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0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1020" w:type="dxa"/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3.64</w:t>
            </w:r>
          </w:p>
        </w:tc>
      </w:tr>
      <w:tr w:rsidR="00DA7B24" w:rsidRPr="00DD2C89" w:rsidTr="00256C12">
        <w:trPr>
          <w:trHeight w:val="375"/>
        </w:trPr>
        <w:tc>
          <w:tcPr>
            <w:tcW w:w="2391" w:type="dxa"/>
            <w:vMerge/>
            <w:tcBorders>
              <w:bottom w:val="single" w:sz="4" w:space="0" w:color="auto"/>
            </w:tcBorders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7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7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6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7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DA7B24" w:rsidRPr="00DD2C89" w:rsidRDefault="00DA7B24" w:rsidP="002B1620">
            <w:pPr>
              <w:adjustRightInd w:val="0"/>
              <w:snapToGri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DD2C89">
              <w:rPr>
                <w:rFonts w:cs="Times New Roman"/>
                <w:color w:val="000000"/>
                <w:szCs w:val="24"/>
              </w:rPr>
              <w:t>(0.57)</w:t>
            </w:r>
          </w:p>
        </w:tc>
      </w:tr>
    </w:tbl>
    <w:p w:rsidR="009C6E55" w:rsidRPr="00DD2C89" w:rsidRDefault="005C3C22" w:rsidP="002B1620">
      <w:pPr>
        <w:adjustRightInd w:val="0"/>
        <w:snapToGrid w:val="0"/>
        <w:spacing w:after="0" w:line="480" w:lineRule="auto"/>
        <w:rPr>
          <w:rFonts w:cs="Times New Roman"/>
          <w:color w:val="000000"/>
          <w:szCs w:val="24"/>
        </w:rPr>
      </w:pPr>
      <w:r w:rsidRPr="00DD2C89">
        <w:rPr>
          <w:rFonts w:cs="Times New Roman"/>
          <w:i/>
          <w:color w:val="000000"/>
          <w:szCs w:val="24"/>
        </w:rPr>
        <w:t>Note</w:t>
      </w:r>
      <w:r w:rsidR="007F0C6F" w:rsidRPr="00DD2C89">
        <w:rPr>
          <w:rFonts w:cs="Times New Roman"/>
          <w:i/>
          <w:color w:val="000000"/>
          <w:szCs w:val="24"/>
        </w:rPr>
        <w:t>.</w:t>
      </w:r>
      <w:r w:rsidRPr="00DD2C89">
        <w:rPr>
          <w:rFonts w:cs="Times New Roman"/>
          <w:color w:val="000000"/>
          <w:szCs w:val="24"/>
        </w:rPr>
        <w:t xml:space="preserve"> </w:t>
      </w:r>
      <w:r w:rsidR="004F3834" w:rsidRPr="00DD2C89">
        <w:rPr>
          <w:rFonts w:cs="Times New Roman"/>
          <w:color w:val="000000"/>
          <w:szCs w:val="24"/>
        </w:rPr>
        <w:t>Up2-D2</w:t>
      </w:r>
      <w:r w:rsidRPr="00DD2C89">
        <w:rPr>
          <w:rFonts w:cs="Times New Roman"/>
          <w:color w:val="000000"/>
          <w:szCs w:val="24"/>
        </w:rPr>
        <w:t xml:space="preserve"> = the Universal Unified Prevention Program for Diverse Disorders</w:t>
      </w:r>
      <w:r w:rsidR="00085FFE" w:rsidRPr="00DD2C89">
        <w:rPr>
          <w:rFonts w:cs="Times New Roman"/>
          <w:color w:val="000000"/>
          <w:szCs w:val="24"/>
        </w:rPr>
        <w:t>;</w:t>
      </w:r>
      <w:r w:rsidRPr="00DD2C89">
        <w:rPr>
          <w:rFonts w:cs="Times New Roman"/>
          <w:color w:val="000000"/>
          <w:szCs w:val="24"/>
        </w:rPr>
        <w:t xml:space="preserve"> </w:t>
      </w:r>
      <w:r w:rsidR="000C312F" w:rsidRPr="00DD2C89">
        <w:rPr>
          <w:rFonts w:cs="Times New Roman"/>
          <w:color w:val="000000"/>
          <w:szCs w:val="24"/>
        </w:rPr>
        <w:t>4</w:t>
      </w:r>
      <w:r w:rsidRPr="00DD2C89">
        <w:rPr>
          <w:rFonts w:cs="Times New Roman"/>
          <w:color w:val="000000"/>
          <w:szCs w:val="24"/>
        </w:rPr>
        <w:t xml:space="preserve"> = highly acceptable, </w:t>
      </w:r>
      <w:r w:rsidR="000C312F" w:rsidRPr="00DD2C89">
        <w:rPr>
          <w:rFonts w:cs="Times New Roman"/>
          <w:color w:val="000000"/>
          <w:szCs w:val="24"/>
        </w:rPr>
        <w:t>1</w:t>
      </w:r>
      <w:r w:rsidRPr="00DD2C89">
        <w:rPr>
          <w:rFonts w:cs="Times New Roman"/>
          <w:color w:val="000000"/>
          <w:szCs w:val="24"/>
        </w:rPr>
        <w:t xml:space="preserve"> = </w:t>
      </w:r>
      <w:r w:rsidR="00D623AC" w:rsidRPr="00DD2C89">
        <w:rPr>
          <w:rFonts w:cs="Times New Roman"/>
          <w:color w:val="000000"/>
          <w:szCs w:val="24"/>
        </w:rPr>
        <w:t>non-acceptable</w:t>
      </w:r>
      <w:r w:rsidR="00085FFE" w:rsidRPr="00DD2C89">
        <w:rPr>
          <w:rFonts w:cs="Times New Roman"/>
          <w:color w:val="000000"/>
          <w:szCs w:val="24"/>
        </w:rPr>
        <w:t>.</w:t>
      </w:r>
    </w:p>
    <w:sectPr w:rsidR="009C6E55" w:rsidRPr="00DD2C89" w:rsidSect="004E1553">
      <w:headerReference w:type="first" r:id="rId8"/>
      <w:pgSz w:w="16838" w:h="11906" w:orient="landscape" w:code="9"/>
      <w:pgMar w:top="1701" w:right="1985" w:bottom="1701" w:left="1701" w:header="851" w:footer="850" w:gutter="0"/>
      <w:cols w:space="425"/>
      <w:titlePg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33BC" w:rsidRDefault="004033BC">
      <w:pPr>
        <w:spacing w:after="0" w:line="240" w:lineRule="auto"/>
      </w:pPr>
      <w:r>
        <w:separator/>
      </w:r>
    </w:p>
  </w:endnote>
  <w:endnote w:type="continuationSeparator" w:id="0">
    <w:p w:rsidR="004033BC" w:rsidRDefault="00403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33BC" w:rsidRDefault="004033BC">
      <w:pPr>
        <w:spacing w:after="0" w:line="240" w:lineRule="auto"/>
      </w:pPr>
      <w:r>
        <w:separator/>
      </w:r>
    </w:p>
  </w:footnote>
  <w:footnote w:type="continuationSeparator" w:id="0">
    <w:p w:rsidR="004033BC" w:rsidRDefault="004033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7412" w:rsidRPr="00DD2C89" w:rsidRDefault="003D7412">
    <w:pPr>
      <w:pStyle w:val="a6"/>
      <w:rPr>
        <w:rFonts w:cs="Times New Roman"/>
      </w:rPr>
    </w:pPr>
    <w:r w:rsidRPr="00DD2C89">
      <w:rPr>
        <w:rFonts w:cs="Times New Roman"/>
        <w:color w:val="000000"/>
      </w:rPr>
      <w:t>Universal Unified Prevention Program for Diverse Disorders</w:t>
    </w:r>
    <w:r w:rsidRPr="00DD2C89">
      <w:rPr>
        <w:rFonts w:cs="Times New Roman"/>
      </w:rPr>
      <w:t xml:space="preserve"> </w:t>
    </w:r>
    <w:sdt>
      <w:sdtPr>
        <w:rPr>
          <w:rFonts w:cs="Times New Roman"/>
        </w:rPr>
        <w:id w:val="-936063566"/>
        <w:docPartObj>
          <w:docPartGallery w:val="Page Numbers (Top of Page)"/>
          <w:docPartUnique/>
        </w:docPartObj>
      </w:sdtPr>
      <w:sdtEndPr/>
      <w:sdtContent>
        <w:r w:rsidRPr="00DD2C89">
          <w:rPr>
            <w:rFonts w:cs="Times New Roman"/>
          </w:rPr>
          <w:tab/>
        </w:r>
        <w:r w:rsidRPr="00DD2C89">
          <w:rPr>
            <w:rFonts w:cs="Times New Roman"/>
          </w:rPr>
          <w:tab/>
        </w:r>
        <w:r w:rsidRPr="00DD2C89">
          <w:rPr>
            <w:rFonts w:cs="Times New Roman"/>
          </w:rPr>
          <w:tab/>
        </w:r>
        <w:r w:rsidRPr="00DD2C89">
          <w:rPr>
            <w:rFonts w:cs="Times New Roman"/>
          </w:rPr>
          <w:tab/>
        </w:r>
        <w:r w:rsidRPr="00DD2C89">
          <w:rPr>
            <w:rFonts w:cs="Times New Roman"/>
          </w:rPr>
          <w:tab/>
        </w:r>
        <w:r w:rsidRPr="00DD2C89">
          <w:rPr>
            <w:rFonts w:cs="Times New Roman"/>
          </w:rPr>
          <w:tab/>
        </w:r>
        <w:r w:rsidR="00A10283" w:rsidRPr="00DD2C89">
          <w:rPr>
            <w:rFonts w:cs="Times New Roman"/>
          </w:rPr>
          <w:fldChar w:fldCharType="begin"/>
        </w:r>
        <w:r w:rsidRPr="00DD2C89">
          <w:rPr>
            <w:rFonts w:cs="Times New Roman"/>
          </w:rPr>
          <w:instrText xml:space="preserve"> PAGE   \* MERGEFORMAT </w:instrText>
        </w:r>
        <w:r w:rsidR="00A10283" w:rsidRPr="00DD2C89">
          <w:rPr>
            <w:rFonts w:cs="Times New Roman"/>
          </w:rPr>
          <w:fldChar w:fldCharType="separate"/>
        </w:r>
        <w:r w:rsidR="004156F0">
          <w:rPr>
            <w:rFonts w:cs="Times New Roman"/>
            <w:noProof/>
          </w:rPr>
          <w:t>1</w:t>
        </w:r>
        <w:r w:rsidR="00A10283" w:rsidRPr="00DD2C89">
          <w:rPr>
            <w:rFonts w:cs="Times New Roman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4DA31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716AEA"/>
    <w:multiLevelType w:val="hybridMultilevel"/>
    <w:tmpl w:val="E6085C50"/>
    <w:lvl w:ilvl="0" w:tplc="A64E66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3CC354B1"/>
    <w:multiLevelType w:val="hybridMultilevel"/>
    <w:tmpl w:val="89087DD8"/>
    <w:lvl w:ilvl="0" w:tplc="F35487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C60053"/>
    <w:multiLevelType w:val="hybridMultilevel"/>
    <w:tmpl w:val="1BA86888"/>
    <w:lvl w:ilvl="0" w:tplc="EDFCA486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C9247BA"/>
    <w:multiLevelType w:val="hybridMultilevel"/>
    <w:tmpl w:val="C9BCB2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ED555D"/>
    <w:multiLevelType w:val="hybridMultilevel"/>
    <w:tmpl w:val="DB70FA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D11850"/>
    <w:multiLevelType w:val="hybridMultilevel"/>
    <w:tmpl w:val="B0949FF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6B55D91"/>
    <w:multiLevelType w:val="hybridMultilevel"/>
    <w:tmpl w:val="84B228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Cluster"/>
  </w:docVars>
  <w:rsids>
    <w:rsidRoot w:val="00974CF2"/>
    <w:rsid w:val="00000F45"/>
    <w:rsid w:val="00001257"/>
    <w:rsid w:val="00001697"/>
    <w:rsid w:val="00001816"/>
    <w:rsid w:val="00001C2A"/>
    <w:rsid w:val="00001F6B"/>
    <w:rsid w:val="00001FDA"/>
    <w:rsid w:val="0000213A"/>
    <w:rsid w:val="00002C1D"/>
    <w:rsid w:val="00003088"/>
    <w:rsid w:val="00004AB0"/>
    <w:rsid w:val="00005220"/>
    <w:rsid w:val="00005553"/>
    <w:rsid w:val="00005DA5"/>
    <w:rsid w:val="00005F1C"/>
    <w:rsid w:val="000060CF"/>
    <w:rsid w:val="00006C29"/>
    <w:rsid w:val="00007117"/>
    <w:rsid w:val="00007D80"/>
    <w:rsid w:val="00007FE9"/>
    <w:rsid w:val="00010479"/>
    <w:rsid w:val="000106A1"/>
    <w:rsid w:val="00010B2B"/>
    <w:rsid w:val="0001104C"/>
    <w:rsid w:val="000119F5"/>
    <w:rsid w:val="00011BDE"/>
    <w:rsid w:val="00011F0A"/>
    <w:rsid w:val="00012321"/>
    <w:rsid w:val="00012596"/>
    <w:rsid w:val="00012CDB"/>
    <w:rsid w:val="00013D19"/>
    <w:rsid w:val="00014641"/>
    <w:rsid w:val="00014722"/>
    <w:rsid w:val="00015031"/>
    <w:rsid w:val="0001599B"/>
    <w:rsid w:val="00015F65"/>
    <w:rsid w:val="00016264"/>
    <w:rsid w:val="000165F6"/>
    <w:rsid w:val="0001682A"/>
    <w:rsid w:val="00016B02"/>
    <w:rsid w:val="00016C04"/>
    <w:rsid w:val="00016D95"/>
    <w:rsid w:val="00016F03"/>
    <w:rsid w:val="00016FB3"/>
    <w:rsid w:val="00017054"/>
    <w:rsid w:val="00017247"/>
    <w:rsid w:val="00017765"/>
    <w:rsid w:val="00017931"/>
    <w:rsid w:val="00017C0C"/>
    <w:rsid w:val="00017C48"/>
    <w:rsid w:val="0002009C"/>
    <w:rsid w:val="000200DF"/>
    <w:rsid w:val="00020131"/>
    <w:rsid w:val="00020A0E"/>
    <w:rsid w:val="00020D44"/>
    <w:rsid w:val="00022AAF"/>
    <w:rsid w:val="00022BD5"/>
    <w:rsid w:val="00023941"/>
    <w:rsid w:val="00023B38"/>
    <w:rsid w:val="00023F7F"/>
    <w:rsid w:val="000249F4"/>
    <w:rsid w:val="00024B55"/>
    <w:rsid w:val="0002568B"/>
    <w:rsid w:val="00025782"/>
    <w:rsid w:val="00025DBB"/>
    <w:rsid w:val="00026303"/>
    <w:rsid w:val="00026443"/>
    <w:rsid w:val="000267DC"/>
    <w:rsid w:val="000269BB"/>
    <w:rsid w:val="00026C7C"/>
    <w:rsid w:val="0002708F"/>
    <w:rsid w:val="00027D59"/>
    <w:rsid w:val="00027E79"/>
    <w:rsid w:val="0003099F"/>
    <w:rsid w:val="000309D9"/>
    <w:rsid w:val="00030DF9"/>
    <w:rsid w:val="00030EEC"/>
    <w:rsid w:val="00030FB9"/>
    <w:rsid w:val="00030FDC"/>
    <w:rsid w:val="00031102"/>
    <w:rsid w:val="00031293"/>
    <w:rsid w:val="00031CD8"/>
    <w:rsid w:val="00031D00"/>
    <w:rsid w:val="00031FAA"/>
    <w:rsid w:val="00032206"/>
    <w:rsid w:val="00032369"/>
    <w:rsid w:val="000325AE"/>
    <w:rsid w:val="00032B25"/>
    <w:rsid w:val="00032C5B"/>
    <w:rsid w:val="00033014"/>
    <w:rsid w:val="00033788"/>
    <w:rsid w:val="000339D1"/>
    <w:rsid w:val="00033EBB"/>
    <w:rsid w:val="00033F6A"/>
    <w:rsid w:val="000347AD"/>
    <w:rsid w:val="000347E8"/>
    <w:rsid w:val="00034BC0"/>
    <w:rsid w:val="00034F24"/>
    <w:rsid w:val="00034F4F"/>
    <w:rsid w:val="00035213"/>
    <w:rsid w:val="00035B9A"/>
    <w:rsid w:val="00035BFA"/>
    <w:rsid w:val="00035C89"/>
    <w:rsid w:val="00035EBD"/>
    <w:rsid w:val="000361CC"/>
    <w:rsid w:val="000369E0"/>
    <w:rsid w:val="00036CD8"/>
    <w:rsid w:val="00036DD8"/>
    <w:rsid w:val="00037A14"/>
    <w:rsid w:val="00037FA3"/>
    <w:rsid w:val="00040C97"/>
    <w:rsid w:val="00040D21"/>
    <w:rsid w:val="000418A9"/>
    <w:rsid w:val="00041E11"/>
    <w:rsid w:val="0004244C"/>
    <w:rsid w:val="000429D4"/>
    <w:rsid w:val="00042C36"/>
    <w:rsid w:val="00042F1E"/>
    <w:rsid w:val="0004369F"/>
    <w:rsid w:val="00043C74"/>
    <w:rsid w:val="00043F39"/>
    <w:rsid w:val="00043F9A"/>
    <w:rsid w:val="000443AD"/>
    <w:rsid w:val="00044827"/>
    <w:rsid w:val="0004501C"/>
    <w:rsid w:val="00045132"/>
    <w:rsid w:val="00045920"/>
    <w:rsid w:val="0004641A"/>
    <w:rsid w:val="00047CBF"/>
    <w:rsid w:val="00047F73"/>
    <w:rsid w:val="00050260"/>
    <w:rsid w:val="0005026D"/>
    <w:rsid w:val="0005045A"/>
    <w:rsid w:val="00050CA4"/>
    <w:rsid w:val="000511AC"/>
    <w:rsid w:val="00051DAE"/>
    <w:rsid w:val="00052131"/>
    <w:rsid w:val="000524B5"/>
    <w:rsid w:val="00052BB2"/>
    <w:rsid w:val="0005348A"/>
    <w:rsid w:val="00053AF8"/>
    <w:rsid w:val="00054497"/>
    <w:rsid w:val="000544F9"/>
    <w:rsid w:val="0005497B"/>
    <w:rsid w:val="000553FF"/>
    <w:rsid w:val="00055945"/>
    <w:rsid w:val="00055ECD"/>
    <w:rsid w:val="00056377"/>
    <w:rsid w:val="00056993"/>
    <w:rsid w:val="00056D63"/>
    <w:rsid w:val="00057A8F"/>
    <w:rsid w:val="00057CED"/>
    <w:rsid w:val="00057D14"/>
    <w:rsid w:val="00060134"/>
    <w:rsid w:val="00060758"/>
    <w:rsid w:val="00060E88"/>
    <w:rsid w:val="00061084"/>
    <w:rsid w:val="000621DB"/>
    <w:rsid w:val="00062A13"/>
    <w:rsid w:val="00063226"/>
    <w:rsid w:val="0006355F"/>
    <w:rsid w:val="000636F1"/>
    <w:rsid w:val="00063C11"/>
    <w:rsid w:val="0006512F"/>
    <w:rsid w:val="00065723"/>
    <w:rsid w:val="000659D7"/>
    <w:rsid w:val="00065A82"/>
    <w:rsid w:val="0006600E"/>
    <w:rsid w:val="0006650D"/>
    <w:rsid w:val="0006683E"/>
    <w:rsid w:val="000668AD"/>
    <w:rsid w:val="00066B5B"/>
    <w:rsid w:val="00066EBA"/>
    <w:rsid w:val="00067618"/>
    <w:rsid w:val="000679D7"/>
    <w:rsid w:val="00067A57"/>
    <w:rsid w:val="00067A8C"/>
    <w:rsid w:val="00067D74"/>
    <w:rsid w:val="00067D87"/>
    <w:rsid w:val="0007018A"/>
    <w:rsid w:val="00070323"/>
    <w:rsid w:val="00070404"/>
    <w:rsid w:val="00070423"/>
    <w:rsid w:val="000706CA"/>
    <w:rsid w:val="00070D98"/>
    <w:rsid w:val="000713DC"/>
    <w:rsid w:val="000713EA"/>
    <w:rsid w:val="000719E4"/>
    <w:rsid w:val="00071C35"/>
    <w:rsid w:val="00071CC0"/>
    <w:rsid w:val="00071EC1"/>
    <w:rsid w:val="0007267A"/>
    <w:rsid w:val="000726DA"/>
    <w:rsid w:val="00072B00"/>
    <w:rsid w:val="000732A9"/>
    <w:rsid w:val="00073682"/>
    <w:rsid w:val="000743E2"/>
    <w:rsid w:val="000745BB"/>
    <w:rsid w:val="00074DCF"/>
    <w:rsid w:val="000754CC"/>
    <w:rsid w:val="00075B3D"/>
    <w:rsid w:val="00075C06"/>
    <w:rsid w:val="00075D37"/>
    <w:rsid w:val="00075DDC"/>
    <w:rsid w:val="00075F73"/>
    <w:rsid w:val="0007603A"/>
    <w:rsid w:val="00076229"/>
    <w:rsid w:val="00076859"/>
    <w:rsid w:val="000769A4"/>
    <w:rsid w:val="000776FB"/>
    <w:rsid w:val="00077986"/>
    <w:rsid w:val="00080154"/>
    <w:rsid w:val="0008021B"/>
    <w:rsid w:val="00080288"/>
    <w:rsid w:val="00080431"/>
    <w:rsid w:val="00081A07"/>
    <w:rsid w:val="00081C47"/>
    <w:rsid w:val="000825B9"/>
    <w:rsid w:val="00082B4E"/>
    <w:rsid w:val="00082D2D"/>
    <w:rsid w:val="00083140"/>
    <w:rsid w:val="000835F6"/>
    <w:rsid w:val="000841A5"/>
    <w:rsid w:val="00084401"/>
    <w:rsid w:val="0008534A"/>
    <w:rsid w:val="000853D5"/>
    <w:rsid w:val="0008547A"/>
    <w:rsid w:val="00085788"/>
    <w:rsid w:val="00085B7B"/>
    <w:rsid w:val="00085CF9"/>
    <w:rsid w:val="00085ECF"/>
    <w:rsid w:val="00085FFE"/>
    <w:rsid w:val="000860A6"/>
    <w:rsid w:val="000862AF"/>
    <w:rsid w:val="00086631"/>
    <w:rsid w:val="00086B86"/>
    <w:rsid w:val="00086D83"/>
    <w:rsid w:val="000870C2"/>
    <w:rsid w:val="000871A0"/>
    <w:rsid w:val="00087653"/>
    <w:rsid w:val="0008788C"/>
    <w:rsid w:val="00087B5E"/>
    <w:rsid w:val="000905E5"/>
    <w:rsid w:val="0009076D"/>
    <w:rsid w:val="00090CFC"/>
    <w:rsid w:val="00091744"/>
    <w:rsid w:val="00091BD0"/>
    <w:rsid w:val="00092209"/>
    <w:rsid w:val="00092460"/>
    <w:rsid w:val="00092641"/>
    <w:rsid w:val="00092724"/>
    <w:rsid w:val="000929BF"/>
    <w:rsid w:val="00092D41"/>
    <w:rsid w:val="00092FA4"/>
    <w:rsid w:val="00093352"/>
    <w:rsid w:val="00093429"/>
    <w:rsid w:val="00093CB6"/>
    <w:rsid w:val="00093D27"/>
    <w:rsid w:val="00094089"/>
    <w:rsid w:val="000940FB"/>
    <w:rsid w:val="0009424D"/>
    <w:rsid w:val="00094451"/>
    <w:rsid w:val="000944D5"/>
    <w:rsid w:val="0009476C"/>
    <w:rsid w:val="00094BC6"/>
    <w:rsid w:val="00094C31"/>
    <w:rsid w:val="00095485"/>
    <w:rsid w:val="000958E3"/>
    <w:rsid w:val="000959A8"/>
    <w:rsid w:val="000959B6"/>
    <w:rsid w:val="00095CB0"/>
    <w:rsid w:val="000962B6"/>
    <w:rsid w:val="00096827"/>
    <w:rsid w:val="00096951"/>
    <w:rsid w:val="00097740"/>
    <w:rsid w:val="00097C19"/>
    <w:rsid w:val="000A03EF"/>
    <w:rsid w:val="000A08D8"/>
    <w:rsid w:val="000A0C34"/>
    <w:rsid w:val="000A14E6"/>
    <w:rsid w:val="000A186B"/>
    <w:rsid w:val="000A1E74"/>
    <w:rsid w:val="000A1F95"/>
    <w:rsid w:val="000A2157"/>
    <w:rsid w:val="000A238B"/>
    <w:rsid w:val="000A2C1A"/>
    <w:rsid w:val="000A2C76"/>
    <w:rsid w:val="000A2CD2"/>
    <w:rsid w:val="000A357B"/>
    <w:rsid w:val="000A39A7"/>
    <w:rsid w:val="000A3B89"/>
    <w:rsid w:val="000A3BE9"/>
    <w:rsid w:val="000A3F4D"/>
    <w:rsid w:val="000A41FC"/>
    <w:rsid w:val="000A421A"/>
    <w:rsid w:val="000A447F"/>
    <w:rsid w:val="000A448F"/>
    <w:rsid w:val="000A4583"/>
    <w:rsid w:val="000A4FC3"/>
    <w:rsid w:val="000A6331"/>
    <w:rsid w:val="000A67B6"/>
    <w:rsid w:val="000A6DD8"/>
    <w:rsid w:val="000B03FF"/>
    <w:rsid w:val="000B04A4"/>
    <w:rsid w:val="000B0BB5"/>
    <w:rsid w:val="000B10D3"/>
    <w:rsid w:val="000B10F3"/>
    <w:rsid w:val="000B1640"/>
    <w:rsid w:val="000B3018"/>
    <w:rsid w:val="000B3827"/>
    <w:rsid w:val="000B3E1E"/>
    <w:rsid w:val="000B4744"/>
    <w:rsid w:val="000B4C71"/>
    <w:rsid w:val="000B5630"/>
    <w:rsid w:val="000B570D"/>
    <w:rsid w:val="000B5C29"/>
    <w:rsid w:val="000B61A2"/>
    <w:rsid w:val="000B6695"/>
    <w:rsid w:val="000B6716"/>
    <w:rsid w:val="000B6EBD"/>
    <w:rsid w:val="000B79D6"/>
    <w:rsid w:val="000B7B04"/>
    <w:rsid w:val="000B7FAB"/>
    <w:rsid w:val="000C0117"/>
    <w:rsid w:val="000C02E5"/>
    <w:rsid w:val="000C0396"/>
    <w:rsid w:val="000C0D99"/>
    <w:rsid w:val="000C0F9F"/>
    <w:rsid w:val="000C111C"/>
    <w:rsid w:val="000C125A"/>
    <w:rsid w:val="000C14D9"/>
    <w:rsid w:val="000C15C5"/>
    <w:rsid w:val="000C1772"/>
    <w:rsid w:val="000C1788"/>
    <w:rsid w:val="000C1B0B"/>
    <w:rsid w:val="000C1CC7"/>
    <w:rsid w:val="000C1FCC"/>
    <w:rsid w:val="000C22BE"/>
    <w:rsid w:val="000C2757"/>
    <w:rsid w:val="000C2CE0"/>
    <w:rsid w:val="000C2FFA"/>
    <w:rsid w:val="000C312F"/>
    <w:rsid w:val="000C3420"/>
    <w:rsid w:val="000C3689"/>
    <w:rsid w:val="000C395D"/>
    <w:rsid w:val="000C3F0F"/>
    <w:rsid w:val="000C4228"/>
    <w:rsid w:val="000C42FA"/>
    <w:rsid w:val="000C43C8"/>
    <w:rsid w:val="000C4431"/>
    <w:rsid w:val="000C4D1E"/>
    <w:rsid w:val="000C4E9D"/>
    <w:rsid w:val="000C575C"/>
    <w:rsid w:val="000C5F90"/>
    <w:rsid w:val="000C6148"/>
    <w:rsid w:val="000C6652"/>
    <w:rsid w:val="000C68E9"/>
    <w:rsid w:val="000C6E25"/>
    <w:rsid w:val="000C70E3"/>
    <w:rsid w:val="000C70ED"/>
    <w:rsid w:val="000C75B0"/>
    <w:rsid w:val="000C78E2"/>
    <w:rsid w:val="000D05D5"/>
    <w:rsid w:val="000D0BC7"/>
    <w:rsid w:val="000D0C33"/>
    <w:rsid w:val="000D0CC1"/>
    <w:rsid w:val="000D145D"/>
    <w:rsid w:val="000D184A"/>
    <w:rsid w:val="000D1B49"/>
    <w:rsid w:val="000D22CF"/>
    <w:rsid w:val="000D2904"/>
    <w:rsid w:val="000D2DB4"/>
    <w:rsid w:val="000D30A3"/>
    <w:rsid w:val="000D3B52"/>
    <w:rsid w:val="000D3F7A"/>
    <w:rsid w:val="000D45CD"/>
    <w:rsid w:val="000D474A"/>
    <w:rsid w:val="000D49E1"/>
    <w:rsid w:val="000D4AF7"/>
    <w:rsid w:val="000D4CB5"/>
    <w:rsid w:val="000D56FC"/>
    <w:rsid w:val="000D576E"/>
    <w:rsid w:val="000D59AF"/>
    <w:rsid w:val="000D5A9E"/>
    <w:rsid w:val="000D5CB8"/>
    <w:rsid w:val="000D5F5D"/>
    <w:rsid w:val="000D5F75"/>
    <w:rsid w:val="000D6686"/>
    <w:rsid w:val="000D7469"/>
    <w:rsid w:val="000D79FC"/>
    <w:rsid w:val="000D7B47"/>
    <w:rsid w:val="000D7C06"/>
    <w:rsid w:val="000D7D63"/>
    <w:rsid w:val="000E0451"/>
    <w:rsid w:val="000E05B5"/>
    <w:rsid w:val="000E0655"/>
    <w:rsid w:val="000E08C2"/>
    <w:rsid w:val="000E0C87"/>
    <w:rsid w:val="000E1048"/>
    <w:rsid w:val="000E14EE"/>
    <w:rsid w:val="000E17BC"/>
    <w:rsid w:val="000E18AA"/>
    <w:rsid w:val="000E193B"/>
    <w:rsid w:val="000E1987"/>
    <w:rsid w:val="000E217B"/>
    <w:rsid w:val="000E2259"/>
    <w:rsid w:val="000E259E"/>
    <w:rsid w:val="000E2B41"/>
    <w:rsid w:val="000E2BFC"/>
    <w:rsid w:val="000E33BD"/>
    <w:rsid w:val="000E33DB"/>
    <w:rsid w:val="000E3415"/>
    <w:rsid w:val="000E3B02"/>
    <w:rsid w:val="000E3D35"/>
    <w:rsid w:val="000E3F9A"/>
    <w:rsid w:val="000E4444"/>
    <w:rsid w:val="000E4A8C"/>
    <w:rsid w:val="000E4B94"/>
    <w:rsid w:val="000E61F5"/>
    <w:rsid w:val="000E6469"/>
    <w:rsid w:val="000E6B2B"/>
    <w:rsid w:val="000E6E1B"/>
    <w:rsid w:val="000E7278"/>
    <w:rsid w:val="000E7672"/>
    <w:rsid w:val="000E76F3"/>
    <w:rsid w:val="000E7FF3"/>
    <w:rsid w:val="000F079F"/>
    <w:rsid w:val="000F0A44"/>
    <w:rsid w:val="000F0B61"/>
    <w:rsid w:val="000F0EF5"/>
    <w:rsid w:val="000F1799"/>
    <w:rsid w:val="000F18BA"/>
    <w:rsid w:val="000F220F"/>
    <w:rsid w:val="000F2485"/>
    <w:rsid w:val="000F2564"/>
    <w:rsid w:val="000F2F4A"/>
    <w:rsid w:val="000F3234"/>
    <w:rsid w:val="000F344E"/>
    <w:rsid w:val="000F3C58"/>
    <w:rsid w:val="000F3E17"/>
    <w:rsid w:val="000F4498"/>
    <w:rsid w:val="000F46D8"/>
    <w:rsid w:val="000F47D0"/>
    <w:rsid w:val="000F4A12"/>
    <w:rsid w:val="000F4C8C"/>
    <w:rsid w:val="000F55F9"/>
    <w:rsid w:val="000F5C83"/>
    <w:rsid w:val="000F5D69"/>
    <w:rsid w:val="000F6307"/>
    <w:rsid w:val="000F67BB"/>
    <w:rsid w:val="000F686F"/>
    <w:rsid w:val="000F69D4"/>
    <w:rsid w:val="000F7101"/>
    <w:rsid w:val="000F77EF"/>
    <w:rsid w:val="000F7C15"/>
    <w:rsid w:val="000F7C2B"/>
    <w:rsid w:val="000F7E71"/>
    <w:rsid w:val="00100112"/>
    <w:rsid w:val="00100468"/>
    <w:rsid w:val="001005F5"/>
    <w:rsid w:val="00100709"/>
    <w:rsid w:val="00100A75"/>
    <w:rsid w:val="00101310"/>
    <w:rsid w:val="00101B99"/>
    <w:rsid w:val="00101C12"/>
    <w:rsid w:val="00102517"/>
    <w:rsid w:val="0010295F"/>
    <w:rsid w:val="001034B8"/>
    <w:rsid w:val="00103B2C"/>
    <w:rsid w:val="00103BFE"/>
    <w:rsid w:val="001041D4"/>
    <w:rsid w:val="00104731"/>
    <w:rsid w:val="00104AF7"/>
    <w:rsid w:val="00104C6F"/>
    <w:rsid w:val="00105599"/>
    <w:rsid w:val="00105A28"/>
    <w:rsid w:val="00105A6A"/>
    <w:rsid w:val="00105B3B"/>
    <w:rsid w:val="00105CE6"/>
    <w:rsid w:val="00105D50"/>
    <w:rsid w:val="00106FD2"/>
    <w:rsid w:val="00107D79"/>
    <w:rsid w:val="00107DBE"/>
    <w:rsid w:val="00110052"/>
    <w:rsid w:val="00110127"/>
    <w:rsid w:val="00110168"/>
    <w:rsid w:val="00110C71"/>
    <w:rsid w:val="00111872"/>
    <w:rsid w:val="00111B9A"/>
    <w:rsid w:val="00111D39"/>
    <w:rsid w:val="00111FA7"/>
    <w:rsid w:val="00112319"/>
    <w:rsid w:val="00112462"/>
    <w:rsid w:val="00112EF9"/>
    <w:rsid w:val="0011377D"/>
    <w:rsid w:val="00113EEB"/>
    <w:rsid w:val="00114BD9"/>
    <w:rsid w:val="00115A6E"/>
    <w:rsid w:val="001160EA"/>
    <w:rsid w:val="00116447"/>
    <w:rsid w:val="00116D0D"/>
    <w:rsid w:val="00116F55"/>
    <w:rsid w:val="00117320"/>
    <w:rsid w:val="00117D09"/>
    <w:rsid w:val="001203DC"/>
    <w:rsid w:val="00120678"/>
    <w:rsid w:val="0012067E"/>
    <w:rsid w:val="00120B3E"/>
    <w:rsid w:val="00120C20"/>
    <w:rsid w:val="00120DEB"/>
    <w:rsid w:val="001212F2"/>
    <w:rsid w:val="00121302"/>
    <w:rsid w:val="00121611"/>
    <w:rsid w:val="001224DD"/>
    <w:rsid w:val="00122529"/>
    <w:rsid w:val="001227DE"/>
    <w:rsid w:val="0012317E"/>
    <w:rsid w:val="00123B11"/>
    <w:rsid w:val="00123FC0"/>
    <w:rsid w:val="0012411F"/>
    <w:rsid w:val="001241FC"/>
    <w:rsid w:val="00124723"/>
    <w:rsid w:val="001247B0"/>
    <w:rsid w:val="00124888"/>
    <w:rsid w:val="00124AC9"/>
    <w:rsid w:val="00125123"/>
    <w:rsid w:val="00125665"/>
    <w:rsid w:val="00125BE0"/>
    <w:rsid w:val="00125F0A"/>
    <w:rsid w:val="001265A1"/>
    <w:rsid w:val="001266C9"/>
    <w:rsid w:val="0012672D"/>
    <w:rsid w:val="00127652"/>
    <w:rsid w:val="00127AB1"/>
    <w:rsid w:val="00127EDF"/>
    <w:rsid w:val="001302C4"/>
    <w:rsid w:val="00130E0D"/>
    <w:rsid w:val="00130E0E"/>
    <w:rsid w:val="0013102B"/>
    <w:rsid w:val="001324EA"/>
    <w:rsid w:val="00132575"/>
    <w:rsid w:val="00132C00"/>
    <w:rsid w:val="00132C13"/>
    <w:rsid w:val="00132D03"/>
    <w:rsid w:val="00132EA4"/>
    <w:rsid w:val="00132EFC"/>
    <w:rsid w:val="00133559"/>
    <w:rsid w:val="00133E73"/>
    <w:rsid w:val="00135A51"/>
    <w:rsid w:val="00135E0D"/>
    <w:rsid w:val="001360C9"/>
    <w:rsid w:val="00136B17"/>
    <w:rsid w:val="00136DD8"/>
    <w:rsid w:val="00137028"/>
    <w:rsid w:val="001370B5"/>
    <w:rsid w:val="0013775A"/>
    <w:rsid w:val="00137A20"/>
    <w:rsid w:val="00140492"/>
    <w:rsid w:val="0014073A"/>
    <w:rsid w:val="00141334"/>
    <w:rsid w:val="00141722"/>
    <w:rsid w:val="00141A9A"/>
    <w:rsid w:val="00141E8B"/>
    <w:rsid w:val="00141EDE"/>
    <w:rsid w:val="00142A1C"/>
    <w:rsid w:val="00143209"/>
    <w:rsid w:val="00143212"/>
    <w:rsid w:val="001437F2"/>
    <w:rsid w:val="0014389A"/>
    <w:rsid w:val="00144535"/>
    <w:rsid w:val="00144628"/>
    <w:rsid w:val="00144B29"/>
    <w:rsid w:val="00144BD0"/>
    <w:rsid w:val="00144E98"/>
    <w:rsid w:val="0014552C"/>
    <w:rsid w:val="00145BD9"/>
    <w:rsid w:val="00145D52"/>
    <w:rsid w:val="00145FFA"/>
    <w:rsid w:val="0014623A"/>
    <w:rsid w:val="001464B3"/>
    <w:rsid w:val="00146691"/>
    <w:rsid w:val="001467B5"/>
    <w:rsid w:val="00146C34"/>
    <w:rsid w:val="00146D07"/>
    <w:rsid w:val="00146EE1"/>
    <w:rsid w:val="001471F6"/>
    <w:rsid w:val="001476CE"/>
    <w:rsid w:val="00147769"/>
    <w:rsid w:val="00147809"/>
    <w:rsid w:val="00147927"/>
    <w:rsid w:val="00147F66"/>
    <w:rsid w:val="00150A5F"/>
    <w:rsid w:val="00150C69"/>
    <w:rsid w:val="00150D29"/>
    <w:rsid w:val="0015130F"/>
    <w:rsid w:val="001513C9"/>
    <w:rsid w:val="001517F8"/>
    <w:rsid w:val="00151A54"/>
    <w:rsid w:val="001527EA"/>
    <w:rsid w:val="0015283A"/>
    <w:rsid w:val="00153296"/>
    <w:rsid w:val="00153383"/>
    <w:rsid w:val="001534E5"/>
    <w:rsid w:val="00153531"/>
    <w:rsid w:val="001535A4"/>
    <w:rsid w:val="00153E98"/>
    <w:rsid w:val="0015498A"/>
    <w:rsid w:val="0015499B"/>
    <w:rsid w:val="00155939"/>
    <w:rsid w:val="00155BF8"/>
    <w:rsid w:val="00155FBF"/>
    <w:rsid w:val="001560AA"/>
    <w:rsid w:val="001560BC"/>
    <w:rsid w:val="00156221"/>
    <w:rsid w:val="00156664"/>
    <w:rsid w:val="00156A8F"/>
    <w:rsid w:val="00156BF2"/>
    <w:rsid w:val="00156E1F"/>
    <w:rsid w:val="00156F3B"/>
    <w:rsid w:val="001571B3"/>
    <w:rsid w:val="001576D2"/>
    <w:rsid w:val="00157A72"/>
    <w:rsid w:val="001601D6"/>
    <w:rsid w:val="00160B93"/>
    <w:rsid w:val="00160DFC"/>
    <w:rsid w:val="00160FF8"/>
    <w:rsid w:val="001612FF"/>
    <w:rsid w:val="0016151F"/>
    <w:rsid w:val="00161692"/>
    <w:rsid w:val="00163083"/>
    <w:rsid w:val="001630EF"/>
    <w:rsid w:val="00163E58"/>
    <w:rsid w:val="00164617"/>
    <w:rsid w:val="00164F4B"/>
    <w:rsid w:val="0016512E"/>
    <w:rsid w:val="001664A7"/>
    <w:rsid w:val="001665BB"/>
    <w:rsid w:val="001666D4"/>
    <w:rsid w:val="00166A4F"/>
    <w:rsid w:val="00167418"/>
    <w:rsid w:val="00167E95"/>
    <w:rsid w:val="00167EDF"/>
    <w:rsid w:val="00167FBD"/>
    <w:rsid w:val="001702E8"/>
    <w:rsid w:val="0017187F"/>
    <w:rsid w:val="00172FC7"/>
    <w:rsid w:val="001730DF"/>
    <w:rsid w:val="001732E1"/>
    <w:rsid w:val="00173FAD"/>
    <w:rsid w:val="001744D4"/>
    <w:rsid w:val="001744EE"/>
    <w:rsid w:val="00174538"/>
    <w:rsid w:val="00174B74"/>
    <w:rsid w:val="00174E23"/>
    <w:rsid w:val="001756DA"/>
    <w:rsid w:val="00175A1E"/>
    <w:rsid w:val="00175C81"/>
    <w:rsid w:val="00176377"/>
    <w:rsid w:val="0017661C"/>
    <w:rsid w:val="0017698C"/>
    <w:rsid w:val="00176B79"/>
    <w:rsid w:val="00176B8C"/>
    <w:rsid w:val="00176BCF"/>
    <w:rsid w:val="00176D1A"/>
    <w:rsid w:val="00177276"/>
    <w:rsid w:val="00177345"/>
    <w:rsid w:val="00177720"/>
    <w:rsid w:val="001779E6"/>
    <w:rsid w:val="00177B93"/>
    <w:rsid w:val="001804BB"/>
    <w:rsid w:val="00180AAA"/>
    <w:rsid w:val="00180C1A"/>
    <w:rsid w:val="00180FA0"/>
    <w:rsid w:val="0018158F"/>
    <w:rsid w:val="00181F74"/>
    <w:rsid w:val="00182778"/>
    <w:rsid w:val="00182D2B"/>
    <w:rsid w:val="00183634"/>
    <w:rsid w:val="001837AB"/>
    <w:rsid w:val="00183D9A"/>
    <w:rsid w:val="00184159"/>
    <w:rsid w:val="0018471C"/>
    <w:rsid w:val="00184916"/>
    <w:rsid w:val="00184D3E"/>
    <w:rsid w:val="00185060"/>
    <w:rsid w:val="001853A9"/>
    <w:rsid w:val="0018579E"/>
    <w:rsid w:val="00186564"/>
    <w:rsid w:val="001867AF"/>
    <w:rsid w:val="00187048"/>
    <w:rsid w:val="001873E0"/>
    <w:rsid w:val="001877B8"/>
    <w:rsid w:val="001877E7"/>
    <w:rsid w:val="00187A10"/>
    <w:rsid w:val="001901F4"/>
    <w:rsid w:val="001904CC"/>
    <w:rsid w:val="00190517"/>
    <w:rsid w:val="00190557"/>
    <w:rsid w:val="0019099F"/>
    <w:rsid w:val="00190CFD"/>
    <w:rsid w:val="001913EE"/>
    <w:rsid w:val="00192D13"/>
    <w:rsid w:val="00192F88"/>
    <w:rsid w:val="0019306B"/>
    <w:rsid w:val="001932EE"/>
    <w:rsid w:val="0019361E"/>
    <w:rsid w:val="00193E37"/>
    <w:rsid w:val="001940D5"/>
    <w:rsid w:val="0019475E"/>
    <w:rsid w:val="00194AF4"/>
    <w:rsid w:val="00194BD3"/>
    <w:rsid w:val="00194D50"/>
    <w:rsid w:val="00194DB2"/>
    <w:rsid w:val="00194E74"/>
    <w:rsid w:val="00194F21"/>
    <w:rsid w:val="00195060"/>
    <w:rsid w:val="001950EB"/>
    <w:rsid w:val="001958AA"/>
    <w:rsid w:val="00195A78"/>
    <w:rsid w:val="00196644"/>
    <w:rsid w:val="00196BF6"/>
    <w:rsid w:val="0019710D"/>
    <w:rsid w:val="001971D1"/>
    <w:rsid w:val="0019757F"/>
    <w:rsid w:val="001A0C12"/>
    <w:rsid w:val="001A0D1F"/>
    <w:rsid w:val="001A0DDE"/>
    <w:rsid w:val="001A1068"/>
    <w:rsid w:val="001A13F5"/>
    <w:rsid w:val="001A1565"/>
    <w:rsid w:val="001A19C0"/>
    <w:rsid w:val="001A19F8"/>
    <w:rsid w:val="001A2136"/>
    <w:rsid w:val="001A246F"/>
    <w:rsid w:val="001A2CD8"/>
    <w:rsid w:val="001A2EC0"/>
    <w:rsid w:val="001A39FB"/>
    <w:rsid w:val="001A3BFC"/>
    <w:rsid w:val="001A3CB0"/>
    <w:rsid w:val="001A4492"/>
    <w:rsid w:val="001A450E"/>
    <w:rsid w:val="001A4C84"/>
    <w:rsid w:val="001A5CA2"/>
    <w:rsid w:val="001A6281"/>
    <w:rsid w:val="001A6E87"/>
    <w:rsid w:val="001A6FF5"/>
    <w:rsid w:val="001A705F"/>
    <w:rsid w:val="001A7105"/>
    <w:rsid w:val="001A7454"/>
    <w:rsid w:val="001A7635"/>
    <w:rsid w:val="001A78AF"/>
    <w:rsid w:val="001A7A00"/>
    <w:rsid w:val="001A7E64"/>
    <w:rsid w:val="001B0B90"/>
    <w:rsid w:val="001B0D3E"/>
    <w:rsid w:val="001B115F"/>
    <w:rsid w:val="001B21B1"/>
    <w:rsid w:val="001B249D"/>
    <w:rsid w:val="001B25EF"/>
    <w:rsid w:val="001B2623"/>
    <w:rsid w:val="001B271B"/>
    <w:rsid w:val="001B2AEB"/>
    <w:rsid w:val="001B2E96"/>
    <w:rsid w:val="001B4A4E"/>
    <w:rsid w:val="001B4C00"/>
    <w:rsid w:val="001B4CDE"/>
    <w:rsid w:val="001B53EB"/>
    <w:rsid w:val="001B559A"/>
    <w:rsid w:val="001B55CD"/>
    <w:rsid w:val="001B5CF3"/>
    <w:rsid w:val="001B5FCF"/>
    <w:rsid w:val="001B61F1"/>
    <w:rsid w:val="001B6237"/>
    <w:rsid w:val="001B65BB"/>
    <w:rsid w:val="001B66D9"/>
    <w:rsid w:val="001C0051"/>
    <w:rsid w:val="001C1165"/>
    <w:rsid w:val="001C1297"/>
    <w:rsid w:val="001C1BDA"/>
    <w:rsid w:val="001C1D27"/>
    <w:rsid w:val="001C1DCF"/>
    <w:rsid w:val="001C27A1"/>
    <w:rsid w:val="001C28F6"/>
    <w:rsid w:val="001C2C12"/>
    <w:rsid w:val="001C2D62"/>
    <w:rsid w:val="001C32A0"/>
    <w:rsid w:val="001C36D6"/>
    <w:rsid w:val="001C36DA"/>
    <w:rsid w:val="001C3806"/>
    <w:rsid w:val="001C383A"/>
    <w:rsid w:val="001C3E35"/>
    <w:rsid w:val="001C4557"/>
    <w:rsid w:val="001C4EE8"/>
    <w:rsid w:val="001C5251"/>
    <w:rsid w:val="001C550A"/>
    <w:rsid w:val="001C55F7"/>
    <w:rsid w:val="001C5C47"/>
    <w:rsid w:val="001C5F0E"/>
    <w:rsid w:val="001C600A"/>
    <w:rsid w:val="001C6128"/>
    <w:rsid w:val="001C6473"/>
    <w:rsid w:val="001C6551"/>
    <w:rsid w:val="001C68FC"/>
    <w:rsid w:val="001C69C0"/>
    <w:rsid w:val="001C6E90"/>
    <w:rsid w:val="001C6EA3"/>
    <w:rsid w:val="001C70F4"/>
    <w:rsid w:val="001C732D"/>
    <w:rsid w:val="001C7374"/>
    <w:rsid w:val="001C76A1"/>
    <w:rsid w:val="001C7EBA"/>
    <w:rsid w:val="001C7F27"/>
    <w:rsid w:val="001D03CF"/>
    <w:rsid w:val="001D0879"/>
    <w:rsid w:val="001D0AC2"/>
    <w:rsid w:val="001D1AE4"/>
    <w:rsid w:val="001D2045"/>
    <w:rsid w:val="001D2391"/>
    <w:rsid w:val="001D25B1"/>
    <w:rsid w:val="001D27E2"/>
    <w:rsid w:val="001D2973"/>
    <w:rsid w:val="001D32C7"/>
    <w:rsid w:val="001D3CC1"/>
    <w:rsid w:val="001D3EE0"/>
    <w:rsid w:val="001D41F9"/>
    <w:rsid w:val="001D555C"/>
    <w:rsid w:val="001D5AAC"/>
    <w:rsid w:val="001D650E"/>
    <w:rsid w:val="001D7629"/>
    <w:rsid w:val="001D778E"/>
    <w:rsid w:val="001D7AD5"/>
    <w:rsid w:val="001E0029"/>
    <w:rsid w:val="001E0DB1"/>
    <w:rsid w:val="001E13C7"/>
    <w:rsid w:val="001E14FF"/>
    <w:rsid w:val="001E157F"/>
    <w:rsid w:val="001E1A5F"/>
    <w:rsid w:val="001E1B19"/>
    <w:rsid w:val="001E2029"/>
    <w:rsid w:val="001E2063"/>
    <w:rsid w:val="001E238A"/>
    <w:rsid w:val="001E25DC"/>
    <w:rsid w:val="001E2B71"/>
    <w:rsid w:val="001E2DA6"/>
    <w:rsid w:val="001E2EB0"/>
    <w:rsid w:val="001E3004"/>
    <w:rsid w:val="001E37F8"/>
    <w:rsid w:val="001E4210"/>
    <w:rsid w:val="001E4305"/>
    <w:rsid w:val="001E4E07"/>
    <w:rsid w:val="001E4E37"/>
    <w:rsid w:val="001E5140"/>
    <w:rsid w:val="001E5224"/>
    <w:rsid w:val="001E59AE"/>
    <w:rsid w:val="001E5A01"/>
    <w:rsid w:val="001E5FED"/>
    <w:rsid w:val="001E612B"/>
    <w:rsid w:val="001E6194"/>
    <w:rsid w:val="001E6901"/>
    <w:rsid w:val="001E74D8"/>
    <w:rsid w:val="001E773A"/>
    <w:rsid w:val="001E780E"/>
    <w:rsid w:val="001F0858"/>
    <w:rsid w:val="001F0B4D"/>
    <w:rsid w:val="001F0FE9"/>
    <w:rsid w:val="001F116F"/>
    <w:rsid w:val="001F16A7"/>
    <w:rsid w:val="001F1D3A"/>
    <w:rsid w:val="001F1EE8"/>
    <w:rsid w:val="001F2104"/>
    <w:rsid w:val="001F2A79"/>
    <w:rsid w:val="001F3331"/>
    <w:rsid w:val="001F38F7"/>
    <w:rsid w:val="001F3CCC"/>
    <w:rsid w:val="001F435A"/>
    <w:rsid w:val="001F45F1"/>
    <w:rsid w:val="001F4ADC"/>
    <w:rsid w:val="001F4AF6"/>
    <w:rsid w:val="001F4B8E"/>
    <w:rsid w:val="001F4D8B"/>
    <w:rsid w:val="001F4EF8"/>
    <w:rsid w:val="001F4EFE"/>
    <w:rsid w:val="001F5500"/>
    <w:rsid w:val="001F5DFB"/>
    <w:rsid w:val="001F5E48"/>
    <w:rsid w:val="001F61DF"/>
    <w:rsid w:val="001F6614"/>
    <w:rsid w:val="001F6C84"/>
    <w:rsid w:val="001F7169"/>
    <w:rsid w:val="001F770E"/>
    <w:rsid w:val="001F793A"/>
    <w:rsid w:val="001F795A"/>
    <w:rsid w:val="001F7C3E"/>
    <w:rsid w:val="001F7CC6"/>
    <w:rsid w:val="002001E2"/>
    <w:rsid w:val="00200575"/>
    <w:rsid w:val="00200B1A"/>
    <w:rsid w:val="00200E8F"/>
    <w:rsid w:val="00201302"/>
    <w:rsid w:val="00201887"/>
    <w:rsid w:val="002022D8"/>
    <w:rsid w:val="00202F2F"/>
    <w:rsid w:val="002033F3"/>
    <w:rsid w:val="00203408"/>
    <w:rsid w:val="00203977"/>
    <w:rsid w:val="00203DB9"/>
    <w:rsid w:val="00203F5E"/>
    <w:rsid w:val="002045C5"/>
    <w:rsid w:val="00204715"/>
    <w:rsid w:val="00204AED"/>
    <w:rsid w:val="00205522"/>
    <w:rsid w:val="00205A96"/>
    <w:rsid w:val="0020644F"/>
    <w:rsid w:val="002066C1"/>
    <w:rsid w:val="00206869"/>
    <w:rsid w:val="002068D9"/>
    <w:rsid w:val="00206B36"/>
    <w:rsid w:val="00206C4E"/>
    <w:rsid w:val="00207058"/>
    <w:rsid w:val="002070ED"/>
    <w:rsid w:val="00207302"/>
    <w:rsid w:val="00210607"/>
    <w:rsid w:val="00210849"/>
    <w:rsid w:val="00210B69"/>
    <w:rsid w:val="0021112D"/>
    <w:rsid w:val="002115DB"/>
    <w:rsid w:val="0021201A"/>
    <w:rsid w:val="00212144"/>
    <w:rsid w:val="00212311"/>
    <w:rsid w:val="00212579"/>
    <w:rsid w:val="002133FF"/>
    <w:rsid w:val="00213A1C"/>
    <w:rsid w:val="00213CE3"/>
    <w:rsid w:val="002141F0"/>
    <w:rsid w:val="00214279"/>
    <w:rsid w:val="002143A1"/>
    <w:rsid w:val="002143BF"/>
    <w:rsid w:val="0021441E"/>
    <w:rsid w:val="00215F4D"/>
    <w:rsid w:val="00216211"/>
    <w:rsid w:val="00216526"/>
    <w:rsid w:val="00216864"/>
    <w:rsid w:val="00217350"/>
    <w:rsid w:val="00217CED"/>
    <w:rsid w:val="00220153"/>
    <w:rsid w:val="002202CE"/>
    <w:rsid w:val="00220EEA"/>
    <w:rsid w:val="00221696"/>
    <w:rsid w:val="00221CD1"/>
    <w:rsid w:val="00222A8B"/>
    <w:rsid w:val="00222BA1"/>
    <w:rsid w:val="00222D03"/>
    <w:rsid w:val="00223CFB"/>
    <w:rsid w:val="00225242"/>
    <w:rsid w:val="0022587A"/>
    <w:rsid w:val="00225D4A"/>
    <w:rsid w:val="00226415"/>
    <w:rsid w:val="00226984"/>
    <w:rsid w:val="0022702C"/>
    <w:rsid w:val="00227703"/>
    <w:rsid w:val="00227CC9"/>
    <w:rsid w:val="00227FA0"/>
    <w:rsid w:val="00227FBE"/>
    <w:rsid w:val="00230E3D"/>
    <w:rsid w:val="00231D85"/>
    <w:rsid w:val="00231ED2"/>
    <w:rsid w:val="002320F8"/>
    <w:rsid w:val="002323E8"/>
    <w:rsid w:val="00232ABB"/>
    <w:rsid w:val="00232BA2"/>
    <w:rsid w:val="00232C7C"/>
    <w:rsid w:val="00232E1B"/>
    <w:rsid w:val="00233099"/>
    <w:rsid w:val="00233BC3"/>
    <w:rsid w:val="00233D1D"/>
    <w:rsid w:val="002340F1"/>
    <w:rsid w:val="002347FB"/>
    <w:rsid w:val="00234D05"/>
    <w:rsid w:val="002350BD"/>
    <w:rsid w:val="00235FDE"/>
    <w:rsid w:val="002365B4"/>
    <w:rsid w:val="00236658"/>
    <w:rsid w:val="002367D8"/>
    <w:rsid w:val="00236935"/>
    <w:rsid w:val="002369D0"/>
    <w:rsid w:val="00236CC4"/>
    <w:rsid w:val="00236DB4"/>
    <w:rsid w:val="00237630"/>
    <w:rsid w:val="00240F04"/>
    <w:rsid w:val="002410C3"/>
    <w:rsid w:val="0024170E"/>
    <w:rsid w:val="00241EA6"/>
    <w:rsid w:val="00241FB1"/>
    <w:rsid w:val="0024297C"/>
    <w:rsid w:val="00242E46"/>
    <w:rsid w:val="002431C4"/>
    <w:rsid w:val="00243436"/>
    <w:rsid w:val="0024410F"/>
    <w:rsid w:val="002446E0"/>
    <w:rsid w:val="002448B6"/>
    <w:rsid w:val="00244E62"/>
    <w:rsid w:val="002452B7"/>
    <w:rsid w:val="00246239"/>
    <w:rsid w:val="00246546"/>
    <w:rsid w:val="002467D1"/>
    <w:rsid w:val="00246E2B"/>
    <w:rsid w:val="00246E41"/>
    <w:rsid w:val="0024714F"/>
    <w:rsid w:val="002471CE"/>
    <w:rsid w:val="00247277"/>
    <w:rsid w:val="00247762"/>
    <w:rsid w:val="00247A48"/>
    <w:rsid w:val="00250AC6"/>
    <w:rsid w:val="002515A7"/>
    <w:rsid w:val="00251A79"/>
    <w:rsid w:val="00251C47"/>
    <w:rsid w:val="0025213B"/>
    <w:rsid w:val="002522C0"/>
    <w:rsid w:val="00252317"/>
    <w:rsid w:val="002528B7"/>
    <w:rsid w:val="00252E85"/>
    <w:rsid w:val="002533B4"/>
    <w:rsid w:val="002534E5"/>
    <w:rsid w:val="00253A73"/>
    <w:rsid w:val="00253AE2"/>
    <w:rsid w:val="00253D15"/>
    <w:rsid w:val="00254394"/>
    <w:rsid w:val="00254CB2"/>
    <w:rsid w:val="00255142"/>
    <w:rsid w:val="00255269"/>
    <w:rsid w:val="0025534F"/>
    <w:rsid w:val="00255629"/>
    <w:rsid w:val="002560C7"/>
    <w:rsid w:val="0025645E"/>
    <w:rsid w:val="00256894"/>
    <w:rsid w:val="0025691E"/>
    <w:rsid w:val="00256C12"/>
    <w:rsid w:val="00256D15"/>
    <w:rsid w:val="002570AB"/>
    <w:rsid w:val="002571A9"/>
    <w:rsid w:val="00257F2E"/>
    <w:rsid w:val="002600F2"/>
    <w:rsid w:val="0026036A"/>
    <w:rsid w:val="00260B12"/>
    <w:rsid w:val="00261AAC"/>
    <w:rsid w:val="00261CE0"/>
    <w:rsid w:val="00261DBA"/>
    <w:rsid w:val="002624E3"/>
    <w:rsid w:val="00262CEB"/>
    <w:rsid w:val="002632E1"/>
    <w:rsid w:val="00263E2F"/>
    <w:rsid w:val="00263FC6"/>
    <w:rsid w:val="00263FF2"/>
    <w:rsid w:val="00264024"/>
    <w:rsid w:val="002643B3"/>
    <w:rsid w:val="00264637"/>
    <w:rsid w:val="00264A12"/>
    <w:rsid w:val="00264B76"/>
    <w:rsid w:val="00265375"/>
    <w:rsid w:val="0026538A"/>
    <w:rsid w:val="00265414"/>
    <w:rsid w:val="002657C9"/>
    <w:rsid w:val="00265FA7"/>
    <w:rsid w:val="0026609D"/>
    <w:rsid w:val="00266EAD"/>
    <w:rsid w:val="00267205"/>
    <w:rsid w:val="0026727C"/>
    <w:rsid w:val="00267CF1"/>
    <w:rsid w:val="0027126F"/>
    <w:rsid w:val="00271697"/>
    <w:rsid w:val="0027181D"/>
    <w:rsid w:val="00271BCE"/>
    <w:rsid w:val="00271D05"/>
    <w:rsid w:val="00272100"/>
    <w:rsid w:val="002723B5"/>
    <w:rsid w:val="00272AD8"/>
    <w:rsid w:val="00273856"/>
    <w:rsid w:val="00273876"/>
    <w:rsid w:val="002738CD"/>
    <w:rsid w:val="00273E20"/>
    <w:rsid w:val="00273F02"/>
    <w:rsid w:val="002747C0"/>
    <w:rsid w:val="00274B20"/>
    <w:rsid w:val="00274CDD"/>
    <w:rsid w:val="00274F7F"/>
    <w:rsid w:val="00275085"/>
    <w:rsid w:val="002752B7"/>
    <w:rsid w:val="00275458"/>
    <w:rsid w:val="002759FC"/>
    <w:rsid w:val="00276230"/>
    <w:rsid w:val="00276951"/>
    <w:rsid w:val="00276C47"/>
    <w:rsid w:val="00276C55"/>
    <w:rsid w:val="00276E96"/>
    <w:rsid w:val="002770E9"/>
    <w:rsid w:val="0027774A"/>
    <w:rsid w:val="002777E6"/>
    <w:rsid w:val="0027784F"/>
    <w:rsid w:val="00277A12"/>
    <w:rsid w:val="00277C17"/>
    <w:rsid w:val="00277F6D"/>
    <w:rsid w:val="00277FAA"/>
    <w:rsid w:val="00280861"/>
    <w:rsid w:val="00280FDF"/>
    <w:rsid w:val="0028105B"/>
    <w:rsid w:val="00281282"/>
    <w:rsid w:val="002813AD"/>
    <w:rsid w:val="00281560"/>
    <w:rsid w:val="0028190C"/>
    <w:rsid w:val="00281A4B"/>
    <w:rsid w:val="00281C06"/>
    <w:rsid w:val="002821CF"/>
    <w:rsid w:val="00282905"/>
    <w:rsid w:val="00282CBD"/>
    <w:rsid w:val="00283014"/>
    <w:rsid w:val="00283473"/>
    <w:rsid w:val="0028363C"/>
    <w:rsid w:val="00283BEF"/>
    <w:rsid w:val="002843CE"/>
    <w:rsid w:val="00284428"/>
    <w:rsid w:val="002849B6"/>
    <w:rsid w:val="00284BCB"/>
    <w:rsid w:val="0028543E"/>
    <w:rsid w:val="00286540"/>
    <w:rsid w:val="002866B0"/>
    <w:rsid w:val="00287162"/>
    <w:rsid w:val="0028751B"/>
    <w:rsid w:val="002876AE"/>
    <w:rsid w:val="00287F39"/>
    <w:rsid w:val="002903CB"/>
    <w:rsid w:val="00290C47"/>
    <w:rsid w:val="00290E9E"/>
    <w:rsid w:val="0029111B"/>
    <w:rsid w:val="002915A6"/>
    <w:rsid w:val="00291762"/>
    <w:rsid w:val="002917B3"/>
    <w:rsid w:val="00291CA1"/>
    <w:rsid w:val="002933DE"/>
    <w:rsid w:val="00293540"/>
    <w:rsid w:val="00293C92"/>
    <w:rsid w:val="00293DE8"/>
    <w:rsid w:val="00293E22"/>
    <w:rsid w:val="0029408E"/>
    <w:rsid w:val="0029423C"/>
    <w:rsid w:val="00294251"/>
    <w:rsid w:val="002945D8"/>
    <w:rsid w:val="00294857"/>
    <w:rsid w:val="00294C67"/>
    <w:rsid w:val="002952EF"/>
    <w:rsid w:val="002959F6"/>
    <w:rsid w:val="00295AE5"/>
    <w:rsid w:val="00295FA3"/>
    <w:rsid w:val="002967EA"/>
    <w:rsid w:val="002968CE"/>
    <w:rsid w:val="00296B29"/>
    <w:rsid w:val="0029717F"/>
    <w:rsid w:val="00297C6A"/>
    <w:rsid w:val="002A04E4"/>
    <w:rsid w:val="002A0C02"/>
    <w:rsid w:val="002A0D73"/>
    <w:rsid w:val="002A0EC9"/>
    <w:rsid w:val="002A1489"/>
    <w:rsid w:val="002A14B8"/>
    <w:rsid w:val="002A186B"/>
    <w:rsid w:val="002A1C15"/>
    <w:rsid w:val="002A22BC"/>
    <w:rsid w:val="002A2F72"/>
    <w:rsid w:val="002A32E8"/>
    <w:rsid w:val="002A3514"/>
    <w:rsid w:val="002A3B07"/>
    <w:rsid w:val="002A4557"/>
    <w:rsid w:val="002A47D5"/>
    <w:rsid w:val="002A494D"/>
    <w:rsid w:val="002A5750"/>
    <w:rsid w:val="002A5E88"/>
    <w:rsid w:val="002A5FA8"/>
    <w:rsid w:val="002A63FB"/>
    <w:rsid w:val="002A6B8B"/>
    <w:rsid w:val="002A6F42"/>
    <w:rsid w:val="002A769A"/>
    <w:rsid w:val="002A7950"/>
    <w:rsid w:val="002A7BDE"/>
    <w:rsid w:val="002A7D93"/>
    <w:rsid w:val="002A7FDC"/>
    <w:rsid w:val="002B00B6"/>
    <w:rsid w:val="002B078B"/>
    <w:rsid w:val="002B0B06"/>
    <w:rsid w:val="002B1344"/>
    <w:rsid w:val="002B13D7"/>
    <w:rsid w:val="002B1620"/>
    <w:rsid w:val="002B19D2"/>
    <w:rsid w:val="002B218D"/>
    <w:rsid w:val="002B225A"/>
    <w:rsid w:val="002B241F"/>
    <w:rsid w:val="002B328B"/>
    <w:rsid w:val="002B3298"/>
    <w:rsid w:val="002B366E"/>
    <w:rsid w:val="002B4011"/>
    <w:rsid w:val="002B41BA"/>
    <w:rsid w:val="002B49D1"/>
    <w:rsid w:val="002B5185"/>
    <w:rsid w:val="002B57E0"/>
    <w:rsid w:val="002B593A"/>
    <w:rsid w:val="002B5941"/>
    <w:rsid w:val="002B639C"/>
    <w:rsid w:val="002B6900"/>
    <w:rsid w:val="002B7351"/>
    <w:rsid w:val="002B7EB0"/>
    <w:rsid w:val="002B7F3D"/>
    <w:rsid w:val="002C0023"/>
    <w:rsid w:val="002C012A"/>
    <w:rsid w:val="002C0A13"/>
    <w:rsid w:val="002C164D"/>
    <w:rsid w:val="002C1664"/>
    <w:rsid w:val="002C1D66"/>
    <w:rsid w:val="002C25B8"/>
    <w:rsid w:val="002C2A53"/>
    <w:rsid w:val="002C3126"/>
    <w:rsid w:val="002C3141"/>
    <w:rsid w:val="002C41F6"/>
    <w:rsid w:val="002C4257"/>
    <w:rsid w:val="002C4395"/>
    <w:rsid w:val="002C44FC"/>
    <w:rsid w:val="002C59EB"/>
    <w:rsid w:val="002C6153"/>
    <w:rsid w:val="002C6937"/>
    <w:rsid w:val="002C6A11"/>
    <w:rsid w:val="002C6FD3"/>
    <w:rsid w:val="002C76CF"/>
    <w:rsid w:val="002D09E4"/>
    <w:rsid w:val="002D0C15"/>
    <w:rsid w:val="002D0E31"/>
    <w:rsid w:val="002D0F9F"/>
    <w:rsid w:val="002D11A0"/>
    <w:rsid w:val="002D11D9"/>
    <w:rsid w:val="002D1628"/>
    <w:rsid w:val="002D1740"/>
    <w:rsid w:val="002D2527"/>
    <w:rsid w:val="002D2E69"/>
    <w:rsid w:val="002D2F56"/>
    <w:rsid w:val="002D3741"/>
    <w:rsid w:val="002D398E"/>
    <w:rsid w:val="002D3B39"/>
    <w:rsid w:val="002D43B4"/>
    <w:rsid w:val="002D4753"/>
    <w:rsid w:val="002D49F5"/>
    <w:rsid w:val="002D55C2"/>
    <w:rsid w:val="002D5893"/>
    <w:rsid w:val="002D59ED"/>
    <w:rsid w:val="002D5DEF"/>
    <w:rsid w:val="002D5ED8"/>
    <w:rsid w:val="002D6394"/>
    <w:rsid w:val="002D6678"/>
    <w:rsid w:val="002D68BB"/>
    <w:rsid w:val="002D6DE2"/>
    <w:rsid w:val="002D7201"/>
    <w:rsid w:val="002D7291"/>
    <w:rsid w:val="002D74E1"/>
    <w:rsid w:val="002D7BEF"/>
    <w:rsid w:val="002E0257"/>
    <w:rsid w:val="002E05C7"/>
    <w:rsid w:val="002E0935"/>
    <w:rsid w:val="002E0CB3"/>
    <w:rsid w:val="002E0F2D"/>
    <w:rsid w:val="002E1028"/>
    <w:rsid w:val="002E1035"/>
    <w:rsid w:val="002E12C0"/>
    <w:rsid w:val="002E1DCA"/>
    <w:rsid w:val="002E1F08"/>
    <w:rsid w:val="002E311D"/>
    <w:rsid w:val="002E35F8"/>
    <w:rsid w:val="002E4373"/>
    <w:rsid w:val="002E4431"/>
    <w:rsid w:val="002E452F"/>
    <w:rsid w:val="002E493B"/>
    <w:rsid w:val="002E5389"/>
    <w:rsid w:val="002E5F68"/>
    <w:rsid w:val="002E60C6"/>
    <w:rsid w:val="002E61C6"/>
    <w:rsid w:val="002E6FBA"/>
    <w:rsid w:val="002E714F"/>
    <w:rsid w:val="002E7370"/>
    <w:rsid w:val="002E7681"/>
    <w:rsid w:val="002E7F79"/>
    <w:rsid w:val="002F072F"/>
    <w:rsid w:val="002F0BC8"/>
    <w:rsid w:val="002F0F07"/>
    <w:rsid w:val="002F1706"/>
    <w:rsid w:val="002F2037"/>
    <w:rsid w:val="002F207F"/>
    <w:rsid w:val="002F211D"/>
    <w:rsid w:val="002F2CD2"/>
    <w:rsid w:val="002F349A"/>
    <w:rsid w:val="002F39D7"/>
    <w:rsid w:val="002F3C82"/>
    <w:rsid w:val="002F3CC9"/>
    <w:rsid w:val="002F4E0E"/>
    <w:rsid w:val="002F5389"/>
    <w:rsid w:val="002F5856"/>
    <w:rsid w:val="002F5EEA"/>
    <w:rsid w:val="002F5F23"/>
    <w:rsid w:val="002F60FF"/>
    <w:rsid w:val="002F6313"/>
    <w:rsid w:val="002F6740"/>
    <w:rsid w:val="002F73AE"/>
    <w:rsid w:val="002F7754"/>
    <w:rsid w:val="002F7DAF"/>
    <w:rsid w:val="002F7E0A"/>
    <w:rsid w:val="00300048"/>
    <w:rsid w:val="003000E0"/>
    <w:rsid w:val="003002AC"/>
    <w:rsid w:val="00300401"/>
    <w:rsid w:val="00300F33"/>
    <w:rsid w:val="003013D0"/>
    <w:rsid w:val="00302037"/>
    <w:rsid w:val="003020A5"/>
    <w:rsid w:val="003024D5"/>
    <w:rsid w:val="00302F80"/>
    <w:rsid w:val="00303497"/>
    <w:rsid w:val="003037AF"/>
    <w:rsid w:val="00303850"/>
    <w:rsid w:val="003038AC"/>
    <w:rsid w:val="00303970"/>
    <w:rsid w:val="00303AA1"/>
    <w:rsid w:val="00304279"/>
    <w:rsid w:val="0030527E"/>
    <w:rsid w:val="003052B0"/>
    <w:rsid w:val="0030531E"/>
    <w:rsid w:val="00305BD1"/>
    <w:rsid w:val="00305F5C"/>
    <w:rsid w:val="003065A3"/>
    <w:rsid w:val="003065DD"/>
    <w:rsid w:val="00306B21"/>
    <w:rsid w:val="00306C57"/>
    <w:rsid w:val="00307308"/>
    <w:rsid w:val="00307820"/>
    <w:rsid w:val="00307913"/>
    <w:rsid w:val="00310411"/>
    <w:rsid w:val="003107ED"/>
    <w:rsid w:val="003108C4"/>
    <w:rsid w:val="003116AC"/>
    <w:rsid w:val="00311B4F"/>
    <w:rsid w:val="00311EF5"/>
    <w:rsid w:val="00312105"/>
    <w:rsid w:val="003129B6"/>
    <w:rsid w:val="00312B06"/>
    <w:rsid w:val="00313137"/>
    <w:rsid w:val="0031357D"/>
    <w:rsid w:val="003136B3"/>
    <w:rsid w:val="00314151"/>
    <w:rsid w:val="003143C1"/>
    <w:rsid w:val="00315247"/>
    <w:rsid w:val="00315561"/>
    <w:rsid w:val="00315751"/>
    <w:rsid w:val="00315822"/>
    <w:rsid w:val="00315A90"/>
    <w:rsid w:val="00315D32"/>
    <w:rsid w:val="003163BD"/>
    <w:rsid w:val="0031658E"/>
    <w:rsid w:val="00316B17"/>
    <w:rsid w:val="0031732C"/>
    <w:rsid w:val="00317A93"/>
    <w:rsid w:val="00317B32"/>
    <w:rsid w:val="00320973"/>
    <w:rsid w:val="00320B69"/>
    <w:rsid w:val="003210F1"/>
    <w:rsid w:val="0032134C"/>
    <w:rsid w:val="00321544"/>
    <w:rsid w:val="00321912"/>
    <w:rsid w:val="00321C9A"/>
    <w:rsid w:val="00321DAF"/>
    <w:rsid w:val="00321DF5"/>
    <w:rsid w:val="00321E52"/>
    <w:rsid w:val="00322074"/>
    <w:rsid w:val="00322485"/>
    <w:rsid w:val="0032268E"/>
    <w:rsid w:val="0032366B"/>
    <w:rsid w:val="00323728"/>
    <w:rsid w:val="00323CEB"/>
    <w:rsid w:val="00323EE7"/>
    <w:rsid w:val="00324564"/>
    <w:rsid w:val="0032458D"/>
    <w:rsid w:val="0032462F"/>
    <w:rsid w:val="003246FD"/>
    <w:rsid w:val="00324EEA"/>
    <w:rsid w:val="00324F62"/>
    <w:rsid w:val="00325090"/>
    <w:rsid w:val="00325AF7"/>
    <w:rsid w:val="0032642B"/>
    <w:rsid w:val="00326F97"/>
    <w:rsid w:val="00327321"/>
    <w:rsid w:val="00327451"/>
    <w:rsid w:val="003277AF"/>
    <w:rsid w:val="00327837"/>
    <w:rsid w:val="003279D6"/>
    <w:rsid w:val="00327E92"/>
    <w:rsid w:val="003304F4"/>
    <w:rsid w:val="00330640"/>
    <w:rsid w:val="0033089A"/>
    <w:rsid w:val="00330A2D"/>
    <w:rsid w:val="00330EC7"/>
    <w:rsid w:val="003310ED"/>
    <w:rsid w:val="00331469"/>
    <w:rsid w:val="0033162C"/>
    <w:rsid w:val="003317CD"/>
    <w:rsid w:val="00331906"/>
    <w:rsid w:val="00331D8B"/>
    <w:rsid w:val="00332316"/>
    <w:rsid w:val="00332321"/>
    <w:rsid w:val="00332966"/>
    <w:rsid w:val="00333CD5"/>
    <w:rsid w:val="00334037"/>
    <w:rsid w:val="003345DD"/>
    <w:rsid w:val="003345E0"/>
    <w:rsid w:val="003346F5"/>
    <w:rsid w:val="00334FFD"/>
    <w:rsid w:val="0033516D"/>
    <w:rsid w:val="0033624F"/>
    <w:rsid w:val="0033651F"/>
    <w:rsid w:val="003372B5"/>
    <w:rsid w:val="00337474"/>
    <w:rsid w:val="003378D8"/>
    <w:rsid w:val="00337D09"/>
    <w:rsid w:val="00337E27"/>
    <w:rsid w:val="003400F4"/>
    <w:rsid w:val="003404E1"/>
    <w:rsid w:val="00340A34"/>
    <w:rsid w:val="00341112"/>
    <w:rsid w:val="003417F8"/>
    <w:rsid w:val="003419CF"/>
    <w:rsid w:val="00341B06"/>
    <w:rsid w:val="00342496"/>
    <w:rsid w:val="0034252F"/>
    <w:rsid w:val="003425AC"/>
    <w:rsid w:val="003425DF"/>
    <w:rsid w:val="0034279A"/>
    <w:rsid w:val="00343935"/>
    <w:rsid w:val="00343EB5"/>
    <w:rsid w:val="00344205"/>
    <w:rsid w:val="00344E65"/>
    <w:rsid w:val="00344E86"/>
    <w:rsid w:val="00345163"/>
    <w:rsid w:val="00345320"/>
    <w:rsid w:val="00346C5C"/>
    <w:rsid w:val="003473B8"/>
    <w:rsid w:val="003476B5"/>
    <w:rsid w:val="00347719"/>
    <w:rsid w:val="00347AFA"/>
    <w:rsid w:val="00347DDD"/>
    <w:rsid w:val="003503C7"/>
    <w:rsid w:val="00350EBD"/>
    <w:rsid w:val="003513FC"/>
    <w:rsid w:val="00351896"/>
    <w:rsid w:val="0035359C"/>
    <w:rsid w:val="003538D1"/>
    <w:rsid w:val="0035412F"/>
    <w:rsid w:val="00354293"/>
    <w:rsid w:val="003544D7"/>
    <w:rsid w:val="00354BAA"/>
    <w:rsid w:val="00355016"/>
    <w:rsid w:val="003550A6"/>
    <w:rsid w:val="00355B6D"/>
    <w:rsid w:val="00355B88"/>
    <w:rsid w:val="00355C8F"/>
    <w:rsid w:val="00355DE3"/>
    <w:rsid w:val="00356891"/>
    <w:rsid w:val="00356B94"/>
    <w:rsid w:val="00357DA4"/>
    <w:rsid w:val="00357F95"/>
    <w:rsid w:val="003603FC"/>
    <w:rsid w:val="00360EA0"/>
    <w:rsid w:val="00361234"/>
    <w:rsid w:val="00361700"/>
    <w:rsid w:val="003618E4"/>
    <w:rsid w:val="00361AE8"/>
    <w:rsid w:val="003624A0"/>
    <w:rsid w:val="00362795"/>
    <w:rsid w:val="00362BAA"/>
    <w:rsid w:val="00362C77"/>
    <w:rsid w:val="00363007"/>
    <w:rsid w:val="00363126"/>
    <w:rsid w:val="003632E7"/>
    <w:rsid w:val="003639F6"/>
    <w:rsid w:val="00363B0C"/>
    <w:rsid w:val="00363C4D"/>
    <w:rsid w:val="0036413C"/>
    <w:rsid w:val="003653F2"/>
    <w:rsid w:val="003656CD"/>
    <w:rsid w:val="00365CE1"/>
    <w:rsid w:val="00365F66"/>
    <w:rsid w:val="003662EF"/>
    <w:rsid w:val="00366641"/>
    <w:rsid w:val="003666CF"/>
    <w:rsid w:val="00366F5E"/>
    <w:rsid w:val="003701E9"/>
    <w:rsid w:val="0037044F"/>
    <w:rsid w:val="00370524"/>
    <w:rsid w:val="00370A70"/>
    <w:rsid w:val="00371C88"/>
    <w:rsid w:val="00371DE4"/>
    <w:rsid w:val="0037202B"/>
    <w:rsid w:val="00372921"/>
    <w:rsid w:val="003729F8"/>
    <w:rsid w:val="00372DA0"/>
    <w:rsid w:val="0037325C"/>
    <w:rsid w:val="003735E9"/>
    <w:rsid w:val="0037443C"/>
    <w:rsid w:val="00374EB6"/>
    <w:rsid w:val="003753C0"/>
    <w:rsid w:val="003754FA"/>
    <w:rsid w:val="00375E31"/>
    <w:rsid w:val="0037660D"/>
    <w:rsid w:val="0037676D"/>
    <w:rsid w:val="0037725A"/>
    <w:rsid w:val="0037793F"/>
    <w:rsid w:val="0038035F"/>
    <w:rsid w:val="00380930"/>
    <w:rsid w:val="003809DF"/>
    <w:rsid w:val="00380ECB"/>
    <w:rsid w:val="00380F7C"/>
    <w:rsid w:val="0038153F"/>
    <w:rsid w:val="00381A75"/>
    <w:rsid w:val="00381DC8"/>
    <w:rsid w:val="00381E20"/>
    <w:rsid w:val="003820FF"/>
    <w:rsid w:val="00382B9D"/>
    <w:rsid w:val="00382C1E"/>
    <w:rsid w:val="00382E24"/>
    <w:rsid w:val="003833DD"/>
    <w:rsid w:val="0038347F"/>
    <w:rsid w:val="00383920"/>
    <w:rsid w:val="00383F10"/>
    <w:rsid w:val="0038460F"/>
    <w:rsid w:val="00384852"/>
    <w:rsid w:val="00384A4C"/>
    <w:rsid w:val="00384C8A"/>
    <w:rsid w:val="00385078"/>
    <w:rsid w:val="003852BF"/>
    <w:rsid w:val="00385BBF"/>
    <w:rsid w:val="00385E5F"/>
    <w:rsid w:val="00385EE0"/>
    <w:rsid w:val="0038673F"/>
    <w:rsid w:val="00386851"/>
    <w:rsid w:val="00386F94"/>
    <w:rsid w:val="00387197"/>
    <w:rsid w:val="003874BD"/>
    <w:rsid w:val="00387577"/>
    <w:rsid w:val="00387812"/>
    <w:rsid w:val="00387BEA"/>
    <w:rsid w:val="00387E5D"/>
    <w:rsid w:val="00390514"/>
    <w:rsid w:val="00390690"/>
    <w:rsid w:val="00390DCE"/>
    <w:rsid w:val="00390DE0"/>
    <w:rsid w:val="003910D3"/>
    <w:rsid w:val="003912EF"/>
    <w:rsid w:val="003916BB"/>
    <w:rsid w:val="00392216"/>
    <w:rsid w:val="003925E1"/>
    <w:rsid w:val="003931D4"/>
    <w:rsid w:val="00393F47"/>
    <w:rsid w:val="0039448D"/>
    <w:rsid w:val="003948BD"/>
    <w:rsid w:val="003949BD"/>
    <w:rsid w:val="003957C7"/>
    <w:rsid w:val="003958AA"/>
    <w:rsid w:val="00395C2B"/>
    <w:rsid w:val="00395D05"/>
    <w:rsid w:val="00395D9A"/>
    <w:rsid w:val="0039667A"/>
    <w:rsid w:val="00396869"/>
    <w:rsid w:val="0039744B"/>
    <w:rsid w:val="00397B75"/>
    <w:rsid w:val="003A00C0"/>
    <w:rsid w:val="003A011D"/>
    <w:rsid w:val="003A0818"/>
    <w:rsid w:val="003A0C34"/>
    <w:rsid w:val="003A0FF5"/>
    <w:rsid w:val="003A1188"/>
    <w:rsid w:val="003A130F"/>
    <w:rsid w:val="003A1E82"/>
    <w:rsid w:val="003A29BE"/>
    <w:rsid w:val="003A2BAF"/>
    <w:rsid w:val="003A2F0E"/>
    <w:rsid w:val="003A322B"/>
    <w:rsid w:val="003A3CFB"/>
    <w:rsid w:val="003A426B"/>
    <w:rsid w:val="003A45F9"/>
    <w:rsid w:val="003A4602"/>
    <w:rsid w:val="003A4892"/>
    <w:rsid w:val="003A48B8"/>
    <w:rsid w:val="003A4EBC"/>
    <w:rsid w:val="003A4F53"/>
    <w:rsid w:val="003A6398"/>
    <w:rsid w:val="003A6589"/>
    <w:rsid w:val="003A6AFA"/>
    <w:rsid w:val="003A6E50"/>
    <w:rsid w:val="003A7229"/>
    <w:rsid w:val="003A73B4"/>
    <w:rsid w:val="003A7651"/>
    <w:rsid w:val="003A78EA"/>
    <w:rsid w:val="003A7DC1"/>
    <w:rsid w:val="003A7FB5"/>
    <w:rsid w:val="003B0093"/>
    <w:rsid w:val="003B047C"/>
    <w:rsid w:val="003B1195"/>
    <w:rsid w:val="003B124B"/>
    <w:rsid w:val="003B1C03"/>
    <w:rsid w:val="003B1D5F"/>
    <w:rsid w:val="003B1DFB"/>
    <w:rsid w:val="003B2670"/>
    <w:rsid w:val="003B2C28"/>
    <w:rsid w:val="003B2D9A"/>
    <w:rsid w:val="003B342A"/>
    <w:rsid w:val="003B3C9B"/>
    <w:rsid w:val="003B429F"/>
    <w:rsid w:val="003B5B3D"/>
    <w:rsid w:val="003B60E2"/>
    <w:rsid w:val="003B63C1"/>
    <w:rsid w:val="003B65A1"/>
    <w:rsid w:val="003B65F6"/>
    <w:rsid w:val="003B768E"/>
    <w:rsid w:val="003B78A1"/>
    <w:rsid w:val="003B797B"/>
    <w:rsid w:val="003B7B1D"/>
    <w:rsid w:val="003B7E5D"/>
    <w:rsid w:val="003C04B0"/>
    <w:rsid w:val="003C0AAC"/>
    <w:rsid w:val="003C0CDF"/>
    <w:rsid w:val="003C0D13"/>
    <w:rsid w:val="003C0FE6"/>
    <w:rsid w:val="003C1145"/>
    <w:rsid w:val="003C1640"/>
    <w:rsid w:val="003C206C"/>
    <w:rsid w:val="003C211C"/>
    <w:rsid w:val="003C21F7"/>
    <w:rsid w:val="003C297A"/>
    <w:rsid w:val="003C33D8"/>
    <w:rsid w:val="003C3AAB"/>
    <w:rsid w:val="003C3B46"/>
    <w:rsid w:val="003C3C81"/>
    <w:rsid w:val="003C3F96"/>
    <w:rsid w:val="003C4132"/>
    <w:rsid w:val="003C43C0"/>
    <w:rsid w:val="003C46E7"/>
    <w:rsid w:val="003C4748"/>
    <w:rsid w:val="003C4F53"/>
    <w:rsid w:val="003C5E19"/>
    <w:rsid w:val="003C6206"/>
    <w:rsid w:val="003C6AD7"/>
    <w:rsid w:val="003C6E72"/>
    <w:rsid w:val="003C6EA9"/>
    <w:rsid w:val="003C7205"/>
    <w:rsid w:val="003C725C"/>
    <w:rsid w:val="003C797A"/>
    <w:rsid w:val="003C7E40"/>
    <w:rsid w:val="003D0057"/>
    <w:rsid w:val="003D03B9"/>
    <w:rsid w:val="003D054B"/>
    <w:rsid w:val="003D0732"/>
    <w:rsid w:val="003D0CEA"/>
    <w:rsid w:val="003D0E86"/>
    <w:rsid w:val="003D0F28"/>
    <w:rsid w:val="003D1158"/>
    <w:rsid w:val="003D1405"/>
    <w:rsid w:val="003D15EB"/>
    <w:rsid w:val="003D18DF"/>
    <w:rsid w:val="003D1BDA"/>
    <w:rsid w:val="003D212D"/>
    <w:rsid w:val="003D296C"/>
    <w:rsid w:val="003D2A51"/>
    <w:rsid w:val="003D2D72"/>
    <w:rsid w:val="003D3246"/>
    <w:rsid w:val="003D37E5"/>
    <w:rsid w:val="003D3DFD"/>
    <w:rsid w:val="003D47D4"/>
    <w:rsid w:val="003D560A"/>
    <w:rsid w:val="003D5A05"/>
    <w:rsid w:val="003D5A0A"/>
    <w:rsid w:val="003D604F"/>
    <w:rsid w:val="003D62D7"/>
    <w:rsid w:val="003D67EB"/>
    <w:rsid w:val="003D6D2D"/>
    <w:rsid w:val="003D7412"/>
    <w:rsid w:val="003D7BBD"/>
    <w:rsid w:val="003E0266"/>
    <w:rsid w:val="003E04CD"/>
    <w:rsid w:val="003E104A"/>
    <w:rsid w:val="003E1480"/>
    <w:rsid w:val="003E1513"/>
    <w:rsid w:val="003E169F"/>
    <w:rsid w:val="003E18A4"/>
    <w:rsid w:val="003E2E72"/>
    <w:rsid w:val="003E4942"/>
    <w:rsid w:val="003E499B"/>
    <w:rsid w:val="003E50B6"/>
    <w:rsid w:val="003E51B7"/>
    <w:rsid w:val="003E6BC7"/>
    <w:rsid w:val="003E799D"/>
    <w:rsid w:val="003F0339"/>
    <w:rsid w:val="003F0390"/>
    <w:rsid w:val="003F04B1"/>
    <w:rsid w:val="003F1066"/>
    <w:rsid w:val="003F119C"/>
    <w:rsid w:val="003F13A9"/>
    <w:rsid w:val="003F1E2F"/>
    <w:rsid w:val="003F1FFA"/>
    <w:rsid w:val="003F36EA"/>
    <w:rsid w:val="003F387F"/>
    <w:rsid w:val="003F411C"/>
    <w:rsid w:val="003F4902"/>
    <w:rsid w:val="003F5065"/>
    <w:rsid w:val="003F5487"/>
    <w:rsid w:val="003F56EB"/>
    <w:rsid w:val="003F61D0"/>
    <w:rsid w:val="003F67F6"/>
    <w:rsid w:val="003F688A"/>
    <w:rsid w:val="003F6B78"/>
    <w:rsid w:val="003F6D7B"/>
    <w:rsid w:val="003F7B34"/>
    <w:rsid w:val="003F7E1A"/>
    <w:rsid w:val="004000BE"/>
    <w:rsid w:val="0040021E"/>
    <w:rsid w:val="00400422"/>
    <w:rsid w:val="004007C7"/>
    <w:rsid w:val="0040149E"/>
    <w:rsid w:val="004017D7"/>
    <w:rsid w:val="00402081"/>
    <w:rsid w:val="004021D2"/>
    <w:rsid w:val="00402A66"/>
    <w:rsid w:val="004033BC"/>
    <w:rsid w:val="00403441"/>
    <w:rsid w:val="00403531"/>
    <w:rsid w:val="00403575"/>
    <w:rsid w:val="0040399F"/>
    <w:rsid w:val="0040449F"/>
    <w:rsid w:val="00404BD3"/>
    <w:rsid w:val="00404CE7"/>
    <w:rsid w:val="004052E6"/>
    <w:rsid w:val="004056AE"/>
    <w:rsid w:val="00405D29"/>
    <w:rsid w:val="00406787"/>
    <w:rsid w:val="004067A0"/>
    <w:rsid w:val="00406C8E"/>
    <w:rsid w:val="00406EA0"/>
    <w:rsid w:val="00407143"/>
    <w:rsid w:val="0040780D"/>
    <w:rsid w:val="0040797D"/>
    <w:rsid w:val="00407F4A"/>
    <w:rsid w:val="00407F80"/>
    <w:rsid w:val="004100BA"/>
    <w:rsid w:val="00410279"/>
    <w:rsid w:val="00410333"/>
    <w:rsid w:val="0041094F"/>
    <w:rsid w:val="00410F49"/>
    <w:rsid w:val="0041116E"/>
    <w:rsid w:val="004118EC"/>
    <w:rsid w:val="00412076"/>
    <w:rsid w:val="004138DA"/>
    <w:rsid w:val="0041396B"/>
    <w:rsid w:val="00414149"/>
    <w:rsid w:val="00414333"/>
    <w:rsid w:val="00414924"/>
    <w:rsid w:val="0041541F"/>
    <w:rsid w:val="0041568B"/>
    <w:rsid w:val="004156F0"/>
    <w:rsid w:val="00415B5D"/>
    <w:rsid w:val="00415C0F"/>
    <w:rsid w:val="00415C81"/>
    <w:rsid w:val="00415E9D"/>
    <w:rsid w:val="00416020"/>
    <w:rsid w:val="004160C3"/>
    <w:rsid w:val="00416368"/>
    <w:rsid w:val="004166FE"/>
    <w:rsid w:val="00420514"/>
    <w:rsid w:val="004208CC"/>
    <w:rsid w:val="00421751"/>
    <w:rsid w:val="00421814"/>
    <w:rsid w:val="00421DA2"/>
    <w:rsid w:val="0042248E"/>
    <w:rsid w:val="0042251B"/>
    <w:rsid w:val="0042344F"/>
    <w:rsid w:val="00423573"/>
    <w:rsid w:val="00423EBA"/>
    <w:rsid w:val="00424330"/>
    <w:rsid w:val="004243AF"/>
    <w:rsid w:val="00424403"/>
    <w:rsid w:val="00424489"/>
    <w:rsid w:val="0042563B"/>
    <w:rsid w:val="00425695"/>
    <w:rsid w:val="004256C7"/>
    <w:rsid w:val="00425B40"/>
    <w:rsid w:val="00425C66"/>
    <w:rsid w:val="00425E3D"/>
    <w:rsid w:val="004271F8"/>
    <w:rsid w:val="00427202"/>
    <w:rsid w:val="00427458"/>
    <w:rsid w:val="004278A4"/>
    <w:rsid w:val="00427ACD"/>
    <w:rsid w:val="00427D5D"/>
    <w:rsid w:val="0043015A"/>
    <w:rsid w:val="004301EE"/>
    <w:rsid w:val="0043042F"/>
    <w:rsid w:val="00430B0B"/>
    <w:rsid w:val="00430DD7"/>
    <w:rsid w:val="0043284A"/>
    <w:rsid w:val="00432E7D"/>
    <w:rsid w:val="00433374"/>
    <w:rsid w:val="0043353F"/>
    <w:rsid w:val="0043368A"/>
    <w:rsid w:val="00433E22"/>
    <w:rsid w:val="00433FC9"/>
    <w:rsid w:val="004343FC"/>
    <w:rsid w:val="0043467A"/>
    <w:rsid w:val="004346DD"/>
    <w:rsid w:val="00434DF0"/>
    <w:rsid w:val="00434ED0"/>
    <w:rsid w:val="00435119"/>
    <w:rsid w:val="00435809"/>
    <w:rsid w:val="00436566"/>
    <w:rsid w:val="0043681A"/>
    <w:rsid w:val="0043720D"/>
    <w:rsid w:val="00437F58"/>
    <w:rsid w:val="00437F98"/>
    <w:rsid w:val="00441519"/>
    <w:rsid w:val="004416E5"/>
    <w:rsid w:val="0044191C"/>
    <w:rsid w:val="00441C32"/>
    <w:rsid w:val="00441F1F"/>
    <w:rsid w:val="00442070"/>
    <w:rsid w:val="004423C8"/>
    <w:rsid w:val="00442732"/>
    <w:rsid w:val="00442E27"/>
    <w:rsid w:val="00442F5A"/>
    <w:rsid w:val="00443868"/>
    <w:rsid w:val="00443BF6"/>
    <w:rsid w:val="00444362"/>
    <w:rsid w:val="00444784"/>
    <w:rsid w:val="00444FD0"/>
    <w:rsid w:val="0044504A"/>
    <w:rsid w:val="0044511B"/>
    <w:rsid w:val="00445271"/>
    <w:rsid w:val="00445416"/>
    <w:rsid w:val="004460AE"/>
    <w:rsid w:val="004460D2"/>
    <w:rsid w:val="0044639D"/>
    <w:rsid w:val="00446960"/>
    <w:rsid w:val="004473E3"/>
    <w:rsid w:val="004475EA"/>
    <w:rsid w:val="00447651"/>
    <w:rsid w:val="00447990"/>
    <w:rsid w:val="00450559"/>
    <w:rsid w:val="00450735"/>
    <w:rsid w:val="00450E02"/>
    <w:rsid w:val="00451289"/>
    <w:rsid w:val="004513FB"/>
    <w:rsid w:val="0045154C"/>
    <w:rsid w:val="004518C7"/>
    <w:rsid w:val="00452571"/>
    <w:rsid w:val="00452909"/>
    <w:rsid w:val="00452AC0"/>
    <w:rsid w:val="00452EDE"/>
    <w:rsid w:val="00453367"/>
    <w:rsid w:val="004533C1"/>
    <w:rsid w:val="004537EA"/>
    <w:rsid w:val="00453DCE"/>
    <w:rsid w:val="0045437D"/>
    <w:rsid w:val="004553F2"/>
    <w:rsid w:val="0045553A"/>
    <w:rsid w:val="00455755"/>
    <w:rsid w:val="0045584D"/>
    <w:rsid w:val="004558E1"/>
    <w:rsid w:val="00455A3E"/>
    <w:rsid w:val="00455ED5"/>
    <w:rsid w:val="0045656A"/>
    <w:rsid w:val="00456BC3"/>
    <w:rsid w:val="00456E4D"/>
    <w:rsid w:val="00456FB5"/>
    <w:rsid w:val="004571FD"/>
    <w:rsid w:val="0045731C"/>
    <w:rsid w:val="004575DC"/>
    <w:rsid w:val="00457B1B"/>
    <w:rsid w:val="004602BF"/>
    <w:rsid w:val="00460C0E"/>
    <w:rsid w:val="00460D8A"/>
    <w:rsid w:val="0046160C"/>
    <w:rsid w:val="004618D0"/>
    <w:rsid w:val="0046193F"/>
    <w:rsid w:val="00462FCA"/>
    <w:rsid w:val="00463438"/>
    <w:rsid w:val="00463CFC"/>
    <w:rsid w:val="00463E56"/>
    <w:rsid w:val="00464206"/>
    <w:rsid w:val="004645EF"/>
    <w:rsid w:val="00464D97"/>
    <w:rsid w:val="00466BF8"/>
    <w:rsid w:val="00467427"/>
    <w:rsid w:val="0046759D"/>
    <w:rsid w:val="004676C5"/>
    <w:rsid w:val="0046796F"/>
    <w:rsid w:val="00467A5D"/>
    <w:rsid w:val="00467C22"/>
    <w:rsid w:val="00467D30"/>
    <w:rsid w:val="0047083C"/>
    <w:rsid w:val="00470918"/>
    <w:rsid w:val="00470BD8"/>
    <w:rsid w:val="004711C1"/>
    <w:rsid w:val="00471209"/>
    <w:rsid w:val="0047122B"/>
    <w:rsid w:val="004718E2"/>
    <w:rsid w:val="00471A1F"/>
    <w:rsid w:val="004721BE"/>
    <w:rsid w:val="0047277C"/>
    <w:rsid w:val="00473434"/>
    <w:rsid w:val="004734D8"/>
    <w:rsid w:val="00473986"/>
    <w:rsid w:val="00474145"/>
    <w:rsid w:val="00474537"/>
    <w:rsid w:val="00474A9B"/>
    <w:rsid w:val="00474E01"/>
    <w:rsid w:val="00474FBF"/>
    <w:rsid w:val="0047583D"/>
    <w:rsid w:val="00475D6D"/>
    <w:rsid w:val="0047616F"/>
    <w:rsid w:val="00476288"/>
    <w:rsid w:val="00476C10"/>
    <w:rsid w:val="00477177"/>
    <w:rsid w:val="00477A0E"/>
    <w:rsid w:val="00480295"/>
    <w:rsid w:val="00480435"/>
    <w:rsid w:val="0048069D"/>
    <w:rsid w:val="00480A1E"/>
    <w:rsid w:val="004810F2"/>
    <w:rsid w:val="00481474"/>
    <w:rsid w:val="00481625"/>
    <w:rsid w:val="00481783"/>
    <w:rsid w:val="00481D92"/>
    <w:rsid w:val="00482408"/>
    <w:rsid w:val="00482603"/>
    <w:rsid w:val="0048315A"/>
    <w:rsid w:val="00483DDA"/>
    <w:rsid w:val="00483F51"/>
    <w:rsid w:val="00484655"/>
    <w:rsid w:val="00484D72"/>
    <w:rsid w:val="004857B2"/>
    <w:rsid w:val="004858CC"/>
    <w:rsid w:val="004858F3"/>
    <w:rsid w:val="0048591B"/>
    <w:rsid w:val="004865B7"/>
    <w:rsid w:val="00486FF8"/>
    <w:rsid w:val="004870B6"/>
    <w:rsid w:val="00487554"/>
    <w:rsid w:val="00487BB0"/>
    <w:rsid w:val="004909B7"/>
    <w:rsid w:val="00490C61"/>
    <w:rsid w:val="00491486"/>
    <w:rsid w:val="004918FA"/>
    <w:rsid w:val="004922A4"/>
    <w:rsid w:val="004928CB"/>
    <w:rsid w:val="00493B09"/>
    <w:rsid w:val="00493DDC"/>
    <w:rsid w:val="004942C9"/>
    <w:rsid w:val="004946DE"/>
    <w:rsid w:val="0049538D"/>
    <w:rsid w:val="00495803"/>
    <w:rsid w:val="004964C3"/>
    <w:rsid w:val="00496C73"/>
    <w:rsid w:val="00496CA1"/>
    <w:rsid w:val="0049723C"/>
    <w:rsid w:val="00497988"/>
    <w:rsid w:val="00497F47"/>
    <w:rsid w:val="00497F8D"/>
    <w:rsid w:val="004A02D6"/>
    <w:rsid w:val="004A0639"/>
    <w:rsid w:val="004A0AD7"/>
    <w:rsid w:val="004A0ADE"/>
    <w:rsid w:val="004A10E7"/>
    <w:rsid w:val="004A14D2"/>
    <w:rsid w:val="004A1654"/>
    <w:rsid w:val="004A2188"/>
    <w:rsid w:val="004A3121"/>
    <w:rsid w:val="004A334A"/>
    <w:rsid w:val="004A341D"/>
    <w:rsid w:val="004A386C"/>
    <w:rsid w:val="004A3B3C"/>
    <w:rsid w:val="004A3C1D"/>
    <w:rsid w:val="004A4238"/>
    <w:rsid w:val="004A46C3"/>
    <w:rsid w:val="004A530C"/>
    <w:rsid w:val="004A5BFC"/>
    <w:rsid w:val="004A6BE4"/>
    <w:rsid w:val="004A78C2"/>
    <w:rsid w:val="004A7CFD"/>
    <w:rsid w:val="004B00F2"/>
    <w:rsid w:val="004B031B"/>
    <w:rsid w:val="004B0690"/>
    <w:rsid w:val="004B08E5"/>
    <w:rsid w:val="004B0ABF"/>
    <w:rsid w:val="004B0E98"/>
    <w:rsid w:val="004B146C"/>
    <w:rsid w:val="004B1992"/>
    <w:rsid w:val="004B2080"/>
    <w:rsid w:val="004B23E7"/>
    <w:rsid w:val="004B2412"/>
    <w:rsid w:val="004B2917"/>
    <w:rsid w:val="004B350D"/>
    <w:rsid w:val="004B3957"/>
    <w:rsid w:val="004B39AF"/>
    <w:rsid w:val="004B3CFA"/>
    <w:rsid w:val="004B4372"/>
    <w:rsid w:val="004B4823"/>
    <w:rsid w:val="004B4BAC"/>
    <w:rsid w:val="004B5619"/>
    <w:rsid w:val="004B5D2C"/>
    <w:rsid w:val="004B5DFF"/>
    <w:rsid w:val="004B63EC"/>
    <w:rsid w:val="004B6771"/>
    <w:rsid w:val="004B722C"/>
    <w:rsid w:val="004B786C"/>
    <w:rsid w:val="004B7927"/>
    <w:rsid w:val="004C00D2"/>
    <w:rsid w:val="004C0909"/>
    <w:rsid w:val="004C1AD0"/>
    <w:rsid w:val="004C1CDD"/>
    <w:rsid w:val="004C1D09"/>
    <w:rsid w:val="004C1D37"/>
    <w:rsid w:val="004C22E2"/>
    <w:rsid w:val="004C29A1"/>
    <w:rsid w:val="004C2B40"/>
    <w:rsid w:val="004C33F0"/>
    <w:rsid w:val="004C3E71"/>
    <w:rsid w:val="004C4080"/>
    <w:rsid w:val="004C4396"/>
    <w:rsid w:val="004C44B8"/>
    <w:rsid w:val="004C4CB8"/>
    <w:rsid w:val="004C4D51"/>
    <w:rsid w:val="004C4D70"/>
    <w:rsid w:val="004C4E40"/>
    <w:rsid w:val="004C5079"/>
    <w:rsid w:val="004C564B"/>
    <w:rsid w:val="004C6376"/>
    <w:rsid w:val="004C6613"/>
    <w:rsid w:val="004C68E5"/>
    <w:rsid w:val="004C69FE"/>
    <w:rsid w:val="004C6BCD"/>
    <w:rsid w:val="004C720C"/>
    <w:rsid w:val="004C7663"/>
    <w:rsid w:val="004C7B72"/>
    <w:rsid w:val="004D0167"/>
    <w:rsid w:val="004D0E96"/>
    <w:rsid w:val="004D1206"/>
    <w:rsid w:val="004D126F"/>
    <w:rsid w:val="004D1270"/>
    <w:rsid w:val="004D1A15"/>
    <w:rsid w:val="004D1CAC"/>
    <w:rsid w:val="004D1F57"/>
    <w:rsid w:val="004D20D0"/>
    <w:rsid w:val="004D2A31"/>
    <w:rsid w:val="004D2E9E"/>
    <w:rsid w:val="004D3724"/>
    <w:rsid w:val="004D3B3B"/>
    <w:rsid w:val="004D3CD9"/>
    <w:rsid w:val="004D3E06"/>
    <w:rsid w:val="004D4AD5"/>
    <w:rsid w:val="004D4B63"/>
    <w:rsid w:val="004D4F44"/>
    <w:rsid w:val="004D5541"/>
    <w:rsid w:val="004D59A5"/>
    <w:rsid w:val="004D6A51"/>
    <w:rsid w:val="004D6AA4"/>
    <w:rsid w:val="004D70C2"/>
    <w:rsid w:val="004D7483"/>
    <w:rsid w:val="004E061F"/>
    <w:rsid w:val="004E0833"/>
    <w:rsid w:val="004E0C0D"/>
    <w:rsid w:val="004E131A"/>
    <w:rsid w:val="004E1553"/>
    <w:rsid w:val="004E19B1"/>
    <w:rsid w:val="004E23DF"/>
    <w:rsid w:val="004E285A"/>
    <w:rsid w:val="004E29F9"/>
    <w:rsid w:val="004E33AC"/>
    <w:rsid w:val="004E3EA6"/>
    <w:rsid w:val="004E428B"/>
    <w:rsid w:val="004E42F3"/>
    <w:rsid w:val="004E47A4"/>
    <w:rsid w:val="004E49E8"/>
    <w:rsid w:val="004E5097"/>
    <w:rsid w:val="004E55FB"/>
    <w:rsid w:val="004E583B"/>
    <w:rsid w:val="004E5881"/>
    <w:rsid w:val="004E5A64"/>
    <w:rsid w:val="004E5D28"/>
    <w:rsid w:val="004E5EF7"/>
    <w:rsid w:val="004E60D3"/>
    <w:rsid w:val="004E60E6"/>
    <w:rsid w:val="004E6C77"/>
    <w:rsid w:val="004E6E19"/>
    <w:rsid w:val="004E70BE"/>
    <w:rsid w:val="004E70F7"/>
    <w:rsid w:val="004F04C0"/>
    <w:rsid w:val="004F09C7"/>
    <w:rsid w:val="004F0F62"/>
    <w:rsid w:val="004F10F7"/>
    <w:rsid w:val="004F11B2"/>
    <w:rsid w:val="004F155F"/>
    <w:rsid w:val="004F1904"/>
    <w:rsid w:val="004F2071"/>
    <w:rsid w:val="004F2076"/>
    <w:rsid w:val="004F2503"/>
    <w:rsid w:val="004F29AA"/>
    <w:rsid w:val="004F2D00"/>
    <w:rsid w:val="004F35DF"/>
    <w:rsid w:val="004F3834"/>
    <w:rsid w:val="004F3841"/>
    <w:rsid w:val="004F3AC4"/>
    <w:rsid w:val="004F4E4E"/>
    <w:rsid w:val="004F5089"/>
    <w:rsid w:val="004F536D"/>
    <w:rsid w:val="004F5513"/>
    <w:rsid w:val="004F5AA7"/>
    <w:rsid w:val="004F5CAD"/>
    <w:rsid w:val="004F6550"/>
    <w:rsid w:val="004F699B"/>
    <w:rsid w:val="004F7504"/>
    <w:rsid w:val="004F7690"/>
    <w:rsid w:val="004F79D4"/>
    <w:rsid w:val="005007F9"/>
    <w:rsid w:val="0050086D"/>
    <w:rsid w:val="0050139A"/>
    <w:rsid w:val="00501506"/>
    <w:rsid w:val="005017AC"/>
    <w:rsid w:val="0050257D"/>
    <w:rsid w:val="005030E2"/>
    <w:rsid w:val="00503127"/>
    <w:rsid w:val="00503175"/>
    <w:rsid w:val="00503250"/>
    <w:rsid w:val="005032C3"/>
    <w:rsid w:val="0050377C"/>
    <w:rsid w:val="005040C5"/>
    <w:rsid w:val="005040CC"/>
    <w:rsid w:val="00504921"/>
    <w:rsid w:val="005050B7"/>
    <w:rsid w:val="00505984"/>
    <w:rsid w:val="005061FA"/>
    <w:rsid w:val="00506E33"/>
    <w:rsid w:val="00506F23"/>
    <w:rsid w:val="005073C4"/>
    <w:rsid w:val="005078B5"/>
    <w:rsid w:val="00507E5C"/>
    <w:rsid w:val="00507E79"/>
    <w:rsid w:val="00507FCB"/>
    <w:rsid w:val="005106D6"/>
    <w:rsid w:val="005109CC"/>
    <w:rsid w:val="00510F37"/>
    <w:rsid w:val="00511DF7"/>
    <w:rsid w:val="00512025"/>
    <w:rsid w:val="00512135"/>
    <w:rsid w:val="00513F0E"/>
    <w:rsid w:val="00514043"/>
    <w:rsid w:val="0051429A"/>
    <w:rsid w:val="00514486"/>
    <w:rsid w:val="0051456A"/>
    <w:rsid w:val="00514732"/>
    <w:rsid w:val="0051477A"/>
    <w:rsid w:val="00514913"/>
    <w:rsid w:val="00514CB9"/>
    <w:rsid w:val="00514EF8"/>
    <w:rsid w:val="005153D8"/>
    <w:rsid w:val="00515AE0"/>
    <w:rsid w:val="005162C2"/>
    <w:rsid w:val="00516A21"/>
    <w:rsid w:val="0051789E"/>
    <w:rsid w:val="00517A68"/>
    <w:rsid w:val="00517DDC"/>
    <w:rsid w:val="00520149"/>
    <w:rsid w:val="0052030B"/>
    <w:rsid w:val="00520944"/>
    <w:rsid w:val="00520B14"/>
    <w:rsid w:val="00520E95"/>
    <w:rsid w:val="005213B2"/>
    <w:rsid w:val="00521E61"/>
    <w:rsid w:val="005224FF"/>
    <w:rsid w:val="00522940"/>
    <w:rsid w:val="0052299C"/>
    <w:rsid w:val="00522A69"/>
    <w:rsid w:val="00522E48"/>
    <w:rsid w:val="00522E69"/>
    <w:rsid w:val="00523107"/>
    <w:rsid w:val="005233FA"/>
    <w:rsid w:val="00523C97"/>
    <w:rsid w:val="00523DA0"/>
    <w:rsid w:val="00524B96"/>
    <w:rsid w:val="00524FDE"/>
    <w:rsid w:val="005256FE"/>
    <w:rsid w:val="00525926"/>
    <w:rsid w:val="00525DFD"/>
    <w:rsid w:val="00526256"/>
    <w:rsid w:val="005266DC"/>
    <w:rsid w:val="00526A2D"/>
    <w:rsid w:val="00526A52"/>
    <w:rsid w:val="00526B14"/>
    <w:rsid w:val="00526E0D"/>
    <w:rsid w:val="00527246"/>
    <w:rsid w:val="005273FD"/>
    <w:rsid w:val="00527486"/>
    <w:rsid w:val="00527501"/>
    <w:rsid w:val="00530011"/>
    <w:rsid w:val="00530A25"/>
    <w:rsid w:val="00530AAD"/>
    <w:rsid w:val="00530CC3"/>
    <w:rsid w:val="00530CE9"/>
    <w:rsid w:val="00530E4D"/>
    <w:rsid w:val="00530EBD"/>
    <w:rsid w:val="00531336"/>
    <w:rsid w:val="005313BB"/>
    <w:rsid w:val="00531FE4"/>
    <w:rsid w:val="00532F2B"/>
    <w:rsid w:val="00533305"/>
    <w:rsid w:val="005338E0"/>
    <w:rsid w:val="00533C77"/>
    <w:rsid w:val="00533C98"/>
    <w:rsid w:val="00533EBD"/>
    <w:rsid w:val="00533EF6"/>
    <w:rsid w:val="00533F7F"/>
    <w:rsid w:val="0053425E"/>
    <w:rsid w:val="00534282"/>
    <w:rsid w:val="00534A7A"/>
    <w:rsid w:val="00535021"/>
    <w:rsid w:val="00535047"/>
    <w:rsid w:val="005356BB"/>
    <w:rsid w:val="00535782"/>
    <w:rsid w:val="00535B25"/>
    <w:rsid w:val="00535D5C"/>
    <w:rsid w:val="00535DF4"/>
    <w:rsid w:val="005361A4"/>
    <w:rsid w:val="00536C40"/>
    <w:rsid w:val="00536E3E"/>
    <w:rsid w:val="00536F6A"/>
    <w:rsid w:val="00536FC0"/>
    <w:rsid w:val="00537004"/>
    <w:rsid w:val="00537EC0"/>
    <w:rsid w:val="0054026A"/>
    <w:rsid w:val="00540EE4"/>
    <w:rsid w:val="0054138C"/>
    <w:rsid w:val="005414C6"/>
    <w:rsid w:val="00541B4F"/>
    <w:rsid w:val="00541C67"/>
    <w:rsid w:val="0054211B"/>
    <w:rsid w:val="005422E0"/>
    <w:rsid w:val="005422E7"/>
    <w:rsid w:val="00542548"/>
    <w:rsid w:val="00542602"/>
    <w:rsid w:val="005427D9"/>
    <w:rsid w:val="0054286E"/>
    <w:rsid w:val="00542CE4"/>
    <w:rsid w:val="00542EDF"/>
    <w:rsid w:val="005431AF"/>
    <w:rsid w:val="00543249"/>
    <w:rsid w:val="005439BD"/>
    <w:rsid w:val="00544321"/>
    <w:rsid w:val="00544841"/>
    <w:rsid w:val="005449A6"/>
    <w:rsid w:val="00544C2F"/>
    <w:rsid w:val="00544D37"/>
    <w:rsid w:val="00544FD1"/>
    <w:rsid w:val="005450BD"/>
    <w:rsid w:val="0054528C"/>
    <w:rsid w:val="00545547"/>
    <w:rsid w:val="005455F5"/>
    <w:rsid w:val="005458C2"/>
    <w:rsid w:val="005461CC"/>
    <w:rsid w:val="00547053"/>
    <w:rsid w:val="005472F3"/>
    <w:rsid w:val="0054731A"/>
    <w:rsid w:val="005474A1"/>
    <w:rsid w:val="00547AF3"/>
    <w:rsid w:val="00547B52"/>
    <w:rsid w:val="00547B58"/>
    <w:rsid w:val="00547CD4"/>
    <w:rsid w:val="00550B50"/>
    <w:rsid w:val="00550E68"/>
    <w:rsid w:val="00551FAF"/>
    <w:rsid w:val="0055256A"/>
    <w:rsid w:val="005527B5"/>
    <w:rsid w:val="00552B6B"/>
    <w:rsid w:val="00552C76"/>
    <w:rsid w:val="00552D6E"/>
    <w:rsid w:val="00552DEF"/>
    <w:rsid w:val="00552E76"/>
    <w:rsid w:val="005532DA"/>
    <w:rsid w:val="00553313"/>
    <w:rsid w:val="0055347F"/>
    <w:rsid w:val="0055365C"/>
    <w:rsid w:val="005537EC"/>
    <w:rsid w:val="0055391A"/>
    <w:rsid w:val="00553D22"/>
    <w:rsid w:val="00553D5E"/>
    <w:rsid w:val="00553E5F"/>
    <w:rsid w:val="00554510"/>
    <w:rsid w:val="00554658"/>
    <w:rsid w:val="0055489E"/>
    <w:rsid w:val="00555B2A"/>
    <w:rsid w:val="00556032"/>
    <w:rsid w:val="00556917"/>
    <w:rsid w:val="00557813"/>
    <w:rsid w:val="0056035A"/>
    <w:rsid w:val="005610EE"/>
    <w:rsid w:val="005610FA"/>
    <w:rsid w:val="0056148D"/>
    <w:rsid w:val="00561C0B"/>
    <w:rsid w:val="00561EE6"/>
    <w:rsid w:val="005625C5"/>
    <w:rsid w:val="0056264E"/>
    <w:rsid w:val="0056287D"/>
    <w:rsid w:val="00562CFB"/>
    <w:rsid w:val="0056331D"/>
    <w:rsid w:val="00563B87"/>
    <w:rsid w:val="00564546"/>
    <w:rsid w:val="00564A12"/>
    <w:rsid w:val="00564A4B"/>
    <w:rsid w:val="00564B91"/>
    <w:rsid w:val="00564E87"/>
    <w:rsid w:val="00565161"/>
    <w:rsid w:val="00566280"/>
    <w:rsid w:val="005666C3"/>
    <w:rsid w:val="005667FA"/>
    <w:rsid w:val="00567BD9"/>
    <w:rsid w:val="00570290"/>
    <w:rsid w:val="0057032E"/>
    <w:rsid w:val="005703DA"/>
    <w:rsid w:val="00570565"/>
    <w:rsid w:val="00570812"/>
    <w:rsid w:val="00570872"/>
    <w:rsid w:val="005717F5"/>
    <w:rsid w:val="00571A2B"/>
    <w:rsid w:val="00571F2C"/>
    <w:rsid w:val="005726B5"/>
    <w:rsid w:val="005729EA"/>
    <w:rsid w:val="005736B8"/>
    <w:rsid w:val="00573AEE"/>
    <w:rsid w:val="00573CFB"/>
    <w:rsid w:val="005740A9"/>
    <w:rsid w:val="0057417C"/>
    <w:rsid w:val="005747BA"/>
    <w:rsid w:val="00574E18"/>
    <w:rsid w:val="00574F6F"/>
    <w:rsid w:val="00575263"/>
    <w:rsid w:val="0057583C"/>
    <w:rsid w:val="00576039"/>
    <w:rsid w:val="00576DB7"/>
    <w:rsid w:val="00576E5D"/>
    <w:rsid w:val="00576EC2"/>
    <w:rsid w:val="005770B3"/>
    <w:rsid w:val="005772CC"/>
    <w:rsid w:val="005776BE"/>
    <w:rsid w:val="00577905"/>
    <w:rsid w:val="00577F4F"/>
    <w:rsid w:val="005802E7"/>
    <w:rsid w:val="00580777"/>
    <w:rsid w:val="00580791"/>
    <w:rsid w:val="00580CC4"/>
    <w:rsid w:val="00580CC6"/>
    <w:rsid w:val="005810E9"/>
    <w:rsid w:val="005811CE"/>
    <w:rsid w:val="00581684"/>
    <w:rsid w:val="00581996"/>
    <w:rsid w:val="00581A9D"/>
    <w:rsid w:val="00581FDE"/>
    <w:rsid w:val="0058205D"/>
    <w:rsid w:val="00582076"/>
    <w:rsid w:val="00582FAE"/>
    <w:rsid w:val="0058308C"/>
    <w:rsid w:val="00583CFD"/>
    <w:rsid w:val="00583EF0"/>
    <w:rsid w:val="00584043"/>
    <w:rsid w:val="005842BF"/>
    <w:rsid w:val="00584EC9"/>
    <w:rsid w:val="005851F4"/>
    <w:rsid w:val="0058522D"/>
    <w:rsid w:val="00585B38"/>
    <w:rsid w:val="00585B92"/>
    <w:rsid w:val="00585F86"/>
    <w:rsid w:val="00585F97"/>
    <w:rsid w:val="00586102"/>
    <w:rsid w:val="005862E3"/>
    <w:rsid w:val="005863FC"/>
    <w:rsid w:val="00587431"/>
    <w:rsid w:val="005900A8"/>
    <w:rsid w:val="005900CF"/>
    <w:rsid w:val="005903C9"/>
    <w:rsid w:val="005904DC"/>
    <w:rsid w:val="0059051D"/>
    <w:rsid w:val="00590688"/>
    <w:rsid w:val="005910CE"/>
    <w:rsid w:val="005913CC"/>
    <w:rsid w:val="00591629"/>
    <w:rsid w:val="005928C6"/>
    <w:rsid w:val="00592F83"/>
    <w:rsid w:val="00593628"/>
    <w:rsid w:val="00593793"/>
    <w:rsid w:val="00593B96"/>
    <w:rsid w:val="005940F2"/>
    <w:rsid w:val="00594510"/>
    <w:rsid w:val="005945C1"/>
    <w:rsid w:val="00594DAE"/>
    <w:rsid w:val="0059501D"/>
    <w:rsid w:val="005952FA"/>
    <w:rsid w:val="0059575F"/>
    <w:rsid w:val="00595F00"/>
    <w:rsid w:val="005965C8"/>
    <w:rsid w:val="0059660A"/>
    <w:rsid w:val="00596875"/>
    <w:rsid w:val="005968B9"/>
    <w:rsid w:val="00596C5A"/>
    <w:rsid w:val="00596CF7"/>
    <w:rsid w:val="00596D9C"/>
    <w:rsid w:val="005970CC"/>
    <w:rsid w:val="005979FF"/>
    <w:rsid w:val="00597A7C"/>
    <w:rsid w:val="005A0B07"/>
    <w:rsid w:val="005A0C0B"/>
    <w:rsid w:val="005A0CB0"/>
    <w:rsid w:val="005A0F22"/>
    <w:rsid w:val="005A14FC"/>
    <w:rsid w:val="005A158B"/>
    <w:rsid w:val="005A1685"/>
    <w:rsid w:val="005A27B8"/>
    <w:rsid w:val="005A3432"/>
    <w:rsid w:val="005A3CD8"/>
    <w:rsid w:val="005A4048"/>
    <w:rsid w:val="005A4359"/>
    <w:rsid w:val="005A4656"/>
    <w:rsid w:val="005A492C"/>
    <w:rsid w:val="005A4A1D"/>
    <w:rsid w:val="005A4ACA"/>
    <w:rsid w:val="005A6682"/>
    <w:rsid w:val="005A67B4"/>
    <w:rsid w:val="005A6826"/>
    <w:rsid w:val="005A6CDA"/>
    <w:rsid w:val="005A6D6A"/>
    <w:rsid w:val="005A6EDF"/>
    <w:rsid w:val="005A7394"/>
    <w:rsid w:val="005A748A"/>
    <w:rsid w:val="005A77F1"/>
    <w:rsid w:val="005A7F38"/>
    <w:rsid w:val="005A7FF7"/>
    <w:rsid w:val="005B0386"/>
    <w:rsid w:val="005B062B"/>
    <w:rsid w:val="005B0964"/>
    <w:rsid w:val="005B1130"/>
    <w:rsid w:val="005B1155"/>
    <w:rsid w:val="005B12F4"/>
    <w:rsid w:val="005B1DAF"/>
    <w:rsid w:val="005B2429"/>
    <w:rsid w:val="005B2753"/>
    <w:rsid w:val="005B28E1"/>
    <w:rsid w:val="005B2D85"/>
    <w:rsid w:val="005B34C1"/>
    <w:rsid w:val="005B3872"/>
    <w:rsid w:val="005B3ACA"/>
    <w:rsid w:val="005B40F7"/>
    <w:rsid w:val="005B430F"/>
    <w:rsid w:val="005B4813"/>
    <w:rsid w:val="005B4911"/>
    <w:rsid w:val="005B4B33"/>
    <w:rsid w:val="005B5826"/>
    <w:rsid w:val="005B5E90"/>
    <w:rsid w:val="005B6CCF"/>
    <w:rsid w:val="005B76C8"/>
    <w:rsid w:val="005B7732"/>
    <w:rsid w:val="005C087B"/>
    <w:rsid w:val="005C0DE6"/>
    <w:rsid w:val="005C1226"/>
    <w:rsid w:val="005C1292"/>
    <w:rsid w:val="005C1A7A"/>
    <w:rsid w:val="005C205F"/>
    <w:rsid w:val="005C2302"/>
    <w:rsid w:val="005C2562"/>
    <w:rsid w:val="005C2C94"/>
    <w:rsid w:val="005C2DBE"/>
    <w:rsid w:val="005C35A0"/>
    <w:rsid w:val="005C35D5"/>
    <w:rsid w:val="005C36DE"/>
    <w:rsid w:val="005C3C22"/>
    <w:rsid w:val="005C4049"/>
    <w:rsid w:val="005C4140"/>
    <w:rsid w:val="005C43AD"/>
    <w:rsid w:val="005C44B5"/>
    <w:rsid w:val="005C46EE"/>
    <w:rsid w:val="005C5734"/>
    <w:rsid w:val="005C5A76"/>
    <w:rsid w:val="005C5C36"/>
    <w:rsid w:val="005C5C5D"/>
    <w:rsid w:val="005C5CE9"/>
    <w:rsid w:val="005C5F51"/>
    <w:rsid w:val="005C7782"/>
    <w:rsid w:val="005C79B2"/>
    <w:rsid w:val="005D000A"/>
    <w:rsid w:val="005D0863"/>
    <w:rsid w:val="005D0AF2"/>
    <w:rsid w:val="005D0D14"/>
    <w:rsid w:val="005D1018"/>
    <w:rsid w:val="005D1992"/>
    <w:rsid w:val="005D1AF5"/>
    <w:rsid w:val="005D2193"/>
    <w:rsid w:val="005D22A4"/>
    <w:rsid w:val="005D2470"/>
    <w:rsid w:val="005D3778"/>
    <w:rsid w:val="005D3AA1"/>
    <w:rsid w:val="005D3E87"/>
    <w:rsid w:val="005D4006"/>
    <w:rsid w:val="005D4402"/>
    <w:rsid w:val="005D495F"/>
    <w:rsid w:val="005D4B07"/>
    <w:rsid w:val="005D4D40"/>
    <w:rsid w:val="005D5089"/>
    <w:rsid w:val="005D5385"/>
    <w:rsid w:val="005D5603"/>
    <w:rsid w:val="005D660C"/>
    <w:rsid w:val="005D6851"/>
    <w:rsid w:val="005D6E27"/>
    <w:rsid w:val="005D78A5"/>
    <w:rsid w:val="005D7C7C"/>
    <w:rsid w:val="005E04F9"/>
    <w:rsid w:val="005E0920"/>
    <w:rsid w:val="005E0B40"/>
    <w:rsid w:val="005E10ED"/>
    <w:rsid w:val="005E12A2"/>
    <w:rsid w:val="005E16E3"/>
    <w:rsid w:val="005E228D"/>
    <w:rsid w:val="005E22D8"/>
    <w:rsid w:val="005E2B5A"/>
    <w:rsid w:val="005E2E0E"/>
    <w:rsid w:val="005E2F7A"/>
    <w:rsid w:val="005E314E"/>
    <w:rsid w:val="005E326E"/>
    <w:rsid w:val="005E32CA"/>
    <w:rsid w:val="005E33B2"/>
    <w:rsid w:val="005E3F5A"/>
    <w:rsid w:val="005E4042"/>
    <w:rsid w:val="005E46B3"/>
    <w:rsid w:val="005E4FCA"/>
    <w:rsid w:val="005E600E"/>
    <w:rsid w:val="005E6B76"/>
    <w:rsid w:val="005E769C"/>
    <w:rsid w:val="005E76BC"/>
    <w:rsid w:val="005E7A83"/>
    <w:rsid w:val="005F0A43"/>
    <w:rsid w:val="005F11FA"/>
    <w:rsid w:val="005F15DC"/>
    <w:rsid w:val="005F1610"/>
    <w:rsid w:val="005F26AC"/>
    <w:rsid w:val="005F28F3"/>
    <w:rsid w:val="005F2D0E"/>
    <w:rsid w:val="005F2ED0"/>
    <w:rsid w:val="005F32A4"/>
    <w:rsid w:val="005F372A"/>
    <w:rsid w:val="005F3B90"/>
    <w:rsid w:val="005F3DF8"/>
    <w:rsid w:val="005F4861"/>
    <w:rsid w:val="005F491D"/>
    <w:rsid w:val="005F55AD"/>
    <w:rsid w:val="005F5707"/>
    <w:rsid w:val="005F6289"/>
    <w:rsid w:val="005F62A3"/>
    <w:rsid w:val="005F62B8"/>
    <w:rsid w:val="005F6473"/>
    <w:rsid w:val="005F64B9"/>
    <w:rsid w:val="005F6A22"/>
    <w:rsid w:val="005F6AFD"/>
    <w:rsid w:val="005F6B93"/>
    <w:rsid w:val="005F6D98"/>
    <w:rsid w:val="005F714E"/>
    <w:rsid w:val="005F72B7"/>
    <w:rsid w:val="005F74FA"/>
    <w:rsid w:val="005F785E"/>
    <w:rsid w:val="005F7B64"/>
    <w:rsid w:val="00600377"/>
    <w:rsid w:val="00600940"/>
    <w:rsid w:val="00600CF0"/>
    <w:rsid w:val="00601458"/>
    <w:rsid w:val="00601807"/>
    <w:rsid w:val="006022F9"/>
    <w:rsid w:val="0060268C"/>
    <w:rsid w:val="00602CC3"/>
    <w:rsid w:val="00602D2C"/>
    <w:rsid w:val="00603B03"/>
    <w:rsid w:val="0060470A"/>
    <w:rsid w:val="006049A6"/>
    <w:rsid w:val="00604B69"/>
    <w:rsid w:val="00604C1F"/>
    <w:rsid w:val="006050FF"/>
    <w:rsid w:val="00605A8F"/>
    <w:rsid w:val="00605AEE"/>
    <w:rsid w:val="00605B71"/>
    <w:rsid w:val="00605E25"/>
    <w:rsid w:val="0060623F"/>
    <w:rsid w:val="006062CD"/>
    <w:rsid w:val="00606EFD"/>
    <w:rsid w:val="00607203"/>
    <w:rsid w:val="006072A5"/>
    <w:rsid w:val="006073B8"/>
    <w:rsid w:val="00607CD0"/>
    <w:rsid w:val="00607D0B"/>
    <w:rsid w:val="00607D30"/>
    <w:rsid w:val="00607E91"/>
    <w:rsid w:val="0061029B"/>
    <w:rsid w:val="006107EA"/>
    <w:rsid w:val="006110AF"/>
    <w:rsid w:val="006112E4"/>
    <w:rsid w:val="00611A1E"/>
    <w:rsid w:val="00611F96"/>
    <w:rsid w:val="00612078"/>
    <w:rsid w:val="00612A20"/>
    <w:rsid w:val="00612A66"/>
    <w:rsid w:val="00612DBE"/>
    <w:rsid w:val="006135F0"/>
    <w:rsid w:val="00613747"/>
    <w:rsid w:val="006137B2"/>
    <w:rsid w:val="006139B9"/>
    <w:rsid w:val="00613F33"/>
    <w:rsid w:val="00613FB8"/>
    <w:rsid w:val="0061412C"/>
    <w:rsid w:val="006144F0"/>
    <w:rsid w:val="00615035"/>
    <w:rsid w:val="00615986"/>
    <w:rsid w:val="006159C7"/>
    <w:rsid w:val="00616AB5"/>
    <w:rsid w:val="0061721E"/>
    <w:rsid w:val="006176E7"/>
    <w:rsid w:val="0061789E"/>
    <w:rsid w:val="00617D3F"/>
    <w:rsid w:val="00620171"/>
    <w:rsid w:val="006205A0"/>
    <w:rsid w:val="006209C1"/>
    <w:rsid w:val="0062151F"/>
    <w:rsid w:val="0062197B"/>
    <w:rsid w:val="00622504"/>
    <w:rsid w:val="00622739"/>
    <w:rsid w:val="006229A2"/>
    <w:rsid w:val="006230C2"/>
    <w:rsid w:val="006231F0"/>
    <w:rsid w:val="0062491D"/>
    <w:rsid w:val="00624A9C"/>
    <w:rsid w:val="00624F58"/>
    <w:rsid w:val="0062500F"/>
    <w:rsid w:val="00625332"/>
    <w:rsid w:val="00625814"/>
    <w:rsid w:val="00625BFD"/>
    <w:rsid w:val="00625F94"/>
    <w:rsid w:val="0062646D"/>
    <w:rsid w:val="006267D2"/>
    <w:rsid w:val="00626E35"/>
    <w:rsid w:val="0062714E"/>
    <w:rsid w:val="00627BF7"/>
    <w:rsid w:val="00630848"/>
    <w:rsid w:val="00631393"/>
    <w:rsid w:val="006319CD"/>
    <w:rsid w:val="006326B2"/>
    <w:rsid w:val="0063356D"/>
    <w:rsid w:val="0063419A"/>
    <w:rsid w:val="006346AD"/>
    <w:rsid w:val="00634B70"/>
    <w:rsid w:val="0063509C"/>
    <w:rsid w:val="0063528C"/>
    <w:rsid w:val="006352E9"/>
    <w:rsid w:val="00635874"/>
    <w:rsid w:val="00636B5F"/>
    <w:rsid w:val="0063738B"/>
    <w:rsid w:val="00637B3B"/>
    <w:rsid w:val="00637E0B"/>
    <w:rsid w:val="00637ED3"/>
    <w:rsid w:val="006403F9"/>
    <w:rsid w:val="0064071B"/>
    <w:rsid w:val="0064075A"/>
    <w:rsid w:val="00640E4C"/>
    <w:rsid w:val="00640EE7"/>
    <w:rsid w:val="0064112B"/>
    <w:rsid w:val="006412BC"/>
    <w:rsid w:val="00641332"/>
    <w:rsid w:val="0064144C"/>
    <w:rsid w:val="0064171C"/>
    <w:rsid w:val="0064182D"/>
    <w:rsid w:val="0064195C"/>
    <w:rsid w:val="00641B1F"/>
    <w:rsid w:val="00641C63"/>
    <w:rsid w:val="006420F8"/>
    <w:rsid w:val="006421E0"/>
    <w:rsid w:val="00642602"/>
    <w:rsid w:val="00642626"/>
    <w:rsid w:val="00642831"/>
    <w:rsid w:val="00642F7F"/>
    <w:rsid w:val="0064300F"/>
    <w:rsid w:val="006432BD"/>
    <w:rsid w:val="00643922"/>
    <w:rsid w:val="0064421C"/>
    <w:rsid w:val="00644B4C"/>
    <w:rsid w:val="00644EFF"/>
    <w:rsid w:val="006455CE"/>
    <w:rsid w:val="00645744"/>
    <w:rsid w:val="006458B6"/>
    <w:rsid w:val="006459BD"/>
    <w:rsid w:val="00645C54"/>
    <w:rsid w:val="006463D3"/>
    <w:rsid w:val="00646B51"/>
    <w:rsid w:val="00646B5F"/>
    <w:rsid w:val="006470FF"/>
    <w:rsid w:val="0064757A"/>
    <w:rsid w:val="006475F1"/>
    <w:rsid w:val="00647844"/>
    <w:rsid w:val="00647BA6"/>
    <w:rsid w:val="006504CA"/>
    <w:rsid w:val="006507F4"/>
    <w:rsid w:val="006508EC"/>
    <w:rsid w:val="00651280"/>
    <w:rsid w:val="006512A3"/>
    <w:rsid w:val="006514C6"/>
    <w:rsid w:val="006514D7"/>
    <w:rsid w:val="00651896"/>
    <w:rsid w:val="00652728"/>
    <w:rsid w:val="006539BF"/>
    <w:rsid w:val="00653A22"/>
    <w:rsid w:val="006541F3"/>
    <w:rsid w:val="006546AC"/>
    <w:rsid w:val="00654A64"/>
    <w:rsid w:val="00654E9B"/>
    <w:rsid w:val="0065517F"/>
    <w:rsid w:val="0065557B"/>
    <w:rsid w:val="006556E7"/>
    <w:rsid w:val="006557A8"/>
    <w:rsid w:val="0065598B"/>
    <w:rsid w:val="0065599F"/>
    <w:rsid w:val="00655BF8"/>
    <w:rsid w:val="006560C2"/>
    <w:rsid w:val="006562E2"/>
    <w:rsid w:val="00656392"/>
    <w:rsid w:val="00656460"/>
    <w:rsid w:val="006569B4"/>
    <w:rsid w:val="006578A5"/>
    <w:rsid w:val="00657933"/>
    <w:rsid w:val="00657D7B"/>
    <w:rsid w:val="006604B9"/>
    <w:rsid w:val="00660556"/>
    <w:rsid w:val="00660AFB"/>
    <w:rsid w:val="00660E57"/>
    <w:rsid w:val="0066117B"/>
    <w:rsid w:val="00661E71"/>
    <w:rsid w:val="00662156"/>
    <w:rsid w:val="00662C3B"/>
    <w:rsid w:val="00662FCF"/>
    <w:rsid w:val="00663571"/>
    <w:rsid w:val="00663BAF"/>
    <w:rsid w:val="00663C4D"/>
    <w:rsid w:val="00663F52"/>
    <w:rsid w:val="0066429E"/>
    <w:rsid w:val="006646D7"/>
    <w:rsid w:val="00664C4A"/>
    <w:rsid w:val="00664E74"/>
    <w:rsid w:val="00665533"/>
    <w:rsid w:val="006655D4"/>
    <w:rsid w:val="006656FD"/>
    <w:rsid w:val="006659A3"/>
    <w:rsid w:val="00665D4B"/>
    <w:rsid w:val="00665F39"/>
    <w:rsid w:val="00666496"/>
    <w:rsid w:val="0066685B"/>
    <w:rsid w:val="00666B28"/>
    <w:rsid w:val="00667030"/>
    <w:rsid w:val="0066726E"/>
    <w:rsid w:val="006673E3"/>
    <w:rsid w:val="0066742C"/>
    <w:rsid w:val="00667625"/>
    <w:rsid w:val="00671225"/>
    <w:rsid w:val="00671F89"/>
    <w:rsid w:val="006722C7"/>
    <w:rsid w:val="00672892"/>
    <w:rsid w:val="00673B61"/>
    <w:rsid w:val="00673CD5"/>
    <w:rsid w:val="00674595"/>
    <w:rsid w:val="00674B6F"/>
    <w:rsid w:val="00674CE3"/>
    <w:rsid w:val="006750EF"/>
    <w:rsid w:val="0067629F"/>
    <w:rsid w:val="00676450"/>
    <w:rsid w:val="006767C0"/>
    <w:rsid w:val="00676B4F"/>
    <w:rsid w:val="00676D90"/>
    <w:rsid w:val="00677237"/>
    <w:rsid w:val="006772A0"/>
    <w:rsid w:val="006778BB"/>
    <w:rsid w:val="006779D9"/>
    <w:rsid w:val="00680387"/>
    <w:rsid w:val="006806A2"/>
    <w:rsid w:val="00680828"/>
    <w:rsid w:val="00680885"/>
    <w:rsid w:val="006809B0"/>
    <w:rsid w:val="0068154A"/>
    <w:rsid w:val="00681BDC"/>
    <w:rsid w:val="00681C79"/>
    <w:rsid w:val="00682595"/>
    <w:rsid w:val="006829A4"/>
    <w:rsid w:val="00682CD8"/>
    <w:rsid w:val="00682DD7"/>
    <w:rsid w:val="00682DEA"/>
    <w:rsid w:val="00682F18"/>
    <w:rsid w:val="006839B8"/>
    <w:rsid w:val="00683D53"/>
    <w:rsid w:val="00683F7F"/>
    <w:rsid w:val="0068457A"/>
    <w:rsid w:val="00684635"/>
    <w:rsid w:val="00684AFE"/>
    <w:rsid w:val="00684D08"/>
    <w:rsid w:val="00684DE3"/>
    <w:rsid w:val="00685052"/>
    <w:rsid w:val="00685331"/>
    <w:rsid w:val="00685915"/>
    <w:rsid w:val="00685BD0"/>
    <w:rsid w:val="00685E80"/>
    <w:rsid w:val="0068756D"/>
    <w:rsid w:val="0069094E"/>
    <w:rsid w:val="006909C0"/>
    <w:rsid w:val="00690AC5"/>
    <w:rsid w:val="006917AD"/>
    <w:rsid w:val="006928B7"/>
    <w:rsid w:val="00692D47"/>
    <w:rsid w:val="00693408"/>
    <w:rsid w:val="00693534"/>
    <w:rsid w:val="006935D9"/>
    <w:rsid w:val="00693630"/>
    <w:rsid w:val="00693A62"/>
    <w:rsid w:val="00694061"/>
    <w:rsid w:val="0069408D"/>
    <w:rsid w:val="0069436E"/>
    <w:rsid w:val="0069470F"/>
    <w:rsid w:val="0069502D"/>
    <w:rsid w:val="00695C7F"/>
    <w:rsid w:val="00695CB8"/>
    <w:rsid w:val="00695F0C"/>
    <w:rsid w:val="00695F1C"/>
    <w:rsid w:val="006962CE"/>
    <w:rsid w:val="00696F97"/>
    <w:rsid w:val="0069708F"/>
    <w:rsid w:val="006970B8"/>
    <w:rsid w:val="00697183"/>
    <w:rsid w:val="00697270"/>
    <w:rsid w:val="006973D1"/>
    <w:rsid w:val="00697404"/>
    <w:rsid w:val="006979FE"/>
    <w:rsid w:val="00697F81"/>
    <w:rsid w:val="006A0904"/>
    <w:rsid w:val="006A0A13"/>
    <w:rsid w:val="006A1186"/>
    <w:rsid w:val="006A15DE"/>
    <w:rsid w:val="006A1CF3"/>
    <w:rsid w:val="006A1D16"/>
    <w:rsid w:val="006A1E51"/>
    <w:rsid w:val="006A206C"/>
    <w:rsid w:val="006A25F0"/>
    <w:rsid w:val="006A2889"/>
    <w:rsid w:val="006A2B78"/>
    <w:rsid w:val="006A2B79"/>
    <w:rsid w:val="006A2CB8"/>
    <w:rsid w:val="006A3152"/>
    <w:rsid w:val="006A371D"/>
    <w:rsid w:val="006A38C0"/>
    <w:rsid w:val="006A3988"/>
    <w:rsid w:val="006A463F"/>
    <w:rsid w:val="006A552F"/>
    <w:rsid w:val="006A5562"/>
    <w:rsid w:val="006A562B"/>
    <w:rsid w:val="006A62C1"/>
    <w:rsid w:val="006A6532"/>
    <w:rsid w:val="006A6682"/>
    <w:rsid w:val="006A770E"/>
    <w:rsid w:val="006B01FD"/>
    <w:rsid w:val="006B042B"/>
    <w:rsid w:val="006B05EB"/>
    <w:rsid w:val="006B06A4"/>
    <w:rsid w:val="006B1573"/>
    <w:rsid w:val="006B1823"/>
    <w:rsid w:val="006B1AAA"/>
    <w:rsid w:val="006B1B13"/>
    <w:rsid w:val="006B1B16"/>
    <w:rsid w:val="006B1CF8"/>
    <w:rsid w:val="006B28A5"/>
    <w:rsid w:val="006B28F2"/>
    <w:rsid w:val="006B29BD"/>
    <w:rsid w:val="006B2E2B"/>
    <w:rsid w:val="006B31F2"/>
    <w:rsid w:val="006B3EB8"/>
    <w:rsid w:val="006B4260"/>
    <w:rsid w:val="006B4851"/>
    <w:rsid w:val="006B4D32"/>
    <w:rsid w:val="006B5473"/>
    <w:rsid w:val="006B5673"/>
    <w:rsid w:val="006B58D4"/>
    <w:rsid w:val="006B6223"/>
    <w:rsid w:val="006B6731"/>
    <w:rsid w:val="006B6A42"/>
    <w:rsid w:val="006B6B12"/>
    <w:rsid w:val="006B6C8E"/>
    <w:rsid w:val="006B70BF"/>
    <w:rsid w:val="006B7B63"/>
    <w:rsid w:val="006C0556"/>
    <w:rsid w:val="006C0B20"/>
    <w:rsid w:val="006C0F8E"/>
    <w:rsid w:val="006C1102"/>
    <w:rsid w:val="006C12EC"/>
    <w:rsid w:val="006C14A8"/>
    <w:rsid w:val="006C1D15"/>
    <w:rsid w:val="006C22AE"/>
    <w:rsid w:val="006C230E"/>
    <w:rsid w:val="006C235C"/>
    <w:rsid w:val="006C2BE7"/>
    <w:rsid w:val="006C2E1D"/>
    <w:rsid w:val="006C2F12"/>
    <w:rsid w:val="006C3017"/>
    <w:rsid w:val="006C3235"/>
    <w:rsid w:val="006C34F2"/>
    <w:rsid w:val="006C37EF"/>
    <w:rsid w:val="006C3F24"/>
    <w:rsid w:val="006C427C"/>
    <w:rsid w:val="006C4B19"/>
    <w:rsid w:val="006C4B42"/>
    <w:rsid w:val="006C4CBB"/>
    <w:rsid w:val="006C4DAC"/>
    <w:rsid w:val="006C5697"/>
    <w:rsid w:val="006C5F23"/>
    <w:rsid w:val="006C5F26"/>
    <w:rsid w:val="006C5FD8"/>
    <w:rsid w:val="006C6D09"/>
    <w:rsid w:val="006C727F"/>
    <w:rsid w:val="006C74C2"/>
    <w:rsid w:val="006C7D62"/>
    <w:rsid w:val="006D045E"/>
    <w:rsid w:val="006D0793"/>
    <w:rsid w:val="006D09D6"/>
    <w:rsid w:val="006D111B"/>
    <w:rsid w:val="006D16DA"/>
    <w:rsid w:val="006D18BF"/>
    <w:rsid w:val="006D1B15"/>
    <w:rsid w:val="006D298A"/>
    <w:rsid w:val="006D3DB5"/>
    <w:rsid w:val="006D3E0D"/>
    <w:rsid w:val="006D3F5D"/>
    <w:rsid w:val="006D4053"/>
    <w:rsid w:val="006D4F9D"/>
    <w:rsid w:val="006D55A6"/>
    <w:rsid w:val="006D597D"/>
    <w:rsid w:val="006D6060"/>
    <w:rsid w:val="006D646B"/>
    <w:rsid w:val="006D6747"/>
    <w:rsid w:val="006D6932"/>
    <w:rsid w:val="006D697E"/>
    <w:rsid w:val="006D74FA"/>
    <w:rsid w:val="006D7582"/>
    <w:rsid w:val="006D7FD4"/>
    <w:rsid w:val="006E0A21"/>
    <w:rsid w:val="006E0B65"/>
    <w:rsid w:val="006E1C1D"/>
    <w:rsid w:val="006E1D94"/>
    <w:rsid w:val="006E2427"/>
    <w:rsid w:val="006E2462"/>
    <w:rsid w:val="006E2559"/>
    <w:rsid w:val="006E269F"/>
    <w:rsid w:val="006E2878"/>
    <w:rsid w:val="006E2939"/>
    <w:rsid w:val="006E2A6E"/>
    <w:rsid w:val="006E2BA9"/>
    <w:rsid w:val="006E312C"/>
    <w:rsid w:val="006E3133"/>
    <w:rsid w:val="006E3304"/>
    <w:rsid w:val="006E33B3"/>
    <w:rsid w:val="006E35AD"/>
    <w:rsid w:val="006E3800"/>
    <w:rsid w:val="006E3903"/>
    <w:rsid w:val="006E3C91"/>
    <w:rsid w:val="006E4180"/>
    <w:rsid w:val="006E43E4"/>
    <w:rsid w:val="006E49C3"/>
    <w:rsid w:val="006E4F0E"/>
    <w:rsid w:val="006E5429"/>
    <w:rsid w:val="006E5642"/>
    <w:rsid w:val="006E5BE2"/>
    <w:rsid w:val="006E5D2B"/>
    <w:rsid w:val="006E5F03"/>
    <w:rsid w:val="006E64FF"/>
    <w:rsid w:val="006E69A6"/>
    <w:rsid w:val="006E6B3B"/>
    <w:rsid w:val="006E6D4B"/>
    <w:rsid w:val="006E6E3E"/>
    <w:rsid w:val="006E7135"/>
    <w:rsid w:val="006E7887"/>
    <w:rsid w:val="006E7AE3"/>
    <w:rsid w:val="006E7D00"/>
    <w:rsid w:val="006E7E41"/>
    <w:rsid w:val="006F063D"/>
    <w:rsid w:val="006F0BF9"/>
    <w:rsid w:val="006F0C9A"/>
    <w:rsid w:val="006F1517"/>
    <w:rsid w:val="006F1FED"/>
    <w:rsid w:val="006F2167"/>
    <w:rsid w:val="006F296E"/>
    <w:rsid w:val="006F347D"/>
    <w:rsid w:val="006F3486"/>
    <w:rsid w:val="006F366F"/>
    <w:rsid w:val="006F36B2"/>
    <w:rsid w:val="006F40A7"/>
    <w:rsid w:val="006F40B1"/>
    <w:rsid w:val="006F44B3"/>
    <w:rsid w:val="006F44BE"/>
    <w:rsid w:val="006F4660"/>
    <w:rsid w:val="006F4676"/>
    <w:rsid w:val="006F4CCB"/>
    <w:rsid w:val="006F4F3E"/>
    <w:rsid w:val="006F5482"/>
    <w:rsid w:val="006F5920"/>
    <w:rsid w:val="006F6344"/>
    <w:rsid w:val="006F641F"/>
    <w:rsid w:val="006F701E"/>
    <w:rsid w:val="006F7989"/>
    <w:rsid w:val="006F7AB0"/>
    <w:rsid w:val="00700248"/>
    <w:rsid w:val="007002DC"/>
    <w:rsid w:val="00700939"/>
    <w:rsid w:val="00700C23"/>
    <w:rsid w:val="00701234"/>
    <w:rsid w:val="00701BB1"/>
    <w:rsid w:val="007022D4"/>
    <w:rsid w:val="00702974"/>
    <w:rsid w:val="00702CFD"/>
    <w:rsid w:val="00703104"/>
    <w:rsid w:val="00703D59"/>
    <w:rsid w:val="00704668"/>
    <w:rsid w:val="00704B53"/>
    <w:rsid w:val="00704BBF"/>
    <w:rsid w:val="00704F34"/>
    <w:rsid w:val="007050A3"/>
    <w:rsid w:val="007053C4"/>
    <w:rsid w:val="00705A57"/>
    <w:rsid w:val="00705BC8"/>
    <w:rsid w:val="00705C4E"/>
    <w:rsid w:val="00705F44"/>
    <w:rsid w:val="00706334"/>
    <w:rsid w:val="00706EB7"/>
    <w:rsid w:val="00707159"/>
    <w:rsid w:val="0070737E"/>
    <w:rsid w:val="00707F0C"/>
    <w:rsid w:val="00707F83"/>
    <w:rsid w:val="00710695"/>
    <w:rsid w:val="007108A1"/>
    <w:rsid w:val="00710910"/>
    <w:rsid w:val="00710956"/>
    <w:rsid w:val="00710BCB"/>
    <w:rsid w:val="007113BC"/>
    <w:rsid w:val="007117EB"/>
    <w:rsid w:val="00712601"/>
    <w:rsid w:val="007129E7"/>
    <w:rsid w:val="00712B9F"/>
    <w:rsid w:val="007141E7"/>
    <w:rsid w:val="0071459D"/>
    <w:rsid w:val="00714688"/>
    <w:rsid w:val="007146D7"/>
    <w:rsid w:val="00715325"/>
    <w:rsid w:val="00715809"/>
    <w:rsid w:val="007158C8"/>
    <w:rsid w:val="00715C3A"/>
    <w:rsid w:val="00715E62"/>
    <w:rsid w:val="00716219"/>
    <w:rsid w:val="007168BA"/>
    <w:rsid w:val="00717110"/>
    <w:rsid w:val="007172BD"/>
    <w:rsid w:val="00717363"/>
    <w:rsid w:val="007176C4"/>
    <w:rsid w:val="00717814"/>
    <w:rsid w:val="00720178"/>
    <w:rsid w:val="007207DB"/>
    <w:rsid w:val="00720809"/>
    <w:rsid w:val="007210D6"/>
    <w:rsid w:val="007214A9"/>
    <w:rsid w:val="00721ABD"/>
    <w:rsid w:val="00721D05"/>
    <w:rsid w:val="00722200"/>
    <w:rsid w:val="00722C31"/>
    <w:rsid w:val="00723816"/>
    <w:rsid w:val="007239DA"/>
    <w:rsid w:val="00723B72"/>
    <w:rsid w:val="007246B3"/>
    <w:rsid w:val="00724F3E"/>
    <w:rsid w:val="0072520F"/>
    <w:rsid w:val="00725466"/>
    <w:rsid w:val="007254AA"/>
    <w:rsid w:val="007266DA"/>
    <w:rsid w:val="00726764"/>
    <w:rsid w:val="00726B1A"/>
    <w:rsid w:val="00727922"/>
    <w:rsid w:val="00727D7D"/>
    <w:rsid w:val="00727DCB"/>
    <w:rsid w:val="0073094A"/>
    <w:rsid w:val="00731236"/>
    <w:rsid w:val="00731AE5"/>
    <w:rsid w:val="00731CF8"/>
    <w:rsid w:val="00731DE9"/>
    <w:rsid w:val="00731E00"/>
    <w:rsid w:val="007322CB"/>
    <w:rsid w:val="00732400"/>
    <w:rsid w:val="0073241C"/>
    <w:rsid w:val="00732A69"/>
    <w:rsid w:val="00732CD5"/>
    <w:rsid w:val="007331CF"/>
    <w:rsid w:val="0073322D"/>
    <w:rsid w:val="00733640"/>
    <w:rsid w:val="00733876"/>
    <w:rsid w:val="00733AF3"/>
    <w:rsid w:val="007343DB"/>
    <w:rsid w:val="007345CD"/>
    <w:rsid w:val="0073496E"/>
    <w:rsid w:val="007349CB"/>
    <w:rsid w:val="00734B22"/>
    <w:rsid w:val="00735BF4"/>
    <w:rsid w:val="00736030"/>
    <w:rsid w:val="00736328"/>
    <w:rsid w:val="00736E13"/>
    <w:rsid w:val="0073701D"/>
    <w:rsid w:val="007372D9"/>
    <w:rsid w:val="00740526"/>
    <w:rsid w:val="00740594"/>
    <w:rsid w:val="00740918"/>
    <w:rsid w:val="00740EE0"/>
    <w:rsid w:val="00741187"/>
    <w:rsid w:val="00741389"/>
    <w:rsid w:val="00741756"/>
    <w:rsid w:val="00741826"/>
    <w:rsid w:val="00741AC7"/>
    <w:rsid w:val="00741B55"/>
    <w:rsid w:val="00741B6D"/>
    <w:rsid w:val="00741C70"/>
    <w:rsid w:val="00742029"/>
    <w:rsid w:val="007420F4"/>
    <w:rsid w:val="00743382"/>
    <w:rsid w:val="007436E8"/>
    <w:rsid w:val="00743979"/>
    <w:rsid w:val="00743CC8"/>
    <w:rsid w:val="00743CD3"/>
    <w:rsid w:val="00743D2E"/>
    <w:rsid w:val="007440A5"/>
    <w:rsid w:val="00744989"/>
    <w:rsid w:val="00744A67"/>
    <w:rsid w:val="00744F5F"/>
    <w:rsid w:val="00745047"/>
    <w:rsid w:val="007466C5"/>
    <w:rsid w:val="007467AE"/>
    <w:rsid w:val="00746BC9"/>
    <w:rsid w:val="00746D48"/>
    <w:rsid w:val="00746FEC"/>
    <w:rsid w:val="00747168"/>
    <w:rsid w:val="0074780D"/>
    <w:rsid w:val="00747C5C"/>
    <w:rsid w:val="00747F9F"/>
    <w:rsid w:val="00750673"/>
    <w:rsid w:val="007506F5"/>
    <w:rsid w:val="00750723"/>
    <w:rsid w:val="00750829"/>
    <w:rsid w:val="00750A3D"/>
    <w:rsid w:val="00750DCD"/>
    <w:rsid w:val="007519B6"/>
    <w:rsid w:val="00751AC1"/>
    <w:rsid w:val="00751FA6"/>
    <w:rsid w:val="0075201B"/>
    <w:rsid w:val="00752531"/>
    <w:rsid w:val="00752595"/>
    <w:rsid w:val="00752949"/>
    <w:rsid w:val="00752952"/>
    <w:rsid w:val="00752A6B"/>
    <w:rsid w:val="00752DEB"/>
    <w:rsid w:val="00752EC2"/>
    <w:rsid w:val="0075380C"/>
    <w:rsid w:val="00753C8D"/>
    <w:rsid w:val="00753D6A"/>
    <w:rsid w:val="007540AD"/>
    <w:rsid w:val="007541A3"/>
    <w:rsid w:val="00754E10"/>
    <w:rsid w:val="0075534E"/>
    <w:rsid w:val="00755451"/>
    <w:rsid w:val="00755DC7"/>
    <w:rsid w:val="007567FF"/>
    <w:rsid w:val="00756A33"/>
    <w:rsid w:val="00756F87"/>
    <w:rsid w:val="0075745C"/>
    <w:rsid w:val="00757471"/>
    <w:rsid w:val="00757760"/>
    <w:rsid w:val="007579A0"/>
    <w:rsid w:val="00757B70"/>
    <w:rsid w:val="00757C88"/>
    <w:rsid w:val="007600FA"/>
    <w:rsid w:val="007602FA"/>
    <w:rsid w:val="00760E2C"/>
    <w:rsid w:val="00760EB0"/>
    <w:rsid w:val="00761399"/>
    <w:rsid w:val="00761658"/>
    <w:rsid w:val="007616FA"/>
    <w:rsid w:val="007620F2"/>
    <w:rsid w:val="007622D2"/>
    <w:rsid w:val="007625CB"/>
    <w:rsid w:val="00762787"/>
    <w:rsid w:val="00762F02"/>
    <w:rsid w:val="00763AC1"/>
    <w:rsid w:val="007648E3"/>
    <w:rsid w:val="00764D75"/>
    <w:rsid w:val="00765801"/>
    <w:rsid w:val="00765820"/>
    <w:rsid w:val="00766121"/>
    <w:rsid w:val="00766616"/>
    <w:rsid w:val="00766919"/>
    <w:rsid w:val="00766FBB"/>
    <w:rsid w:val="0076788B"/>
    <w:rsid w:val="00767FEA"/>
    <w:rsid w:val="00770117"/>
    <w:rsid w:val="007702BD"/>
    <w:rsid w:val="00770493"/>
    <w:rsid w:val="00770597"/>
    <w:rsid w:val="00770DA0"/>
    <w:rsid w:val="00771146"/>
    <w:rsid w:val="007717EA"/>
    <w:rsid w:val="007718AA"/>
    <w:rsid w:val="0077264E"/>
    <w:rsid w:val="007726A5"/>
    <w:rsid w:val="007728F4"/>
    <w:rsid w:val="00773155"/>
    <w:rsid w:val="00773BB3"/>
    <w:rsid w:val="007742C5"/>
    <w:rsid w:val="007744BE"/>
    <w:rsid w:val="007747CF"/>
    <w:rsid w:val="00774F4E"/>
    <w:rsid w:val="00775146"/>
    <w:rsid w:val="00775502"/>
    <w:rsid w:val="00775E20"/>
    <w:rsid w:val="00775E88"/>
    <w:rsid w:val="007766E6"/>
    <w:rsid w:val="00776F6C"/>
    <w:rsid w:val="0077735D"/>
    <w:rsid w:val="00777487"/>
    <w:rsid w:val="00777514"/>
    <w:rsid w:val="00777799"/>
    <w:rsid w:val="00777FD5"/>
    <w:rsid w:val="0078033C"/>
    <w:rsid w:val="00780F31"/>
    <w:rsid w:val="00780F67"/>
    <w:rsid w:val="00781450"/>
    <w:rsid w:val="00781BD0"/>
    <w:rsid w:val="0078285D"/>
    <w:rsid w:val="00782DA0"/>
    <w:rsid w:val="00782DB9"/>
    <w:rsid w:val="00782DD2"/>
    <w:rsid w:val="00783364"/>
    <w:rsid w:val="007835E3"/>
    <w:rsid w:val="00783E49"/>
    <w:rsid w:val="00784C7E"/>
    <w:rsid w:val="00784E3B"/>
    <w:rsid w:val="00784EAC"/>
    <w:rsid w:val="007856AE"/>
    <w:rsid w:val="00786116"/>
    <w:rsid w:val="0078655F"/>
    <w:rsid w:val="00786686"/>
    <w:rsid w:val="007868F9"/>
    <w:rsid w:val="00786FCF"/>
    <w:rsid w:val="007877B9"/>
    <w:rsid w:val="007878CA"/>
    <w:rsid w:val="007900CE"/>
    <w:rsid w:val="00790493"/>
    <w:rsid w:val="00790EC5"/>
    <w:rsid w:val="0079134F"/>
    <w:rsid w:val="00791713"/>
    <w:rsid w:val="007917F1"/>
    <w:rsid w:val="00791899"/>
    <w:rsid w:val="00791945"/>
    <w:rsid w:val="00791ADC"/>
    <w:rsid w:val="007921AC"/>
    <w:rsid w:val="007922A2"/>
    <w:rsid w:val="007923A6"/>
    <w:rsid w:val="00792719"/>
    <w:rsid w:val="00792747"/>
    <w:rsid w:val="00792CA0"/>
    <w:rsid w:val="00792DA2"/>
    <w:rsid w:val="00792DFC"/>
    <w:rsid w:val="00792FCB"/>
    <w:rsid w:val="0079341F"/>
    <w:rsid w:val="007935B5"/>
    <w:rsid w:val="007936A8"/>
    <w:rsid w:val="00793CC7"/>
    <w:rsid w:val="0079473A"/>
    <w:rsid w:val="00794A82"/>
    <w:rsid w:val="00794AA1"/>
    <w:rsid w:val="00794B55"/>
    <w:rsid w:val="00794BDA"/>
    <w:rsid w:val="00795064"/>
    <w:rsid w:val="007952BF"/>
    <w:rsid w:val="00795A3A"/>
    <w:rsid w:val="00795DE9"/>
    <w:rsid w:val="0079678E"/>
    <w:rsid w:val="00796BB7"/>
    <w:rsid w:val="00796BC4"/>
    <w:rsid w:val="007971CC"/>
    <w:rsid w:val="007975CF"/>
    <w:rsid w:val="00797635"/>
    <w:rsid w:val="007A05A7"/>
    <w:rsid w:val="007A1980"/>
    <w:rsid w:val="007A1CD2"/>
    <w:rsid w:val="007A1D68"/>
    <w:rsid w:val="007A2560"/>
    <w:rsid w:val="007A31EC"/>
    <w:rsid w:val="007A335F"/>
    <w:rsid w:val="007A39E7"/>
    <w:rsid w:val="007A4011"/>
    <w:rsid w:val="007A4323"/>
    <w:rsid w:val="007A498F"/>
    <w:rsid w:val="007A4A69"/>
    <w:rsid w:val="007A5BA4"/>
    <w:rsid w:val="007A5CF1"/>
    <w:rsid w:val="007A5E97"/>
    <w:rsid w:val="007A62D6"/>
    <w:rsid w:val="007A64EF"/>
    <w:rsid w:val="007A658A"/>
    <w:rsid w:val="007A68F2"/>
    <w:rsid w:val="007A6B9B"/>
    <w:rsid w:val="007A716C"/>
    <w:rsid w:val="007A7366"/>
    <w:rsid w:val="007A7BBE"/>
    <w:rsid w:val="007A7D11"/>
    <w:rsid w:val="007B0193"/>
    <w:rsid w:val="007B03A2"/>
    <w:rsid w:val="007B07EA"/>
    <w:rsid w:val="007B0A3D"/>
    <w:rsid w:val="007B0D93"/>
    <w:rsid w:val="007B0DEA"/>
    <w:rsid w:val="007B13D0"/>
    <w:rsid w:val="007B190C"/>
    <w:rsid w:val="007B1B8C"/>
    <w:rsid w:val="007B2087"/>
    <w:rsid w:val="007B31E4"/>
    <w:rsid w:val="007B34A1"/>
    <w:rsid w:val="007B443E"/>
    <w:rsid w:val="007B44C1"/>
    <w:rsid w:val="007B46DE"/>
    <w:rsid w:val="007B4709"/>
    <w:rsid w:val="007B5184"/>
    <w:rsid w:val="007B5AAA"/>
    <w:rsid w:val="007B5C49"/>
    <w:rsid w:val="007B5F00"/>
    <w:rsid w:val="007B6CC5"/>
    <w:rsid w:val="007B71AA"/>
    <w:rsid w:val="007B7F51"/>
    <w:rsid w:val="007C01DC"/>
    <w:rsid w:val="007C025C"/>
    <w:rsid w:val="007C0A0D"/>
    <w:rsid w:val="007C0FD8"/>
    <w:rsid w:val="007C111D"/>
    <w:rsid w:val="007C1277"/>
    <w:rsid w:val="007C1F5B"/>
    <w:rsid w:val="007C2892"/>
    <w:rsid w:val="007C2D47"/>
    <w:rsid w:val="007C3D08"/>
    <w:rsid w:val="007C3D50"/>
    <w:rsid w:val="007C4CA9"/>
    <w:rsid w:val="007C523D"/>
    <w:rsid w:val="007C52ED"/>
    <w:rsid w:val="007C5C07"/>
    <w:rsid w:val="007C603E"/>
    <w:rsid w:val="007C6125"/>
    <w:rsid w:val="007C6669"/>
    <w:rsid w:val="007C6D6D"/>
    <w:rsid w:val="007C6F58"/>
    <w:rsid w:val="007C7034"/>
    <w:rsid w:val="007C722E"/>
    <w:rsid w:val="007C7231"/>
    <w:rsid w:val="007C7B40"/>
    <w:rsid w:val="007D035A"/>
    <w:rsid w:val="007D05CE"/>
    <w:rsid w:val="007D0666"/>
    <w:rsid w:val="007D09A4"/>
    <w:rsid w:val="007D09C4"/>
    <w:rsid w:val="007D0D5D"/>
    <w:rsid w:val="007D0DA2"/>
    <w:rsid w:val="007D105D"/>
    <w:rsid w:val="007D1374"/>
    <w:rsid w:val="007D1732"/>
    <w:rsid w:val="007D18A9"/>
    <w:rsid w:val="007D1D72"/>
    <w:rsid w:val="007D1E6B"/>
    <w:rsid w:val="007D261D"/>
    <w:rsid w:val="007D293F"/>
    <w:rsid w:val="007D29B2"/>
    <w:rsid w:val="007D3762"/>
    <w:rsid w:val="007D3AC0"/>
    <w:rsid w:val="007D3B83"/>
    <w:rsid w:val="007D40D2"/>
    <w:rsid w:val="007D469F"/>
    <w:rsid w:val="007D4E88"/>
    <w:rsid w:val="007D4F91"/>
    <w:rsid w:val="007D5C9E"/>
    <w:rsid w:val="007D5F0F"/>
    <w:rsid w:val="007D5F6A"/>
    <w:rsid w:val="007D666D"/>
    <w:rsid w:val="007D6AA2"/>
    <w:rsid w:val="007D6C0A"/>
    <w:rsid w:val="007D6E76"/>
    <w:rsid w:val="007D708D"/>
    <w:rsid w:val="007D7182"/>
    <w:rsid w:val="007D71BB"/>
    <w:rsid w:val="007D71D3"/>
    <w:rsid w:val="007D7527"/>
    <w:rsid w:val="007D7CD8"/>
    <w:rsid w:val="007E07CF"/>
    <w:rsid w:val="007E0CB4"/>
    <w:rsid w:val="007E0E8A"/>
    <w:rsid w:val="007E1476"/>
    <w:rsid w:val="007E15BE"/>
    <w:rsid w:val="007E1EBB"/>
    <w:rsid w:val="007E20EA"/>
    <w:rsid w:val="007E2562"/>
    <w:rsid w:val="007E2840"/>
    <w:rsid w:val="007E2884"/>
    <w:rsid w:val="007E28C6"/>
    <w:rsid w:val="007E294C"/>
    <w:rsid w:val="007E2AAB"/>
    <w:rsid w:val="007E2D4F"/>
    <w:rsid w:val="007E2DE0"/>
    <w:rsid w:val="007E330C"/>
    <w:rsid w:val="007E3372"/>
    <w:rsid w:val="007E3530"/>
    <w:rsid w:val="007E368E"/>
    <w:rsid w:val="007E37DE"/>
    <w:rsid w:val="007E3C8F"/>
    <w:rsid w:val="007E4CE9"/>
    <w:rsid w:val="007E4D28"/>
    <w:rsid w:val="007E4F6C"/>
    <w:rsid w:val="007E5531"/>
    <w:rsid w:val="007E56EA"/>
    <w:rsid w:val="007E58A4"/>
    <w:rsid w:val="007E59B0"/>
    <w:rsid w:val="007E5C3B"/>
    <w:rsid w:val="007E655B"/>
    <w:rsid w:val="007E6E95"/>
    <w:rsid w:val="007E7023"/>
    <w:rsid w:val="007E7696"/>
    <w:rsid w:val="007E77F6"/>
    <w:rsid w:val="007F0715"/>
    <w:rsid w:val="007F08B2"/>
    <w:rsid w:val="007F0A96"/>
    <w:rsid w:val="007F0C6F"/>
    <w:rsid w:val="007F0EE1"/>
    <w:rsid w:val="007F1083"/>
    <w:rsid w:val="007F15E5"/>
    <w:rsid w:val="007F1D41"/>
    <w:rsid w:val="007F2638"/>
    <w:rsid w:val="007F2710"/>
    <w:rsid w:val="007F283B"/>
    <w:rsid w:val="007F3421"/>
    <w:rsid w:val="007F3B13"/>
    <w:rsid w:val="007F4D7A"/>
    <w:rsid w:val="007F51B8"/>
    <w:rsid w:val="007F57B3"/>
    <w:rsid w:val="007F602E"/>
    <w:rsid w:val="007F6030"/>
    <w:rsid w:val="007F60BB"/>
    <w:rsid w:val="007F620D"/>
    <w:rsid w:val="007F66E5"/>
    <w:rsid w:val="007F6FC1"/>
    <w:rsid w:val="0080050B"/>
    <w:rsid w:val="00800744"/>
    <w:rsid w:val="00800E13"/>
    <w:rsid w:val="00801235"/>
    <w:rsid w:val="008018FF"/>
    <w:rsid w:val="00802624"/>
    <w:rsid w:val="00802734"/>
    <w:rsid w:val="00802968"/>
    <w:rsid w:val="00803297"/>
    <w:rsid w:val="008034E2"/>
    <w:rsid w:val="008034FF"/>
    <w:rsid w:val="00804128"/>
    <w:rsid w:val="00804262"/>
    <w:rsid w:val="00804803"/>
    <w:rsid w:val="00805335"/>
    <w:rsid w:val="00805763"/>
    <w:rsid w:val="00805775"/>
    <w:rsid w:val="00805C8F"/>
    <w:rsid w:val="00805CDF"/>
    <w:rsid w:val="00805DA6"/>
    <w:rsid w:val="0080609D"/>
    <w:rsid w:val="00806AEA"/>
    <w:rsid w:val="00807500"/>
    <w:rsid w:val="00807DB2"/>
    <w:rsid w:val="00810170"/>
    <w:rsid w:val="0081026E"/>
    <w:rsid w:val="0081094A"/>
    <w:rsid w:val="00810FBA"/>
    <w:rsid w:val="008111DE"/>
    <w:rsid w:val="00811299"/>
    <w:rsid w:val="00811422"/>
    <w:rsid w:val="00811554"/>
    <w:rsid w:val="00812059"/>
    <w:rsid w:val="00812A34"/>
    <w:rsid w:val="00812A7C"/>
    <w:rsid w:val="00813526"/>
    <w:rsid w:val="008137DD"/>
    <w:rsid w:val="00813A43"/>
    <w:rsid w:val="00813C38"/>
    <w:rsid w:val="00813E42"/>
    <w:rsid w:val="00813E6B"/>
    <w:rsid w:val="00813F85"/>
    <w:rsid w:val="008141D9"/>
    <w:rsid w:val="00814D54"/>
    <w:rsid w:val="00814E19"/>
    <w:rsid w:val="00815242"/>
    <w:rsid w:val="008166B2"/>
    <w:rsid w:val="00816C7B"/>
    <w:rsid w:val="0081750F"/>
    <w:rsid w:val="00817710"/>
    <w:rsid w:val="00817D22"/>
    <w:rsid w:val="00817EB5"/>
    <w:rsid w:val="00817FA2"/>
    <w:rsid w:val="00820050"/>
    <w:rsid w:val="00820B03"/>
    <w:rsid w:val="00820B84"/>
    <w:rsid w:val="00820DA9"/>
    <w:rsid w:val="008216E5"/>
    <w:rsid w:val="00821B13"/>
    <w:rsid w:val="00821CD6"/>
    <w:rsid w:val="00822171"/>
    <w:rsid w:val="008222E7"/>
    <w:rsid w:val="008223FE"/>
    <w:rsid w:val="0082285D"/>
    <w:rsid w:val="008234FF"/>
    <w:rsid w:val="008236C0"/>
    <w:rsid w:val="00823CB7"/>
    <w:rsid w:val="00823F1B"/>
    <w:rsid w:val="008241D7"/>
    <w:rsid w:val="00825144"/>
    <w:rsid w:val="008253C1"/>
    <w:rsid w:val="00825DBE"/>
    <w:rsid w:val="00825EDC"/>
    <w:rsid w:val="0082610C"/>
    <w:rsid w:val="008262B3"/>
    <w:rsid w:val="00827417"/>
    <w:rsid w:val="00827A67"/>
    <w:rsid w:val="00827B89"/>
    <w:rsid w:val="008302AC"/>
    <w:rsid w:val="00830333"/>
    <w:rsid w:val="008308D2"/>
    <w:rsid w:val="00830D33"/>
    <w:rsid w:val="0083115F"/>
    <w:rsid w:val="00831209"/>
    <w:rsid w:val="008315E2"/>
    <w:rsid w:val="00831DF0"/>
    <w:rsid w:val="008322E2"/>
    <w:rsid w:val="008329E7"/>
    <w:rsid w:val="00832C10"/>
    <w:rsid w:val="00832D11"/>
    <w:rsid w:val="008332E5"/>
    <w:rsid w:val="00833363"/>
    <w:rsid w:val="0083361B"/>
    <w:rsid w:val="00833C55"/>
    <w:rsid w:val="00833CC1"/>
    <w:rsid w:val="00833D5E"/>
    <w:rsid w:val="008346C6"/>
    <w:rsid w:val="00834820"/>
    <w:rsid w:val="00834BB3"/>
    <w:rsid w:val="008359A7"/>
    <w:rsid w:val="00836096"/>
    <w:rsid w:val="00836375"/>
    <w:rsid w:val="008364C2"/>
    <w:rsid w:val="0083682F"/>
    <w:rsid w:val="008374B2"/>
    <w:rsid w:val="00837DD5"/>
    <w:rsid w:val="0084008B"/>
    <w:rsid w:val="00841241"/>
    <w:rsid w:val="00841559"/>
    <w:rsid w:val="0084167E"/>
    <w:rsid w:val="008418E8"/>
    <w:rsid w:val="00841AA9"/>
    <w:rsid w:val="00841E7A"/>
    <w:rsid w:val="00842139"/>
    <w:rsid w:val="0084237D"/>
    <w:rsid w:val="00842787"/>
    <w:rsid w:val="00842F8D"/>
    <w:rsid w:val="008431E3"/>
    <w:rsid w:val="008436DA"/>
    <w:rsid w:val="00843B11"/>
    <w:rsid w:val="008442EE"/>
    <w:rsid w:val="008444A2"/>
    <w:rsid w:val="008445B2"/>
    <w:rsid w:val="00844705"/>
    <w:rsid w:val="00844789"/>
    <w:rsid w:val="00844F57"/>
    <w:rsid w:val="008451B9"/>
    <w:rsid w:val="00845788"/>
    <w:rsid w:val="0084605E"/>
    <w:rsid w:val="0084619E"/>
    <w:rsid w:val="008464EE"/>
    <w:rsid w:val="00846C86"/>
    <w:rsid w:val="0084702B"/>
    <w:rsid w:val="008475A5"/>
    <w:rsid w:val="00847C26"/>
    <w:rsid w:val="00847D9D"/>
    <w:rsid w:val="008509CE"/>
    <w:rsid w:val="00850BD7"/>
    <w:rsid w:val="00851296"/>
    <w:rsid w:val="008517D2"/>
    <w:rsid w:val="00851903"/>
    <w:rsid w:val="0085208F"/>
    <w:rsid w:val="00852334"/>
    <w:rsid w:val="0085253C"/>
    <w:rsid w:val="0085281D"/>
    <w:rsid w:val="00852EC2"/>
    <w:rsid w:val="00853571"/>
    <w:rsid w:val="008536C7"/>
    <w:rsid w:val="00853A0B"/>
    <w:rsid w:val="00854181"/>
    <w:rsid w:val="00854F79"/>
    <w:rsid w:val="0085508C"/>
    <w:rsid w:val="00855196"/>
    <w:rsid w:val="00855355"/>
    <w:rsid w:val="008554C2"/>
    <w:rsid w:val="00855570"/>
    <w:rsid w:val="008556E9"/>
    <w:rsid w:val="00855871"/>
    <w:rsid w:val="008559F1"/>
    <w:rsid w:val="0085647D"/>
    <w:rsid w:val="0085686D"/>
    <w:rsid w:val="008568EA"/>
    <w:rsid w:val="00856DF8"/>
    <w:rsid w:val="0085722E"/>
    <w:rsid w:val="00857803"/>
    <w:rsid w:val="00857BB1"/>
    <w:rsid w:val="00857BE5"/>
    <w:rsid w:val="00860356"/>
    <w:rsid w:val="0086127C"/>
    <w:rsid w:val="008617CD"/>
    <w:rsid w:val="00861CBB"/>
    <w:rsid w:val="0086284E"/>
    <w:rsid w:val="0086286C"/>
    <w:rsid w:val="00863B94"/>
    <w:rsid w:val="00863D75"/>
    <w:rsid w:val="00864080"/>
    <w:rsid w:val="00864204"/>
    <w:rsid w:val="00864221"/>
    <w:rsid w:val="0086458E"/>
    <w:rsid w:val="00864699"/>
    <w:rsid w:val="00864716"/>
    <w:rsid w:val="00864FBA"/>
    <w:rsid w:val="00865287"/>
    <w:rsid w:val="0086580B"/>
    <w:rsid w:val="00865EA3"/>
    <w:rsid w:val="0086636C"/>
    <w:rsid w:val="00866486"/>
    <w:rsid w:val="0086695E"/>
    <w:rsid w:val="00866E78"/>
    <w:rsid w:val="008674FB"/>
    <w:rsid w:val="00867961"/>
    <w:rsid w:val="00867A8C"/>
    <w:rsid w:val="008704AC"/>
    <w:rsid w:val="008707CA"/>
    <w:rsid w:val="00871110"/>
    <w:rsid w:val="00871755"/>
    <w:rsid w:val="00871778"/>
    <w:rsid w:val="00871AB9"/>
    <w:rsid w:val="0087230B"/>
    <w:rsid w:val="00872560"/>
    <w:rsid w:val="008728E0"/>
    <w:rsid w:val="0087348A"/>
    <w:rsid w:val="00873F94"/>
    <w:rsid w:val="0087463C"/>
    <w:rsid w:val="00874C69"/>
    <w:rsid w:val="00875027"/>
    <w:rsid w:val="008754FF"/>
    <w:rsid w:val="0087550F"/>
    <w:rsid w:val="00875E3D"/>
    <w:rsid w:val="00875FB7"/>
    <w:rsid w:val="00876045"/>
    <w:rsid w:val="00876188"/>
    <w:rsid w:val="008768DF"/>
    <w:rsid w:val="00876FC1"/>
    <w:rsid w:val="00877931"/>
    <w:rsid w:val="00877E9C"/>
    <w:rsid w:val="00877F05"/>
    <w:rsid w:val="00880AA8"/>
    <w:rsid w:val="00880AAF"/>
    <w:rsid w:val="0088162D"/>
    <w:rsid w:val="0088196D"/>
    <w:rsid w:val="00881E6A"/>
    <w:rsid w:val="008820B6"/>
    <w:rsid w:val="008821E0"/>
    <w:rsid w:val="00882731"/>
    <w:rsid w:val="008827AC"/>
    <w:rsid w:val="008829B0"/>
    <w:rsid w:val="00882D7F"/>
    <w:rsid w:val="00883527"/>
    <w:rsid w:val="00883529"/>
    <w:rsid w:val="0088417D"/>
    <w:rsid w:val="0088456B"/>
    <w:rsid w:val="00884958"/>
    <w:rsid w:val="00886A95"/>
    <w:rsid w:val="00886B9B"/>
    <w:rsid w:val="008871A6"/>
    <w:rsid w:val="008875FB"/>
    <w:rsid w:val="00887B72"/>
    <w:rsid w:val="00887ED0"/>
    <w:rsid w:val="0089004B"/>
    <w:rsid w:val="008903BF"/>
    <w:rsid w:val="00890B94"/>
    <w:rsid w:val="00891818"/>
    <w:rsid w:val="00891DFA"/>
    <w:rsid w:val="00892714"/>
    <w:rsid w:val="008929D3"/>
    <w:rsid w:val="00892F58"/>
    <w:rsid w:val="008936EE"/>
    <w:rsid w:val="00894874"/>
    <w:rsid w:val="0089496F"/>
    <w:rsid w:val="00894B9C"/>
    <w:rsid w:val="00894BB2"/>
    <w:rsid w:val="00894E4D"/>
    <w:rsid w:val="00895A7D"/>
    <w:rsid w:val="00895C6C"/>
    <w:rsid w:val="00895CC2"/>
    <w:rsid w:val="00896583"/>
    <w:rsid w:val="008968C7"/>
    <w:rsid w:val="008971E3"/>
    <w:rsid w:val="008976B8"/>
    <w:rsid w:val="00897A63"/>
    <w:rsid w:val="008A051C"/>
    <w:rsid w:val="008A0542"/>
    <w:rsid w:val="008A0E61"/>
    <w:rsid w:val="008A13B1"/>
    <w:rsid w:val="008A16B2"/>
    <w:rsid w:val="008A1966"/>
    <w:rsid w:val="008A2397"/>
    <w:rsid w:val="008A268D"/>
    <w:rsid w:val="008A29D1"/>
    <w:rsid w:val="008A39B6"/>
    <w:rsid w:val="008A48D8"/>
    <w:rsid w:val="008A4BE0"/>
    <w:rsid w:val="008A4D23"/>
    <w:rsid w:val="008A4DB5"/>
    <w:rsid w:val="008A4FE8"/>
    <w:rsid w:val="008A51AE"/>
    <w:rsid w:val="008A51B3"/>
    <w:rsid w:val="008A5448"/>
    <w:rsid w:val="008A567D"/>
    <w:rsid w:val="008A5B1C"/>
    <w:rsid w:val="008A5EBD"/>
    <w:rsid w:val="008A5F1E"/>
    <w:rsid w:val="008A6578"/>
    <w:rsid w:val="008A661C"/>
    <w:rsid w:val="008A6875"/>
    <w:rsid w:val="008A69BE"/>
    <w:rsid w:val="008A6C4E"/>
    <w:rsid w:val="008A6F4D"/>
    <w:rsid w:val="008A70A3"/>
    <w:rsid w:val="008A70FB"/>
    <w:rsid w:val="008A72C1"/>
    <w:rsid w:val="008A759C"/>
    <w:rsid w:val="008A771D"/>
    <w:rsid w:val="008A7C43"/>
    <w:rsid w:val="008B0268"/>
    <w:rsid w:val="008B03CC"/>
    <w:rsid w:val="008B08CB"/>
    <w:rsid w:val="008B093D"/>
    <w:rsid w:val="008B0CDE"/>
    <w:rsid w:val="008B0CE7"/>
    <w:rsid w:val="008B1277"/>
    <w:rsid w:val="008B1A10"/>
    <w:rsid w:val="008B2374"/>
    <w:rsid w:val="008B25E7"/>
    <w:rsid w:val="008B2FA7"/>
    <w:rsid w:val="008B31B9"/>
    <w:rsid w:val="008B36DC"/>
    <w:rsid w:val="008B3978"/>
    <w:rsid w:val="008B3E9C"/>
    <w:rsid w:val="008B3F32"/>
    <w:rsid w:val="008B490E"/>
    <w:rsid w:val="008B4A95"/>
    <w:rsid w:val="008B4C15"/>
    <w:rsid w:val="008B51F9"/>
    <w:rsid w:val="008B5421"/>
    <w:rsid w:val="008B5667"/>
    <w:rsid w:val="008B599C"/>
    <w:rsid w:val="008B5C90"/>
    <w:rsid w:val="008B5EE0"/>
    <w:rsid w:val="008B648F"/>
    <w:rsid w:val="008B65EF"/>
    <w:rsid w:val="008B66BA"/>
    <w:rsid w:val="008C07EE"/>
    <w:rsid w:val="008C0DDA"/>
    <w:rsid w:val="008C0FD2"/>
    <w:rsid w:val="008C1788"/>
    <w:rsid w:val="008C2139"/>
    <w:rsid w:val="008C229A"/>
    <w:rsid w:val="008C22D7"/>
    <w:rsid w:val="008C284B"/>
    <w:rsid w:val="008C288F"/>
    <w:rsid w:val="008C2A3E"/>
    <w:rsid w:val="008C2AC2"/>
    <w:rsid w:val="008C356E"/>
    <w:rsid w:val="008C3CDE"/>
    <w:rsid w:val="008C3D59"/>
    <w:rsid w:val="008C4023"/>
    <w:rsid w:val="008C4357"/>
    <w:rsid w:val="008C43FF"/>
    <w:rsid w:val="008C47FE"/>
    <w:rsid w:val="008C54CE"/>
    <w:rsid w:val="008C5664"/>
    <w:rsid w:val="008C58A8"/>
    <w:rsid w:val="008C592D"/>
    <w:rsid w:val="008C5BC3"/>
    <w:rsid w:val="008C61A8"/>
    <w:rsid w:val="008C638B"/>
    <w:rsid w:val="008C64CC"/>
    <w:rsid w:val="008C6FB4"/>
    <w:rsid w:val="008C761B"/>
    <w:rsid w:val="008C7A2B"/>
    <w:rsid w:val="008C7ADF"/>
    <w:rsid w:val="008C7D40"/>
    <w:rsid w:val="008D08AA"/>
    <w:rsid w:val="008D0947"/>
    <w:rsid w:val="008D11F4"/>
    <w:rsid w:val="008D12FE"/>
    <w:rsid w:val="008D14FE"/>
    <w:rsid w:val="008D1609"/>
    <w:rsid w:val="008D193D"/>
    <w:rsid w:val="008D1D5E"/>
    <w:rsid w:val="008D1D84"/>
    <w:rsid w:val="008D207E"/>
    <w:rsid w:val="008D23EE"/>
    <w:rsid w:val="008D292A"/>
    <w:rsid w:val="008D2B66"/>
    <w:rsid w:val="008D37C4"/>
    <w:rsid w:val="008D3F0B"/>
    <w:rsid w:val="008D445D"/>
    <w:rsid w:val="008D4726"/>
    <w:rsid w:val="008D4A6A"/>
    <w:rsid w:val="008D4DE3"/>
    <w:rsid w:val="008D5246"/>
    <w:rsid w:val="008D5D85"/>
    <w:rsid w:val="008D6B01"/>
    <w:rsid w:val="008E012B"/>
    <w:rsid w:val="008E090C"/>
    <w:rsid w:val="008E0FA1"/>
    <w:rsid w:val="008E1077"/>
    <w:rsid w:val="008E198B"/>
    <w:rsid w:val="008E1AAC"/>
    <w:rsid w:val="008E1F78"/>
    <w:rsid w:val="008E1FDF"/>
    <w:rsid w:val="008E2377"/>
    <w:rsid w:val="008E2990"/>
    <w:rsid w:val="008E2F94"/>
    <w:rsid w:val="008E3370"/>
    <w:rsid w:val="008E33B6"/>
    <w:rsid w:val="008E3FDC"/>
    <w:rsid w:val="008E40E8"/>
    <w:rsid w:val="008E415A"/>
    <w:rsid w:val="008E429A"/>
    <w:rsid w:val="008E45CF"/>
    <w:rsid w:val="008E4617"/>
    <w:rsid w:val="008E4660"/>
    <w:rsid w:val="008E48D8"/>
    <w:rsid w:val="008E4D24"/>
    <w:rsid w:val="008E571E"/>
    <w:rsid w:val="008E578B"/>
    <w:rsid w:val="008E5880"/>
    <w:rsid w:val="008E58ED"/>
    <w:rsid w:val="008E5B6F"/>
    <w:rsid w:val="008E7AFF"/>
    <w:rsid w:val="008F0380"/>
    <w:rsid w:val="008F07F9"/>
    <w:rsid w:val="008F0CD7"/>
    <w:rsid w:val="008F0CFC"/>
    <w:rsid w:val="008F1D41"/>
    <w:rsid w:val="008F2D9A"/>
    <w:rsid w:val="008F2F49"/>
    <w:rsid w:val="008F309C"/>
    <w:rsid w:val="008F45B0"/>
    <w:rsid w:val="008F4856"/>
    <w:rsid w:val="008F4B39"/>
    <w:rsid w:val="008F50C0"/>
    <w:rsid w:val="008F537F"/>
    <w:rsid w:val="008F5787"/>
    <w:rsid w:val="008F5964"/>
    <w:rsid w:val="008F59C7"/>
    <w:rsid w:val="008F69B8"/>
    <w:rsid w:val="008F6A6E"/>
    <w:rsid w:val="008F6D26"/>
    <w:rsid w:val="008F7B17"/>
    <w:rsid w:val="008F7F54"/>
    <w:rsid w:val="009001C6"/>
    <w:rsid w:val="0090044D"/>
    <w:rsid w:val="009006D9"/>
    <w:rsid w:val="009007A9"/>
    <w:rsid w:val="0090090A"/>
    <w:rsid w:val="00900B48"/>
    <w:rsid w:val="00900DCE"/>
    <w:rsid w:val="00900EBE"/>
    <w:rsid w:val="009017F4"/>
    <w:rsid w:val="00902182"/>
    <w:rsid w:val="00902A4D"/>
    <w:rsid w:val="00903153"/>
    <w:rsid w:val="00903BF8"/>
    <w:rsid w:val="00903EE0"/>
    <w:rsid w:val="0090455A"/>
    <w:rsid w:val="00904758"/>
    <w:rsid w:val="009047B2"/>
    <w:rsid w:val="00905327"/>
    <w:rsid w:val="0090541A"/>
    <w:rsid w:val="0090580E"/>
    <w:rsid w:val="00905A62"/>
    <w:rsid w:val="00905C31"/>
    <w:rsid w:val="00905CA5"/>
    <w:rsid w:val="009060C0"/>
    <w:rsid w:val="00906373"/>
    <w:rsid w:val="00906C6C"/>
    <w:rsid w:val="00906FA3"/>
    <w:rsid w:val="00907083"/>
    <w:rsid w:val="009070E3"/>
    <w:rsid w:val="0090713E"/>
    <w:rsid w:val="009073A4"/>
    <w:rsid w:val="00907B30"/>
    <w:rsid w:val="00907E55"/>
    <w:rsid w:val="00910E5E"/>
    <w:rsid w:val="009116EF"/>
    <w:rsid w:val="00911CDD"/>
    <w:rsid w:val="00912161"/>
    <w:rsid w:val="009122B3"/>
    <w:rsid w:val="00912680"/>
    <w:rsid w:val="0091297A"/>
    <w:rsid w:val="00912C2A"/>
    <w:rsid w:val="00912DB8"/>
    <w:rsid w:val="00913474"/>
    <w:rsid w:val="00913EF1"/>
    <w:rsid w:val="0091476F"/>
    <w:rsid w:val="00915131"/>
    <w:rsid w:val="00915596"/>
    <w:rsid w:val="009160A0"/>
    <w:rsid w:val="009200E8"/>
    <w:rsid w:val="009206D3"/>
    <w:rsid w:val="00920734"/>
    <w:rsid w:val="00920E93"/>
    <w:rsid w:val="00920EF0"/>
    <w:rsid w:val="009215DE"/>
    <w:rsid w:val="00921BB8"/>
    <w:rsid w:val="00921E67"/>
    <w:rsid w:val="009222BD"/>
    <w:rsid w:val="0092294D"/>
    <w:rsid w:val="00922DCF"/>
    <w:rsid w:val="0092301F"/>
    <w:rsid w:val="00923191"/>
    <w:rsid w:val="009232E6"/>
    <w:rsid w:val="00923312"/>
    <w:rsid w:val="0092394B"/>
    <w:rsid w:val="00923B54"/>
    <w:rsid w:val="00923EBC"/>
    <w:rsid w:val="00923FDA"/>
    <w:rsid w:val="00924000"/>
    <w:rsid w:val="0092457A"/>
    <w:rsid w:val="00924693"/>
    <w:rsid w:val="00924987"/>
    <w:rsid w:val="009250B0"/>
    <w:rsid w:val="009256C8"/>
    <w:rsid w:val="00925B5E"/>
    <w:rsid w:val="00925D5F"/>
    <w:rsid w:val="009263A7"/>
    <w:rsid w:val="00926F6E"/>
    <w:rsid w:val="00927411"/>
    <w:rsid w:val="009274B6"/>
    <w:rsid w:val="00927750"/>
    <w:rsid w:val="00927D2A"/>
    <w:rsid w:val="00930224"/>
    <w:rsid w:val="00930650"/>
    <w:rsid w:val="00931561"/>
    <w:rsid w:val="00931B47"/>
    <w:rsid w:val="00931D23"/>
    <w:rsid w:val="0093201D"/>
    <w:rsid w:val="009320C3"/>
    <w:rsid w:val="009322EA"/>
    <w:rsid w:val="00932680"/>
    <w:rsid w:val="00932BDD"/>
    <w:rsid w:val="00932DDB"/>
    <w:rsid w:val="00932DE1"/>
    <w:rsid w:val="00932E0F"/>
    <w:rsid w:val="00933498"/>
    <w:rsid w:val="00933849"/>
    <w:rsid w:val="00933B50"/>
    <w:rsid w:val="00933F41"/>
    <w:rsid w:val="0093414B"/>
    <w:rsid w:val="009341A4"/>
    <w:rsid w:val="009342CA"/>
    <w:rsid w:val="009343D4"/>
    <w:rsid w:val="009348F8"/>
    <w:rsid w:val="0093499D"/>
    <w:rsid w:val="00934A72"/>
    <w:rsid w:val="009351F5"/>
    <w:rsid w:val="00935AED"/>
    <w:rsid w:val="009366E4"/>
    <w:rsid w:val="00936EE5"/>
    <w:rsid w:val="00936FA0"/>
    <w:rsid w:val="0094040F"/>
    <w:rsid w:val="00940584"/>
    <w:rsid w:val="009406D3"/>
    <w:rsid w:val="00940A5F"/>
    <w:rsid w:val="00941322"/>
    <w:rsid w:val="0094161D"/>
    <w:rsid w:val="00941686"/>
    <w:rsid w:val="009416EE"/>
    <w:rsid w:val="00941B07"/>
    <w:rsid w:val="00941DCA"/>
    <w:rsid w:val="00941E10"/>
    <w:rsid w:val="00942589"/>
    <w:rsid w:val="009425C7"/>
    <w:rsid w:val="009425FD"/>
    <w:rsid w:val="00942E94"/>
    <w:rsid w:val="00942EA4"/>
    <w:rsid w:val="009435EA"/>
    <w:rsid w:val="0094406E"/>
    <w:rsid w:val="009440A4"/>
    <w:rsid w:val="00944174"/>
    <w:rsid w:val="0094446F"/>
    <w:rsid w:val="009444EC"/>
    <w:rsid w:val="009448B3"/>
    <w:rsid w:val="00945425"/>
    <w:rsid w:val="00945D56"/>
    <w:rsid w:val="009463D7"/>
    <w:rsid w:val="0094645E"/>
    <w:rsid w:val="0094684A"/>
    <w:rsid w:val="0094716B"/>
    <w:rsid w:val="009473B7"/>
    <w:rsid w:val="009474C8"/>
    <w:rsid w:val="009475A8"/>
    <w:rsid w:val="0094767B"/>
    <w:rsid w:val="009476F6"/>
    <w:rsid w:val="00947833"/>
    <w:rsid w:val="00947B2D"/>
    <w:rsid w:val="00947CFB"/>
    <w:rsid w:val="009501E0"/>
    <w:rsid w:val="00950212"/>
    <w:rsid w:val="00950C2F"/>
    <w:rsid w:val="00950D1C"/>
    <w:rsid w:val="00951563"/>
    <w:rsid w:val="00951F38"/>
    <w:rsid w:val="00952149"/>
    <w:rsid w:val="0095221F"/>
    <w:rsid w:val="009527A0"/>
    <w:rsid w:val="009529AA"/>
    <w:rsid w:val="00952DB1"/>
    <w:rsid w:val="00953206"/>
    <w:rsid w:val="00953BE9"/>
    <w:rsid w:val="009542B8"/>
    <w:rsid w:val="0095430B"/>
    <w:rsid w:val="009546EC"/>
    <w:rsid w:val="00954CC4"/>
    <w:rsid w:val="00956801"/>
    <w:rsid w:val="00956C68"/>
    <w:rsid w:val="0095702F"/>
    <w:rsid w:val="009570A8"/>
    <w:rsid w:val="00957558"/>
    <w:rsid w:val="0095798B"/>
    <w:rsid w:val="00957A09"/>
    <w:rsid w:val="00957B27"/>
    <w:rsid w:val="00957B9C"/>
    <w:rsid w:val="00957FB8"/>
    <w:rsid w:val="00960096"/>
    <w:rsid w:val="00960295"/>
    <w:rsid w:val="00960363"/>
    <w:rsid w:val="009608C7"/>
    <w:rsid w:val="00960F9C"/>
    <w:rsid w:val="00960FA1"/>
    <w:rsid w:val="009612AA"/>
    <w:rsid w:val="0096233A"/>
    <w:rsid w:val="009623FD"/>
    <w:rsid w:val="009624BC"/>
    <w:rsid w:val="00962761"/>
    <w:rsid w:val="0096294F"/>
    <w:rsid w:val="0096301E"/>
    <w:rsid w:val="00963058"/>
    <w:rsid w:val="0096318E"/>
    <w:rsid w:val="00963733"/>
    <w:rsid w:val="00963AF9"/>
    <w:rsid w:val="009653DB"/>
    <w:rsid w:val="00965ADE"/>
    <w:rsid w:val="00965C55"/>
    <w:rsid w:val="00966330"/>
    <w:rsid w:val="009666E2"/>
    <w:rsid w:val="00966853"/>
    <w:rsid w:val="009672A0"/>
    <w:rsid w:val="0096751A"/>
    <w:rsid w:val="009675C7"/>
    <w:rsid w:val="0096767F"/>
    <w:rsid w:val="00967681"/>
    <w:rsid w:val="00970565"/>
    <w:rsid w:val="009706FA"/>
    <w:rsid w:val="0097098E"/>
    <w:rsid w:val="00971024"/>
    <w:rsid w:val="0097155E"/>
    <w:rsid w:val="009725F5"/>
    <w:rsid w:val="009726B5"/>
    <w:rsid w:val="00972EF5"/>
    <w:rsid w:val="00972F7F"/>
    <w:rsid w:val="009739DD"/>
    <w:rsid w:val="00973AAD"/>
    <w:rsid w:val="00973E56"/>
    <w:rsid w:val="00973EAA"/>
    <w:rsid w:val="00974075"/>
    <w:rsid w:val="0097439C"/>
    <w:rsid w:val="009747E5"/>
    <w:rsid w:val="00974BD5"/>
    <w:rsid w:val="00974BF2"/>
    <w:rsid w:val="00974CF2"/>
    <w:rsid w:val="009751DE"/>
    <w:rsid w:val="009761E0"/>
    <w:rsid w:val="00976642"/>
    <w:rsid w:val="00976696"/>
    <w:rsid w:val="00976E47"/>
    <w:rsid w:val="00976FF0"/>
    <w:rsid w:val="009771CA"/>
    <w:rsid w:val="00977339"/>
    <w:rsid w:val="009806BD"/>
    <w:rsid w:val="00980AD0"/>
    <w:rsid w:val="00980EF9"/>
    <w:rsid w:val="0098138B"/>
    <w:rsid w:val="00982252"/>
    <w:rsid w:val="00982383"/>
    <w:rsid w:val="00982B2C"/>
    <w:rsid w:val="009832C1"/>
    <w:rsid w:val="00983A10"/>
    <w:rsid w:val="00983D51"/>
    <w:rsid w:val="009841D6"/>
    <w:rsid w:val="009845EC"/>
    <w:rsid w:val="00984A22"/>
    <w:rsid w:val="00984E93"/>
    <w:rsid w:val="00984EDA"/>
    <w:rsid w:val="00984FF5"/>
    <w:rsid w:val="00985208"/>
    <w:rsid w:val="00985B8C"/>
    <w:rsid w:val="00986484"/>
    <w:rsid w:val="00986DD9"/>
    <w:rsid w:val="00987CCD"/>
    <w:rsid w:val="00987D13"/>
    <w:rsid w:val="00990247"/>
    <w:rsid w:val="00990809"/>
    <w:rsid w:val="0099099E"/>
    <w:rsid w:val="00990F1F"/>
    <w:rsid w:val="0099161A"/>
    <w:rsid w:val="00991797"/>
    <w:rsid w:val="00991A84"/>
    <w:rsid w:val="00992076"/>
    <w:rsid w:val="009921E3"/>
    <w:rsid w:val="009923DF"/>
    <w:rsid w:val="009927A4"/>
    <w:rsid w:val="009929EF"/>
    <w:rsid w:val="009929FA"/>
    <w:rsid w:val="00992AF9"/>
    <w:rsid w:val="00992DB0"/>
    <w:rsid w:val="009933F1"/>
    <w:rsid w:val="009936BC"/>
    <w:rsid w:val="009939AA"/>
    <w:rsid w:val="00993A9C"/>
    <w:rsid w:val="00993EA6"/>
    <w:rsid w:val="0099411A"/>
    <w:rsid w:val="0099429D"/>
    <w:rsid w:val="00994D3D"/>
    <w:rsid w:val="00994FF6"/>
    <w:rsid w:val="009954A5"/>
    <w:rsid w:val="00995542"/>
    <w:rsid w:val="00996448"/>
    <w:rsid w:val="0099789F"/>
    <w:rsid w:val="00997941"/>
    <w:rsid w:val="00997A36"/>
    <w:rsid w:val="00997B3A"/>
    <w:rsid w:val="00997F98"/>
    <w:rsid w:val="009A0640"/>
    <w:rsid w:val="009A0857"/>
    <w:rsid w:val="009A0C38"/>
    <w:rsid w:val="009A11A1"/>
    <w:rsid w:val="009A1310"/>
    <w:rsid w:val="009A1B0A"/>
    <w:rsid w:val="009A1BD2"/>
    <w:rsid w:val="009A1D71"/>
    <w:rsid w:val="009A2039"/>
    <w:rsid w:val="009A2244"/>
    <w:rsid w:val="009A2335"/>
    <w:rsid w:val="009A2406"/>
    <w:rsid w:val="009A3AA6"/>
    <w:rsid w:val="009A3CEF"/>
    <w:rsid w:val="009A4103"/>
    <w:rsid w:val="009A4286"/>
    <w:rsid w:val="009A4560"/>
    <w:rsid w:val="009A4864"/>
    <w:rsid w:val="009A496B"/>
    <w:rsid w:val="009A4DC3"/>
    <w:rsid w:val="009A51E9"/>
    <w:rsid w:val="009A5605"/>
    <w:rsid w:val="009A5B02"/>
    <w:rsid w:val="009A5EE2"/>
    <w:rsid w:val="009A5FC7"/>
    <w:rsid w:val="009A722B"/>
    <w:rsid w:val="009A7345"/>
    <w:rsid w:val="009A7721"/>
    <w:rsid w:val="009A7B58"/>
    <w:rsid w:val="009A7FBA"/>
    <w:rsid w:val="009A7FF0"/>
    <w:rsid w:val="009B0405"/>
    <w:rsid w:val="009B06B8"/>
    <w:rsid w:val="009B0781"/>
    <w:rsid w:val="009B0C88"/>
    <w:rsid w:val="009B11F0"/>
    <w:rsid w:val="009B1307"/>
    <w:rsid w:val="009B19A0"/>
    <w:rsid w:val="009B19FC"/>
    <w:rsid w:val="009B1C7D"/>
    <w:rsid w:val="009B21D7"/>
    <w:rsid w:val="009B2B41"/>
    <w:rsid w:val="009B2E9A"/>
    <w:rsid w:val="009B349F"/>
    <w:rsid w:val="009B409A"/>
    <w:rsid w:val="009B4231"/>
    <w:rsid w:val="009B4582"/>
    <w:rsid w:val="009B4903"/>
    <w:rsid w:val="009B501B"/>
    <w:rsid w:val="009B536A"/>
    <w:rsid w:val="009B5A60"/>
    <w:rsid w:val="009B61B6"/>
    <w:rsid w:val="009B61B8"/>
    <w:rsid w:val="009B64F2"/>
    <w:rsid w:val="009B67E2"/>
    <w:rsid w:val="009B6C1C"/>
    <w:rsid w:val="009B7ADF"/>
    <w:rsid w:val="009C019B"/>
    <w:rsid w:val="009C045F"/>
    <w:rsid w:val="009C06C5"/>
    <w:rsid w:val="009C0F9F"/>
    <w:rsid w:val="009C152A"/>
    <w:rsid w:val="009C1AAE"/>
    <w:rsid w:val="009C1BE0"/>
    <w:rsid w:val="009C21BE"/>
    <w:rsid w:val="009C2C11"/>
    <w:rsid w:val="009C2CAB"/>
    <w:rsid w:val="009C3048"/>
    <w:rsid w:val="009C3735"/>
    <w:rsid w:val="009C3DBE"/>
    <w:rsid w:val="009C4077"/>
    <w:rsid w:val="009C4381"/>
    <w:rsid w:val="009C453B"/>
    <w:rsid w:val="009C46EB"/>
    <w:rsid w:val="009C49B6"/>
    <w:rsid w:val="009C49BA"/>
    <w:rsid w:val="009C5383"/>
    <w:rsid w:val="009C5B68"/>
    <w:rsid w:val="009C5E8E"/>
    <w:rsid w:val="009C5EB3"/>
    <w:rsid w:val="009C6057"/>
    <w:rsid w:val="009C6298"/>
    <w:rsid w:val="009C693F"/>
    <w:rsid w:val="009C696B"/>
    <w:rsid w:val="009C6B3E"/>
    <w:rsid w:val="009C6D86"/>
    <w:rsid w:val="009C6E55"/>
    <w:rsid w:val="009C7156"/>
    <w:rsid w:val="009C755E"/>
    <w:rsid w:val="009C783F"/>
    <w:rsid w:val="009C7C1B"/>
    <w:rsid w:val="009C7D79"/>
    <w:rsid w:val="009C7EF0"/>
    <w:rsid w:val="009C7F9A"/>
    <w:rsid w:val="009D08B9"/>
    <w:rsid w:val="009D1103"/>
    <w:rsid w:val="009D16D3"/>
    <w:rsid w:val="009D1D77"/>
    <w:rsid w:val="009D2469"/>
    <w:rsid w:val="009D2A59"/>
    <w:rsid w:val="009D3361"/>
    <w:rsid w:val="009D3685"/>
    <w:rsid w:val="009D37EB"/>
    <w:rsid w:val="009D3FDC"/>
    <w:rsid w:val="009D4100"/>
    <w:rsid w:val="009D46ED"/>
    <w:rsid w:val="009D48CC"/>
    <w:rsid w:val="009D49F0"/>
    <w:rsid w:val="009D5123"/>
    <w:rsid w:val="009D6943"/>
    <w:rsid w:val="009D6B29"/>
    <w:rsid w:val="009D7918"/>
    <w:rsid w:val="009D7F07"/>
    <w:rsid w:val="009D7F28"/>
    <w:rsid w:val="009E016A"/>
    <w:rsid w:val="009E0176"/>
    <w:rsid w:val="009E0F70"/>
    <w:rsid w:val="009E14BC"/>
    <w:rsid w:val="009E1BC3"/>
    <w:rsid w:val="009E1D4F"/>
    <w:rsid w:val="009E1DF1"/>
    <w:rsid w:val="009E2316"/>
    <w:rsid w:val="009E23A1"/>
    <w:rsid w:val="009E251D"/>
    <w:rsid w:val="009E2A25"/>
    <w:rsid w:val="009E2C7A"/>
    <w:rsid w:val="009E30AC"/>
    <w:rsid w:val="009E30BC"/>
    <w:rsid w:val="009E36D8"/>
    <w:rsid w:val="009E388E"/>
    <w:rsid w:val="009E44A0"/>
    <w:rsid w:val="009E4C7C"/>
    <w:rsid w:val="009E4E8B"/>
    <w:rsid w:val="009E51F9"/>
    <w:rsid w:val="009E5567"/>
    <w:rsid w:val="009E596F"/>
    <w:rsid w:val="009E5CB7"/>
    <w:rsid w:val="009E5E7B"/>
    <w:rsid w:val="009E5EEA"/>
    <w:rsid w:val="009E6AE3"/>
    <w:rsid w:val="009E6B9F"/>
    <w:rsid w:val="009E6C76"/>
    <w:rsid w:val="009E6C77"/>
    <w:rsid w:val="009E6F74"/>
    <w:rsid w:val="009E7BB0"/>
    <w:rsid w:val="009F09A2"/>
    <w:rsid w:val="009F1128"/>
    <w:rsid w:val="009F136B"/>
    <w:rsid w:val="009F1BE4"/>
    <w:rsid w:val="009F1DDA"/>
    <w:rsid w:val="009F205F"/>
    <w:rsid w:val="009F2190"/>
    <w:rsid w:val="009F2774"/>
    <w:rsid w:val="009F284F"/>
    <w:rsid w:val="009F3229"/>
    <w:rsid w:val="009F35D1"/>
    <w:rsid w:val="009F3ABB"/>
    <w:rsid w:val="009F4212"/>
    <w:rsid w:val="009F436D"/>
    <w:rsid w:val="009F513F"/>
    <w:rsid w:val="009F5C32"/>
    <w:rsid w:val="009F606C"/>
    <w:rsid w:val="009F60F9"/>
    <w:rsid w:val="009F633A"/>
    <w:rsid w:val="009F6831"/>
    <w:rsid w:val="009F6C0C"/>
    <w:rsid w:val="009F7260"/>
    <w:rsid w:val="009F7A11"/>
    <w:rsid w:val="009F7A82"/>
    <w:rsid w:val="009F7DCC"/>
    <w:rsid w:val="009F7F7E"/>
    <w:rsid w:val="00A0001D"/>
    <w:rsid w:val="00A0044B"/>
    <w:rsid w:val="00A008F3"/>
    <w:rsid w:val="00A00D05"/>
    <w:rsid w:val="00A00DF8"/>
    <w:rsid w:val="00A01084"/>
    <w:rsid w:val="00A0129A"/>
    <w:rsid w:val="00A012DF"/>
    <w:rsid w:val="00A016AB"/>
    <w:rsid w:val="00A02A2F"/>
    <w:rsid w:val="00A03120"/>
    <w:rsid w:val="00A0347F"/>
    <w:rsid w:val="00A03BB5"/>
    <w:rsid w:val="00A03FE5"/>
    <w:rsid w:val="00A0430B"/>
    <w:rsid w:val="00A0457A"/>
    <w:rsid w:val="00A04A1B"/>
    <w:rsid w:val="00A04D01"/>
    <w:rsid w:val="00A05A87"/>
    <w:rsid w:val="00A06F3F"/>
    <w:rsid w:val="00A07647"/>
    <w:rsid w:val="00A07669"/>
    <w:rsid w:val="00A07A5D"/>
    <w:rsid w:val="00A10283"/>
    <w:rsid w:val="00A104BB"/>
    <w:rsid w:val="00A10D4A"/>
    <w:rsid w:val="00A111F6"/>
    <w:rsid w:val="00A120BD"/>
    <w:rsid w:val="00A13078"/>
    <w:rsid w:val="00A13BCF"/>
    <w:rsid w:val="00A1456C"/>
    <w:rsid w:val="00A147E7"/>
    <w:rsid w:val="00A14820"/>
    <w:rsid w:val="00A15251"/>
    <w:rsid w:val="00A157FD"/>
    <w:rsid w:val="00A15C17"/>
    <w:rsid w:val="00A15ED7"/>
    <w:rsid w:val="00A1612F"/>
    <w:rsid w:val="00A16671"/>
    <w:rsid w:val="00A169AB"/>
    <w:rsid w:val="00A17704"/>
    <w:rsid w:val="00A17B52"/>
    <w:rsid w:val="00A2058D"/>
    <w:rsid w:val="00A2127F"/>
    <w:rsid w:val="00A212BF"/>
    <w:rsid w:val="00A21981"/>
    <w:rsid w:val="00A21B94"/>
    <w:rsid w:val="00A21E72"/>
    <w:rsid w:val="00A225A4"/>
    <w:rsid w:val="00A229F0"/>
    <w:rsid w:val="00A232B9"/>
    <w:rsid w:val="00A23578"/>
    <w:rsid w:val="00A2361D"/>
    <w:rsid w:val="00A23E28"/>
    <w:rsid w:val="00A241D4"/>
    <w:rsid w:val="00A2465D"/>
    <w:rsid w:val="00A24821"/>
    <w:rsid w:val="00A249C6"/>
    <w:rsid w:val="00A25008"/>
    <w:rsid w:val="00A26541"/>
    <w:rsid w:val="00A26677"/>
    <w:rsid w:val="00A26C26"/>
    <w:rsid w:val="00A26D8B"/>
    <w:rsid w:val="00A272C9"/>
    <w:rsid w:val="00A27B2E"/>
    <w:rsid w:val="00A317E6"/>
    <w:rsid w:val="00A32DD8"/>
    <w:rsid w:val="00A3311D"/>
    <w:rsid w:val="00A3374A"/>
    <w:rsid w:val="00A34ADF"/>
    <w:rsid w:val="00A34CF0"/>
    <w:rsid w:val="00A35B5F"/>
    <w:rsid w:val="00A35E46"/>
    <w:rsid w:val="00A36357"/>
    <w:rsid w:val="00A367E1"/>
    <w:rsid w:val="00A368FC"/>
    <w:rsid w:val="00A36D23"/>
    <w:rsid w:val="00A36E4A"/>
    <w:rsid w:val="00A37107"/>
    <w:rsid w:val="00A3721E"/>
    <w:rsid w:val="00A3736C"/>
    <w:rsid w:val="00A37B71"/>
    <w:rsid w:val="00A4012C"/>
    <w:rsid w:val="00A401DC"/>
    <w:rsid w:val="00A40B65"/>
    <w:rsid w:val="00A40BF7"/>
    <w:rsid w:val="00A41C75"/>
    <w:rsid w:val="00A41F66"/>
    <w:rsid w:val="00A4209F"/>
    <w:rsid w:val="00A42134"/>
    <w:rsid w:val="00A42633"/>
    <w:rsid w:val="00A42996"/>
    <w:rsid w:val="00A42C26"/>
    <w:rsid w:val="00A42D0B"/>
    <w:rsid w:val="00A42D94"/>
    <w:rsid w:val="00A436EC"/>
    <w:rsid w:val="00A437F3"/>
    <w:rsid w:val="00A439E1"/>
    <w:rsid w:val="00A43BA7"/>
    <w:rsid w:val="00A44936"/>
    <w:rsid w:val="00A44ADF"/>
    <w:rsid w:val="00A44E88"/>
    <w:rsid w:val="00A456D9"/>
    <w:rsid w:val="00A45CA5"/>
    <w:rsid w:val="00A45D4E"/>
    <w:rsid w:val="00A45F1F"/>
    <w:rsid w:val="00A460FB"/>
    <w:rsid w:val="00A46496"/>
    <w:rsid w:val="00A46F59"/>
    <w:rsid w:val="00A46FDC"/>
    <w:rsid w:val="00A4767A"/>
    <w:rsid w:val="00A50456"/>
    <w:rsid w:val="00A50530"/>
    <w:rsid w:val="00A506DE"/>
    <w:rsid w:val="00A51626"/>
    <w:rsid w:val="00A51637"/>
    <w:rsid w:val="00A5193B"/>
    <w:rsid w:val="00A51B29"/>
    <w:rsid w:val="00A522D0"/>
    <w:rsid w:val="00A5241E"/>
    <w:rsid w:val="00A52AE0"/>
    <w:rsid w:val="00A53062"/>
    <w:rsid w:val="00A533DB"/>
    <w:rsid w:val="00A53EF1"/>
    <w:rsid w:val="00A543AA"/>
    <w:rsid w:val="00A54839"/>
    <w:rsid w:val="00A54E67"/>
    <w:rsid w:val="00A554E0"/>
    <w:rsid w:val="00A56CB7"/>
    <w:rsid w:val="00A57085"/>
    <w:rsid w:val="00A60347"/>
    <w:rsid w:val="00A61512"/>
    <w:rsid w:val="00A620A5"/>
    <w:rsid w:val="00A6298F"/>
    <w:rsid w:val="00A629E5"/>
    <w:rsid w:val="00A62D21"/>
    <w:rsid w:val="00A63021"/>
    <w:rsid w:val="00A635CD"/>
    <w:rsid w:val="00A644AA"/>
    <w:rsid w:val="00A64911"/>
    <w:rsid w:val="00A64F02"/>
    <w:rsid w:val="00A65173"/>
    <w:rsid w:val="00A65DF9"/>
    <w:rsid w:val="00A65F62"/>
    <w:rsid w:val="00A66B31"/>
    <w:rsid w:val="00A6704D"/>
    <w:rsid w:val="00A67BF5"/>
    <w:rsid w:val="00A67DBD"/>
    <w:rsid w:val="00A67DDC"/>
    <w:rsid w:val="00A70091"/>
    <w:rsid w:val="00A70185"/>
    <w:rsid w:val="00A708F6"/>
    <w:rsid w:val="00A70954"/>
    <w:rsid w:val="00A70AA8"/>
    <w:rsid w:val="00A70D9D"/>
    <w:rsid w:val="00A70F15"/>
    <w:rsid w:val="00A71D29"/>
    <w:rsid w:val="00A71E7A"/>
    <w:rsid w:val="00A71EB7"/>
    <w:rsid w:val="00A71ECB"/>
    <w:rsid w:val="00A71FB4"/>
    <w:rsid w:val="00A722BD"/>
    <w:rsid w:val="00A728C5"/>
    <w:rsid w:val="00A72C60"/>
    <w:rsid w:val="00A72D70"/>
    <w:rsid w:val="00A7312C"/>
    <w:rsid w:val="00A73F31"/>
    <w:rsid w:val="00A74E57"/>
    <w:rsid w:val="00A7518C"/>
    <w:rsid w:val="00A7673E"/>
    <w:rsid w:val="00A7684A"/>
    <w:rsid w:val="00A768C1"/>
    <w:rsid w:val="00A76A5D"/>
    <w:rsid w:val="00A76E15"/>
    <w:rsid w:val="00A77415"/>
    <w:rsid w:val="00A779E3"/>
    <w:rsid w:val="00A77A15"/>
    <w:rsid w:val="00A803FC"/>
    <w:rsid w:val="00A80415"/>
    <w:rsid w:val="00A805DE"/>
    <w:rsid w:val="00A80951"/>
    <w:rsid w:val="00A81306"/>
    <w:rsid w:val="00A815F5"/>
    <w:rsid w:val="00A81740"/>
    <w:rsid w:val="00A81EC6"/>
    <w:rsid w:val="00A81F6B"/>
    <w:rsid w:val="00A82111"/>
    <w:rsid w:val="00A82889"/>
    <w:rsid w:val="00A82900"/>
    <w:rsid w:val="00A82994"/>
    <w:rsid w:val="00A835C7"/>
    <w:rsid w:val="00A837DF"/>
    <w:rsid w:val="00A839F5"/>
    <w:rsid w:val="00A83B4F"/>
    <w:rsid w:val="00A83D10"/>
    <w:rsid w:val="00A842AB"/>
    <w:rsid w:val="00A846F7"/>
    <w:rsid w:val="00A84915"/>
    <w:rsid w:val="00A84986"/>
    <w:rsid w:val="00A863B5"/>
    <w:rsid w:val="00A864ED"/>
    <w:rsid w:val="00A868FA"/>
    <w:rsid w:val="00A869D7"/>
    <w:rsid w:val="00A86B75"/>
    <w:rsid w:val="00A86F10"/>
    <w:rsid w:val="00A86F7B"/>
    <w:rsid w:val="00A87416"/>
    <w:rsid w:val="00A87443"/>
    <w:rsid w:val="00A876E9"/>
    <w:rsid w:val="00A87873"/>
    <w:rsid w:val="00A87910"/>
    <w:rsid w:val="00A87F1D"/>
    <w:rsid w:val="00A90181"/>
    <w:rsid w:val="00A902AA"/>
    <w:rsid w:val="00A9040C"/>
    <w:rsid w:val="00A90761"/>
    <w:rsid w:val="00A908FE"/>
    <w:rsid w:val="00A9125E"/>
    <w:rsid w:val="00A9195F"/>
    <w:rsid w:val="00A91C44"/>
    <w:rsid w:val="00A91E2E"/>
    <w:rsid w:val="00A91EA1"/>
    <w:rsid w:val="00A92209"/>
    <w:rsid w:val="00A9232F"/>
    <w:rsid w:val="00A92409"/>
    <w:rsid w:val="00A93399"/>
    <w:rsid w:val="00A938CA"/>
    <w:rsid w:val="00A93B17"/>
    <w:rsid w:val="00A953E9"/>
    <w:rsid w:val="00A95A2C"/>
    <w:rsid w:val="00A9612C"/>
    <w:rsid w:val="00A962E8"/>
    <w:rsid w:val="00A962F9"/>
    <w:rsid w:val="00A96740"/>
    <w:rsid w:val="00A96E52"/>
    <w:rsid w:val="00A97905"/>
    <w:rsid w:val="00AA0248"/>
    <w:rsid w:val="00AA1AE1"/>
    <w:rsid w:val="00AA1DC2"/>
    <w:rsid w:val="00AA206E"/>
    <w:rsid w:val="00AA2160"/>
    <w:rsid w:val="00AA2537"/>
    <w:rsid w:val="00AA2B3D"/>
    <w:rsid w:val="00AA2C2D"/>
    <w:rsid w:val="00AA35D8"/>
    <w:rsid w:val="00AA366B"/>
    <w:rsid w:val="00AA37A6"/>
    <w:rsid w:val="00AA3BDD"/>
    <w:rsid w:val="00AA42D2"/>
    <w:rsid w:val="00AA44E6"/>
    <w:rsid w:val="00AA4759"/>
    <w:rsid w:val="00AA4A3C"/>
    <w:rsid w:val="00AA517C"/>
    <w:rsid w:val="00AA54B1"/>
    <w:rsid w:val="00AA54C1"/>
    <w:rsid w:val="00AA5D0C"/>
    <w:rsid w:val="00AA5DDC"/>
    <w:rsid w:val="00AA6669"/>
    <w:rsid w:val="00AA725C"/>
    <w:rsid w:val="00AA7276"/>
    <w:rsid w:val="00AA7346"/>
    <w:rsid w:val="00AA74F1"/>
    <w:rsid w:val="00AA7512"/>
    <w:rsid w:val="00AA7AFC"/>
    <w:rsid w:val="00AB0419"/>
    <w:rsid w:val="00AB0938"/>
    <w:rsid w:val="00AB0CE0"/>
    <w:rsid w:val="00AB0E39"/>
    <w:rsid w:val="00AB12C1"/>
    <w:rsid w:val="00AB13AB"/>
    <w:rsid w:val="00AB1906"/>
    <w:rsid w:val="00AB1FB9"/>
    <w:rsid w:val="00AB2859"/>
    <w:rsid w:val="00AB2896"/>
    <w:rsid w:val="00AB30F0"/>
    <w:rsid w:val="00AB3D25"/>
    <w:rsid w:val="00AB4504"/>
    <w:rsid w:val="00AB4ABC"/>
    <w:rsid w:val="00AB4C69"/>
    <w:rsid w:val="00AB4E8D"/>
    <w:rsid w:val="00AB4F4A"/>
    <w:rsid w:val="00AB57DB"/>
    <w:rsid w:val="00AB6021"/>
    <w:rsid w:val="00AB6643"/>
    <w:rsid w:val="00AB697D"/>
    <w:rsid w:val="00AB6C90"/>
    <w:rsid w:val="00AB6D1F"/>
    <w:rsid w:val="00AB7733"/>
    <w:rsid w:val="00AB78BB"/>
    <w:rsid w:val="00AC0457"/>
    <w:rsid w:val="00AC067B"/>
    <w:rsid w:val="00AC0FDF"/>
    <w:rsid w:val="00AC15C9"/>
    <w:rsid w:val="00AC180B"/>
    <w:rsid w:val="00AC28AC"/>
    <w:rsid w:val="00AC2A5E"/>
    <w:rsid w:val="00AC2E90"/>
    <w:rsid w:val="00AC335B"/>
    <w:rsid w:val="00AC33B6"/>
    <w:rsid w:val="00AC4609"/>
    <w:rsid w:val="00AC4BAD"/>
    <w:rsid w:val="00AC4EC7"/>
    <w:rsid w:val="00AC50A2"/>
    <w:rsid w:val="00AC6311"/>
    <w:rsid w:val="00AC671A"/>
    <w:rsid w:val="00AC7033"/>
    <w:rsid w:val="00AC7160"/>
    <w:rsid w:val="00AC75BB"/>
    <w:rsid w:val="00AC78D7"/>
    <w:rsid w:val="00AC7B1E"/>
    <w:rsid w:val="00AD0324"/>
    <w:rsid w:val="00AD0A37"/>
    <w:rsid w:val="00AD0E9A"/>
    <w:rsid w:val="00AD1506"/>
    <w:rsid w:val="00AD160A"/>
    <w:rsid w:val="00AD1DB3"/>
    <w:rsid w:val="00AD1F1D"/>
    <w:rsid w:val="00AD2161"/>
    <w:rsid w:val="00AD217B"/>
    <w:rsid w:val="00AD21E6"/>
    <w:rsid w:val="00AD2344"/>
    <w:rsid w:val="00AD2F3D"/>
    <w:rsid w:val="00AD2F4C"/>
    <w:rsid w:val="00AD3183"/>
    <w:rsid w:val="00AD32DA"/>
    <w:rsid w:val="00AD3735"/>
    <w:rsid w:val="00AD5131"/>
    <w:rsid w:val="00AD55A6"/>
    <w:rsid w:val="00AD55D1"/>
    <w:rsid w:val="00AD5C5F"/>
    <w:rsid w:val="00AD5EC6"/>
    <w:rsid w:val="00AD636F"/>
    <w:rsid w:val="00AD6716"/>
    <w:rsid w:val="00AD6764"/>
    <w:rsid w:val="00AD69D9"/>
    <w:rsid w:val="00AD7017"/>
    <w:rsid w:val="00AD7239"/>
    <w:rsid w:val="00AD73E9"/>
    <w:rsid w:val="00AD7447"/>
    <w:rsid w:val="00AD7E6F"/>
    <w:rsid w:val="00AD7EFA"/>
    <w:rsid w:val="00AE0138"/>
    <w:rsid w:val="00AE05C2"/>
    <w:rsid w:val="00AE118D"/>
    <w:rsid w:val="00AE1257"/>
    <w:rsid w:val="00AE18DB"/>
    <w:rsid w:val="00AE18FD"/>
    <w:rsid w:val="00AE19D6"/>
    <w:rsid w:val="00AE1F0B"/>
    <w:rsid w:val="00AE20A5"/>
    <w:rsid w:val="00AE29D9"/>
    <w:rsid w:val="00AE2B3B"/>
    <w:rsid w:val="00AE2D9B"/>
    <w:rsid w:val="00AE33EA"/>
    <w:rsid w:val="00AE39F4"/>
    <w:rsid w:val="00AE3D88"/>
    <w:rsid w:val="00AE40C9"/>
    <w:rsid w:val="00AE40EF"/>
    <w:rsid w:val="00AE4115"/>
    <w:rsid w:val="00AE428E"/>
    <w:rsid w:val="00AE4A88"/>
    <w:rsid w:val="00AE4EE0"/>
    <w:rsid w:val="00AE4F40"/>
    <w:rsid w:val="00AE55E5"/>
    <w:rsid w:val="00AE5CA8"/>
    <w:rsid w:val="00AE6133"/>
    <w:rsid w:val="00AE679C"/>
    <w:rsid w:val="00AE69E2"/>
    <w:rsid w:val="00AE71DE"/>
    <w:rsid w:val="00AE7E25"/>
    <w:rsid w:val="00AE7EDF"/>
    <w:rsid w:val="00AF0618"/>
    <w:rsid w:val="00AF0BD4"/>
    <w:rsid w:val="00AF1572"/>
    <w:rsid w:val="00AF163F"/>
    <w:rsid w:val="00AF1C6F"/>
    <w:rsid w:val="00AF2509"/>
    <w:rsid w:val="00AF2554"/>
    <w:rsid w:val="00AF26A2"/>
    <w:rsid w:val="00AF27CA"/>
    <w:rsid w:val="00AF2B7B"/>
    <w:rsid w:val="00AF3332"/>
    <w:rsid w:val="00AF3600"/>
    <w:rsid w:val="00AF3672"/>
    <w:rsid w:val="00AF38C9"/>
    <w:rsid w:val="00AF3A6B"/>
    <w:rsid w:val="00AF3CD6"/>
    <w:rsid w:val="00AF42A8"/>
    <w:rsid w:val="00AF431C"/>
    <w:rsid w:val="00AF4ACF"/>
    <w:rsid w:val="00AF50B8"/>
    <w:rsid w:val="00AF5504"/>
    <w:rsid w:val="00AF5787"/>
    <w:rsid w:val="00AF5C79"/>
    <w:rsid w:val="00AF5FFF"/>
    <w:rsid w:val="00AF608A"/>
    <w:rsid w:val="00AF6738"/>
    <w:rsid w:val="00AF68B9"/>
    <w:rsid w:val="00AF6A11"/>
    <w:rsid w:val="00AF6FFA"/>
    <w:rsid w:val="00AF7AC1"/>
    <w:rsid w:val="00AF7ADC"/>
    <w:rsid w:val="00AF7E0F"/>
    <w:rsid w:val="00B00113"/>
    <w:rsid w:val="00B00577"/>
    <w:rsid w:val="00B00C7A"/>
    <w:rsid w:val="00B00CF7"/>
    <w:rsid w:val="00B01199"/>
    <w:rsid w:val="00B0151C"/>
    <w:rsid w:val="00B0164C"/>
    <w:rsid w:val="00B01691"/>
    <w:rsid w:val="00B01C21"/>
    <w:rsid w:val="00B0229D"/>
    <w:rsid w:val="00B024F7"/>
    <w:rsid w:val="00B02C6A"/>
    <w:rsid w:val="00B02CA0"/>
    <w:rsid w:val="00B02E98"/>
    <w:rsid w:val="00B02FF4"/>
    <w:rsid w:val="00B03488"/>
    <w:rsid w:val="00B034A6"/>
    <w:rsid w:val="00B03556"/>
    <w:rsid w:val="00B0381F"/>
    <w:rsid w:val="00B03C4E"/>
    <w:rsid w:val="00B03D14"/>
    <w:rsid w:val="00B03D68"/>
    <w:rsid w:val="00B04A93"/>
    <w:rsid w:val="00B04C96"/>
    <w:rsid w:val="00B04CA2"/>
    <w:rsid w:val="00B05798"/>
    <w:rsid w:val="00B05BEC"/>
    <w:rsid w:val="00B05FFB"/>
    <w:rsid w:val="00B060AF"/>
    <w:rsid w:val="00B06230"/>
    <w:rsid w:val="00B0665D"/>
    <w:rsid w:val="00B066B3"/>
    <w:rsid w:val="00B06A1A"/>
    <w:rsid w:val="00B06BA4"/>
    <w:rsid w:val="00B06C20"/>
    <w:rsid w:val="00B06C83"/>
    <w:rsid w:val="00B06D99"/>
    <w:rsid w:val="00B072FF"/>
    <w:rsid w:val="00B079AB"/>
    <w:rsid w:val="00B07E37"/>
    <w:rsid w:val="00B10821"/>
    <w:rsid w:val="00B10CBD"/>
    <w:rsid w:val="00B11B27"/>
    <w:rsid w:val="00B12B7C"/>
    <w:rsid w:val="00B12ECE"/>
    <w:rsid w:val="00B132A4"/>
    <w:rsid w:val="00B1335B"/>
    <w:rsid w:val="00B13460"/>
    <w:rsid w:val="00B13461"/>
    <w:rsid w:val="00B13BF5"/>
    <w:rsid w:val="00B13F3F"/>
    <w:rsid w:val="00B1495E"/>
    <w:rsid w:val="00B152C6"/>
    <w:rsid w:val="00B15756"/>
    <w:rsid w:val="00B157F8"/>
    <w:rsid w:val="00B15A62"/>
    <w:rsid w:val="00B15BB8"/>
    <w:rsid w:val="00B15C51"/>
    <w:rsid w:val="00B15DFE"/>
    <w:rsid w:val="00B16691"/>
    <w:rsid w:val="00B16916"/>
    <w:rsid w:val="00B169FE"/>
    <w:rsid w:val="00B16C6D"/>
    <w:rsid w:val="00B16F56"/>
    <w:rsid w:val="00B173C0"/>
    <w:rsid w:val="00B17748"/>
    <w:rsid w:val="00B17C0A"/>
    <w:rsid w:val="00B20050"/>
    <w:rsid w:val="00B20085"/>
    <w:rsid w:val="00B20280"/>
    <w:rsid w:val="00B204CF"/>
    <w:rsid w:val="00B205B7"/>
    <w:rsid w:val="00B20733"/>
    <w:rsid w:val="00B20956"/>
    <w:rsid w:val="00B20C8F"/>
    <w:rsid w:val="00B2106B"/>
    <w:rsid w:val="00B213DC"/>
    <w:rsid w:val="00B2149A"/>
    <w:rsid w:val="00B2158D"/>
    <w:rsid w:val="00B21B29"/>
    <w:rsid w:val="00B21B2E"/>
    <w:rsid w:val="00B21FEC"/>
    <w:rsid w:val="00B22253"/>
    <w:rsid w:val="00B22383"/>
    <w:rsid w:val="00B225CF"/>
    <w:rsid w:val="00B2268D"/>
    <w:rsid w:val="00B23256"/>
    <w:rsid w:val="00B23DA8"/>
    <w:rsid w:val="00B244A3"/>
    <w:rsid w:val="00B245D1"/>
    <w:rsid w:val="00B248F3"/>
    <w:rsid w:val="00B24D5D"/>
    <w:rsid w:val="00B2519B"/>
    <w:rsid w:val="00B25851"/>
    <w:rsid w:val="00B2588A"/>
    <w:rsid w:val="00B25CEF"/>
    <w:rsid w:val="00B25FF1"/>
    <w:rsid w:val="00B261BB"/>
    <w:rsid w:val="00B2650C"/>
    <w:rsid w:val="00B26621"/>
    <w:rsid w:val="00B26923"/>
    <w:rsid w:val="00B26BBD"/>
    <w:rsid w:val="00B2797E"/>
    <w:rsid w:val="00B27B26"/>
    <w:rsid w:val="00B27D00"/>
    <w:rsid w:val="00B300C9"/>
    <w:rsid w:val="00B306BA"/>
    <w:rsid w:val="00B307B6"/>
    <w:rsid w:val="00B30A20"/>
    <w:rsid w:val="00B30DFE"/>
    <w:rsid w:val="00B31694"/>
    <w:rsid w:val="00B31C09"/>
    <w:rsid w:val="00B31E7D"/>
    <w:rsid w:val="00B32115"/>
    <w:rsid w:val="00B3247F"/>
    <w:rsid w:val="00B32B0D"/>
    <w:rsid w:val="00B32B28"/>
    <w:rsid w:val="00B32C14"/>
    <w:rsid w:val="00B33044"/>
    <w:rsid w:val="00B333EF"/>
    <w:rsid w:val="00B3375B"/>
    <w:rsid w:val="00B338A7"/>
    <w:rsid w:val="00B33A44"/>
    <w:rsid w:val="00B33B83"/>
    <w:rsid w:val="00B33F9F"/>
    <w:rsid w:val="00B34016"/>
    <w:rsid w:val="00B3468D"/>
    <w:rsid w:val="00B348D7"/>
    <w:rsid w:val="00B34A23"/>
    <w:rsid w:val="00B34B5D"/>
    <w:rsid w:val="00B34EE9"/>
    <w:rsid w:val="00B353BE"/>
    <w:rsid w:val="00B35A7E"/>
    <w:rsid w:val="00B35DBF"/>
    <w:rsid w:val="00B36064"/>
    <w:rsid w:val="00B3607E"/>
    <w:rsid w:val="00B3635E"/>
    <w:rsid w:val="00B3650E"/>
    <w:rsid w:val="00B36A8C"/>
    <w:rsid w:val="00B36AA3"/>
    <w:rsid w:val="00B36B49"/>
    <w:rsid w:val="00B36D0C"/>
    <w:rsid w:val="00B36D11"/>
    <w:rsid w:val="00B3744F"/>
    <w:rsid w:val="00B3754A"/>
    <w:rsid w:val="00B3778F"/>
    <w:rsid w:val="00B37AA0"/>
    <w:rsid w:val="00B40457"/>
    <w:rsid w:val="00B40C6D"/>
    <w:rsid w:val="00B40E38"/>
    <w:rsid w:val="00B41162"/>
    <w:rsid w:val="00B415F8"/>
    <w:rsid w:val="00B417CF"/>
    <w:rsid w:val="00B41DE2"/>
    <w:rsid w:val="00B426F6"/>
    <w:rsid w:val="00B428F6"/>
    <w:rsid w:val="00B4293D"/>
    <w:rsid w:val="00B42EF5"/>
    <w:rsid w:val="00B4315F"/>
    <w:rsid w:val="00B431CF"/>
    <w:rsid w:val="00B4379B"/>
    <w:rsid w:val="00B43A48"/>
    <w:rsid w:val="00B44A09"/>
    <w:rsid w:val="00B44A18"/>
    <w:rsid w:val="00B44E7C"/>
    <w:rsid w:val="00B45147"/>
    <w:rsid w:val="00B451E5"/>
    <w:rsid w:val="00B451FC"/>
    <w:rsid w:val="00B45343"/>
    <w:rsid w:val="00B462B0"/>
    <w:rsid w:val="00B46C56"/>
    <w:rsid w:val="00B46F54"/>
    <w:rsid w:val="00B46FDE"/>
    <w:rsid w:val="00B47324"/>
    <w:rsid w:val="00B4752E"/>
    <w:rsid w:val="00B47A1B"/>
    <w:rsid w:val="00B47CC1"/>
    <w:rsid w:val="00B5009D"/>
    <w:rsid w:val="00B50442"/>
    <w:rsid w:val="00B50870"/>
    <w:rsid w:val="00B50A69"/>
    <w:rsid w:val="00B50AB3"/>
    <w:rsid w:val="00B50F7D"/>
    <w:rsid w:val="00B519FA"/>
    <w:rsid w:val="00B52202"/>
    <w:rsid w:val="00B5242F"/>
    <w:rsid w:val="00B52478"/>
    <w:rsid w:val="00B52986"/>
    <w:rsid w:val="00B52CCC"/>
    <w:rsid w:val="00B53236"/>
    <w:rsid w:val="00B53EE2"/>
    <w:rsid w:val="00B53FB3"/>
    <w:rsid w:val="00B5411F"/>
    <w:rsid w:val="00B54516"/>
    <w:rsid w:val="00B54BF6"/>
    <w:rsid w:val="00B55097"/>
    <w:rsid w:val="00B55543"/>
    <w:rsid w:val="00B558DA"/>
    <w:rsid w:val="00B562BD"/>
    <w:rsid w:val="00B56589"/>
    <w:rsid w:val="00B56648"/>
    <w:rsid w:val="00B56930"/>
    <w:rsid w:val="00B56B30"/>
    <w:rsid w:val="00B56C78"/>
    <w:rsid w:val="00B57843"/>
    <w:rsid w:val="00B57D74"/>
    <w:rsid w:val="00B57E41"/>
    <w:rsid w:val="00B6027A"/>
    <w:rsid w:val="00B603E3"/>
    <w:rsid w:val="00B60955"/>
    <w:rsid w:val="00B60B84"/>
    <w:rsid w:val="00B611B3"/>
    <w:rsid w:val="00B61888"/>
    <w:rsid w:val="00B61F65"/>
    <w:rsid w:val="00B6281F"/>
    <w:rsid w:val="00B62C0E"/>
    <w:rsid w:val="00B62D0F"/>
    <w:rsid w:val="00B6312C"/>
    <w:rsid w:val="00B631B0"/>
    <w:rsid w:val="00B6326C"/>
    <w:rsid w:val="00B63281"/>
    <w:rsid w:val="00B636F4"/>
    <w:rsid w:val="00B63C5A"/>
    <w:rsid w:val="00B63E17"/>
    <w:rsid w:val="00B6415B"/>
    <w:rsid w:val="00B6466E"/>
    <w:rsid w:val="00B64887"/>
    <w:rsid w:val="00B64890"/>
    <w:rsid w:val="00B64D5F"/>
    <w:rsid w:val="00B64EBF"/>
    <w:rsid w:val="00B653A8"/>
    <w:rsid w:val="00B65D23"/>
    <w:rsid w:val="00B65E9F"/>
    <w:rsid w:val="00B66329"/>
    <w:rsid w:val="00B66531"/>
    <w:rsid w:val="00B6655A"/>
    <w:rsid w:val="00B6683B"/>
    <w:rsid w:val="00B66BF6"/>
    <w:rsid w:val="00B67599"/>
    <w:rsid w:val="00B6771A"/>
    <w:rsid w:val="00B677A5"/>
    <w:rsid w:val="00B67F58"/>
    <w:rsid w:val="00B701D2"/>
    <w:rsid w:val="00B70244"/>
    <w:rsid w:val="00B70C0B"/>
    <w:rsid w:val="00B70CDD"/>
    <w:rsid w:val="00B70F67"/>
    <w:rsid w:val="00B71A96"/>
    <w:rsid w:val="00B721AB"/>
    <w:rsid w:val="00B72691"/>
    <w:rsid w:val="00B7282B"/>
    <w:rsid w:val="00B7326B"/>
    <w:rsid w:val="00B738F5"/>
    <w:rsid w:val="00B73F10"/>
    <w:rsid w:val="00B74074"/>
    <w:rsid w:val="00B74E85"/>
    <w:rsid w:val="00B75079"/>
    <w:rsid w:val="00B7533A"/>
    <w:rsid w:val="00B75ADE"/>
    <w:rsid w:val="00B75BE6"/>
    <w:rsid w:val="00B75CA8"/>
    <w:rsid w:val="00B76046"/>
    <w:rsid w:val="00B764C1"/>
    <w:rsid w:val="00B766C2"/>
    <w:rsid w:val="00B776D5"/>
    <w:rsid w:val="00B80285"/>
    <w:rsid w:val="00B805D8"/>
    <w:rsid w:val="00B80A62"/>
    <w:rsid w:val="00B80F16"/>
    <w:rsid w:val="00B81942"/>
    <w:rsid w:val="00B81B11"/>
    <w:rsid w:val="00B81DDC"/>
    <w:rsid w:val="00B820AF"/>
    <w:rsid w:val="00B8240D"/>
    <w:rsid w:val="00B8259C"/>
    <w:rsid w:val="00B826E8"/>
    <w:rsid w:val="00B82925"/>
    <w:rsid w:val="00B82E67"/>
    <w:rsid w:val="00B83035"/>
    <w:rsid w:val="00B83038"/>
    <w:rsid w:val="00B8371E"/>
    <w:rsid w:val="00B83B14"/>
    <w:rsid w:val="00B83F3A"/>
    <w:rsid w:val="00B84203"/>
    <w:rsid w:val="00B84591"/>
    <w:rsid w:val="00B85020"/>
    <w:rsid w:val="00B851DD"/>
    <w:rsid w:val="00B85240"/>
    <w:rsid w:val="00B854CA"/>
    <w:rsid w:val="00B85F39"/>
    <w:rsid w:val="00B860BA"/>
    <w:rsid w:val="00B861AD"/>
    <w:rsid w:val="00B86216"/>
    <w:rsid w:val="00B8627B"/>
    <w:rsid w:val="00B8632B"/>
    <w:rsid w:val="00B8635B"/>
    <w:rsid w:val="00B86A54"/>
    <w:rsid w:val="00B87678"/>
    <w:rsid w:val="00B87801"/>
    <w:rsid w:val="00B87B40"/>
    <w:rsid w:val="00B87D2D"/>
    <w:rsid w:val="00B87EAA"/>
    <w:rsid w:val="00B90381"/>
    <w:rsid w:val="00B91597"/>
    <w:rsid w:val="00B915C9"/>
    <w:rsid w:val="00B91B62"/>
    <w:rsid w:val="00B91ECB"/>
    <w:rsid w:val="00B92179"/>
    <w:rsid w:val="00B9251A"/>
    <w:rsid w:val="00B929A0"/>
    <w:rsid w:val="00B92A8F"/>
    <w:rsid w:val="00B92B27"/>
    <w:rsid w:val="00B92F84"/>
    <w:rsid w:val="00B93076"/>
    <w:rsid w:val="00B933DF"/>
    <w:rsid w:val="00B9364F"/>
    <w:rsid w:val="00B93DCE"/>
    <w:rsid w:val="00B942D1"/>
    <w:rsid w:val="00B9432E"/>
    <w:rsid w:val="00B94359"/>
    <w:rsid w:val="00B953A8"/>
    <w:rsid w:val="00B9551D"/>
    <w:rsid w:val="00B95682"/>
    <w:rsid w:val="00B95689"/>
    <w:rsid w:val="00B95BA8"/>
    <w:rsid w:val="00B9632A"/>
    <w:rsid w:val="00B9633C"/>
    <w:rsid w:val="00B97C2B"/>
    <w:rsid w:val="00B97F52"/>
    <w:rsid w:val="00BA0053"/>
    <w:rsid w:val="00BA0077"/>
    <w:rsid w:val="00BA062B"/>
    <w:rsid w:val="00BA0C3D"/>
    <w:rsid w:val="00BA14D6"/>
    <w:rsid w:val="00BA235B"/>
    <w:rsid w:val="00BA25C7"/>
    <w:rsid w:val="00BA2C09"/>
    <w:rsid w:val="00BA2DED"/>
    <w:rsid w:val="00BA2EC0"/>
    <w:rsid w:val="00BA30FB"/>
    <w:rsid w:val="00BA3886"/>
    <w:rsid w:val="00BA3C42"/>
    <w:rsid w:val="00BA4064"/>
    <w:rsid w:val="00BA489C"/>
    <w:rsid w:val="00BA4A3F"/>
    <w:rsid w:val="00BA4D2A"/>
    <w:rsid w:val="00BA4D9A"/>
    <w:rsid w:val="00BA4FE3"/>
    <w:rsid w:val="00BA516E"/>
    <w:rsid w:val="00BA5B6E"/>
    <w:rsid w:val="00BA5DEB"/>
    <w:rsid w:val="00BA6352"/>
    <w:rsid w:val="00BA6889"/>
    <w:rsid w:val="00BA70EC"/>
    <w:rsid w:val="00BA7433"/>
    <w:rsid w:val="00BA7735"/>
    <w:rsid w:val="00BA77B3"/>
    <w:rsid w:val="00BA7F43"/>
    <w:rsid w:val="00BB0568"/>
    <w:rsid w:val="00BB0993"/>
    <w:rsid w:val="00BB0E65"/>
    <w:rsid w:val="00BB1092"/>
    <w:rsid w:val="00BB16A9"/>
    <w:rsid w:val="00BB17B1"/>
    <w:rsid w:val="00BB29DE"/>
    <w:rsid w:val="00BB3056"/>
    <w:rsid w:val="00BB30A9"/>
    <w:rsid w:val="00BB3234"/>
    <w:rsid w:val="00BB37EC"/>
    <w:rsid w:val="00BB3823"/>
    <w:rsid w:val="00BB382B"/>
    <w:rsid w:val="00BB3C7B"/>
    <w:rsid w:val="00BB4252"/>
    <w:rsid w:val="00BB4695"/>
    <w:rsid w:val="00BB4E5B"/>
    <w:rsid w:val="00BB516D"/>
    <w:rsid w:val="00BB59A9"/>
    <w:rsid w:val="00BB5F28"/>
    <w:rsid w:val="00BB6B49"/>
    <w:rsid w:val="00BB6C42"/>
    <w:rsid w:val="00BB794C"/>
    <w:rsid w:val="00BB7A56"/>
    <w:rsid w:val="00BC0290"/>
    <w:rsid w:val="00BC036F"/>
    <w:rsid w:val="00BC05D4"/>
    <w:rsid w:val="00BC0B06"/>
    <w:rsid w:val="00BC0B82"/>
    <w:rsid w:val="00BC0C51"/>
    <w:rsid w:val="00BC0DE8"/>
    <w:rsid w:val="00BC15AF"/>
    <w:rsid w:val="00BC163E"/>
    <w:rsid w:val="00BC2045"/>
    <w:rsid w:val="00BC33DA"/>
    <w:rsid w:val="00BC3A29"/>
    <w:rsid w:val="00BC410E"/>
    <w:rsid w:val="00BC4869"/>
    <w:rsid w:val="00BC4DA4"/>
    <w:rsid w:val="00BC55C6"/>
    <w:rsid w:val="00BC58A3"/>
    <w:rsid w:val="00BC598B"/>
    <w:rsid w:val="00BC5AC8"/>
    <w:rsid w:val="00BC5C20"/>
    <w:rsid w:val="00BC5E1D"/>
    <w:rsid w:val="00BC6763"/>
    <w:rsid w:val="00BC6EBE"/>
    <w:rsid w:val="00BC7059"/>
    <w:rsid w:val="00BC7B3E"/>
    <w:rsid w:val="00BC7C0D"/>
    <w:rsid w:val="00BC7EC9"/>
    <w:rsid w:val="00BD074E"/>
    <w:rsid w:val="00BD07B5"/>
    <w:rsid w:val="00BD088C"/>
    <w:rsid w:val="00BD095C"/>
    <w:rsid w:val="00BD0AFD"/>
    <w:rsid w:val="00BD0B67"/>
    <w:rsid w:val="00BD0E69"/>
    <w:rsid w:val="00BD1038"/>
    <w:rsid w:val="00BD13C4"/>
    <w:rsid w:val="00BD18E8"/>
    <w:rsid w:val="00BD18EE"/>
    <w:rsid w:val="00BD1A8D"/>
    <w:rsid w:val="00BD1B11"/>
    <w:rsid w:val="00BD1F40"/>
    <w:rsid w:val="00BD20DA"/>
    <w:rsid w:val="00BD2264"/>
    <w:rsid w:val="00BD2F4A"/>
    <w:rsid w:val="00BD2FA5"/>
    <w:rsid w:val="00BD3231"/>
    <w:rsid w:val="00BD32D3"/>
    <w:rsid w:val="00BD348D"/>
    <w:rsid w:val="00BD423E"/>
    <w:rsid w:val="00BD484E"/>
    <w:rsid w:val="00BD4C9D"/>
    <w:rsid w:val="00BD4EF8"/>
    <w:rsid w:val="00BD5791"/>
    <w:rsid w:val="00BD6557"/>
    <w:rsid w:val="00BD697B"/>
    <w:rsid w:val="00BD6E60"/>
    <w:rsid w:val="00BD6F6F"/>
    <w:rsid w:val="00BD7059"/>
    <w:rsid w:val="00BD70B7"/>
    <w:rsid w:val="00BD70BE"/>
    <w:rsid w:val="00BD7371"/>
    <w:rsid w:val="00BD75AC"/>
    <w:rsid w:val="00BD7C71"/>
    <w:rsid w:val="00BE064C"/>
    <w:rsid w:val="00BE0B71"/>
    <w:rsid w:val="00BE0C6B"/>
    <w:rsid w:val="00BE0EC2"/>
    <w:rsid w:val="00BE0FA5"/>
    <w:rsid w:val="00BE1168"/>
    <w:rsid w:val="00BE1176"/>
    <w:rsid w:val="00BE15BE"/>
    <w:rsid w:val="00BE1AB0"/>
    <w:rsid w:val="00BE2263"/>
    <w:rsid w:val="00BE2485"/>
    <w:rsid w:val="00BE2DD8"/>
    <w:rsid w:val="00BE31CB"/>
    <w:rsid w:val="00BE3BF4"/>
    <w:rsid w:val="00BE3E2E"/>
    <w:rsid w:val="00BE3F02"/>
    <w:rsid w:val="00BE4DD1"/>
    <w:rsid w:val="00BE4F2E"/>
    <w:rsid w:val="00BE592C"/>
    <w:rsid w:val="00BE59F1"/>
    <w:rsid w:val="00BE5A1B"/>
    <w:rsid w:val="00BE67D6"/>
    <w:rsid w:val="00BE6A43"/>
    <w:rsid w:val="00BE6BD1"/>
    <w:rsid w:val="00BE6CD0"/>
    <w:rsid w:val="00BE6D82"/>
    <w:rsid w:val="00BE7B5A"/>
    <w:rsid w:val="00BE7B97"/>
    <w:rsid w:val="00BE7DD4"/>
    <w:rsid w:val="00BF0204"/>
    <w:rsid w:val="00BF06E0"/>
    <w:rsid w:val="00BF0CA0"/>
    <w:rsid w:val="00BF1046"/>
    <w:rsid w:val="00BF1153"/>
    <w:rsid w:val="00BF1219"/>
    <w:rsid w:val="00BF13D6"/>
    <w:rsid w:val="00BF285F"/>
    <w:rsid w:val="00BF2AFE"/>
    <w:rsid w:val="00BF2F33"/>
    <w:rsid w:val="00BF348C"/>
    <w:rsid w:val="00BF3514"/>
    <w:rsid w:val="00BF386A"/>
    <w:rsid w:val="00BF3F25"/>
    <w:rsid w:val="00BF4133"/>
    <w:rsid w:val="00BF4372"/>
    <w:rsid w:val="00BF445E"/>
    <w:rsid w:val="00BF4687"/>
    <w:rsid w:val="00BF4E40"/>
    <w:rsid w:val="00BF5902"/>
    <w:rsid w:val="00BF5D8A"/>
    <w:rsid w:val="00BF5F8E"/>
    <w:rsid w:val="00BF656F"/>
    <w:rsid w:val="00BF6931"/>
    <w:rsid w:val="00BF6E5F"/>
    <w:rsid w:val="00BF7108"/>
    <w:rsid w:val="00BF7496"/>
    <w:rsid w:val="00BF79F0"/>
    <w:rsid w:val="00BF7B21"/>
    <w:rsid w:val="00BF7CB0"/>
    <w:rsid w:val="00C0006D"/>
    <w:rsid w:val="00C002E8"/>
    <w:rsid w:val="00C0072A"/>
    <w:rsid w:val="00C00846"/>
    <w:rsid w:val="00C00B86"/>
    <w:rsid w:val="00C00CCD"/>
    <w:rsid w:val="00C01BA8"/>
    <w:rsid w:val="00C02532"/>
    <w:rsid w:val="00C02E81"/>
    <w:rsid w:val="00C03175"/>
    <w:rsid w:val="00C03276"/>
    <w:rsid w:val="00C0362E"/>
    <w:rsid w:val="00C037FF"/>
    <w:rsid w:val="00C03DA5"/>
    <w:rsid w:val="00C03F60"/>
    <w:rsid w:val="00C04ADD"/>
    <w:rsid w:val="00C04C00"/>
    <w:rsid w:val="00C0657B"/>
    <w:rsid w:val="00C069FC"/>
    <w:rsid w:val="00C06EA9"/>
    <w:rsid w:val="00C0701F"/>
    <w:rsid w:val="00C07766"/>
    <w:rsid w:val="00C1013A"/>
    <w:rsid w:val="00C101C4"/>
    <w:rsid w:val="00C10977"/>
    <w:rsid w:val="00C11032"/>
    <w:rsid w:val="00C121BD"/>
    <w:rsid w:val="00C123A5"/>
    <w:rsid w:val="00C12550"/>
    <w:rsid w:val="00C12881"/>
    <w:rsid w:val="00C12F84"/>
    <w:rsid w:val="00C13EA5"/>
    <w:rsid w:val="00C143FD"/>
    <w:rsid w:val="00C144BE"/>
    <w:rsid w:val="00C150BA"/>
    <w:rsid w:val="00C15A77"/>
    <w:rsid w:val="00C1603E"/>
    <w:rsid w:val="00C16452"/>
    <w:rsid w:val="00C16558"/>
    <w:rsid w:val="00C1669D"/>
    <w:rsid w:val="00C167E5"/>
    <w:rsid w:val="00C16A95"/>
    <w:rsid w:val="00C16CDA"/>
    <w:rsid w:val="00C16F53"/>
    <w:rsid w:val="00C16F5C"/>
    <w:rsid w:val="00C17064"/>
    <w:rsid w:val="00C17680"/>
    <w:rsid w:val="00C17713"/>
    <w:rsid w:val="00C17A0B"/>
    <w:rsid w:val="00C20714"/>
    <w:rsid w:val="00C208C4"/>
    <w:rsid w:val="00C20FC2"/>
    <w:rsid w:val="00C2120E"/>
    <w:rsid w:val="00C21AD6"/>
    <w:rsid w:val="00C222AB"/>
    <w:rsid w:val="00C226CF"/>
    <w:rsid w:val="00C22977"/>
    <w:rsid w:val="00C22E34"/>
    <w:rsid w:val="00C230BC"/>
    <w:rsid w:val="00C23149"/>
    <w:rsid w:val="00C232C2"/>
    <w:rsid w:val="00C235EB"/>
    <w:rsid w:val="00C2396B"/>
    <w:rsid w:val="00C244F8"/>
    <w:rsid w:val="00C2456F"/>
    <w:rsid w:val="00C24ACE"/>
    <w:rsid w:val="00C24B82"/>
    <w:rsid w:val="00C24EC9"/>
    <w:rsid w:val="00C25E49"/>
    <w:rsid w:val="00C25F0F"/>
    <w:rsid w:val="00C261AF"/>
    <w:rsid w:val="00C264AB"/>
    <w:rsid w:val="00C267F0"/>
    <w:rsid w:val="00C26966"/>
    <w:rsid w:val="00C2696C"/>
    <w:rsid w:val="00C26A36"/>
    <w:rsid w:val="00C26C27"/>
    <w:rsid w:val="00C26EA8"/>
    <w:rsid w:val="00C270A5"/>
    <w:rsid w:val="00C27444"/>
    <w:rsid w:val="00C275D8"/>
    <w:rsid w:val="00C27C1E"/>
    <w:rsid w:val="00C27D47"/>
    <w:rsid w:val="00C30D50"/>
    <w:rsid w:val="00C3106D"/>
    <w:rsid w:val="00C31150"/>
    <w:rsid w:val="00C31777"/>
    <w:rsid w:val="00C31873"/>
    <w:rsid w:val="00C3198C"/>
    <w:rsid w:val="00C31A81"/>
    <w:rsid w:val="00C31A96"/>
    <w:rsid w:val="00C31ED8"/>
    <w:rsid w:val="00C32438"/>
    <w:rsid w:val="00C32944"/>
    <w:rsid w:val="00C329BC"/>
    <w:rsid w:val="00C329FB"/>
    <w:rsid w:val="00C32BB4"/>
    <w:rsid w:val="00C32BDC"/>
    <w:rsid w:val="00C32C6F"/>
    <w:rsid w:val="00C32D36"/>
    <w:rsid w:val="00C3374D"/>
    <w:rsid w:val="00C338B6"/>
    <w:rsid w:val="00C33D7E"/>
    <w:rsid w:val="00C342BF"/>
    <w:rsid w:val="00C34719"/>
    <w:rsid w:val="00C34853"/>
    <w:rsid w:val="00C34B06"/>
    <w:rsid w:val="00C34CDD"/>
    <w:rsid w:val="00C34EFE"/>
    <w:rsid w:val="00C3561F"/>
    <w:rsid w:val="00C367F1"/>
    <w:rsid w:val="00C368ED"/>
    <w:rsid w:val="00C36F3E"/>
    <w:rsid w:val="00C370B6"/>
    <w:rsid w:val="00C3770D"/>
    <w:rsid w:val="00C3792A"/>
    <w:rsid w:val="00C37973"/>
    <w:rsid w:val="00C379DD"/>
    <w:rsid w:val="00C40062"/>
    <w:rsid w:val="00C40548"/>
    <w:rsid w:val="00C408EF"/>
    <w:rsid w:val="00C40BC2"/>
    <w:rsid w:val="00C40EAC"/>
    <w:rsid w:val="00C41A0A"/>
    <w:rsid w:val="00C420AA"/>
    <w:rsid w:val="00C42406"/>
    <w:rsid w:val="00C424EC"/>
    <w:rsid w:val="00C42530"/>
    <w:rsid w:val="00C43413"/>
    <w:rsid w:val="00C435CA"/>
    <w:rsid w:val="00C43714"/>
    <w:rsid w:val="00C43D21"/>
    <w:rsid w:val="00C43D22"/>
    <w:rsid w:val="00C43EE2"/>
    <w:rsid w:val="00C44049"/>
    <w:rsid w:val="00C441C1"/>
    <w:rsid w:val="00C44647"/>
    <w:rsid w:val="00C44A03"/>
    <w:rsid w:val="00C44BD3"/>
    <w:rsid w:val="00C4550B"/>
    <w:rsid w:val="00C46231"/>
    <w:rsid w:val="00C4677D"/>
    <w:rsid w:val="00C46E68"/>
    <w:rsid w:val="00C47178"/>
    <w:rsid w:val="00C472EE"/>
    <w:rsid w:val="00C47301"/>
    <w:rsid w:val="00C473CB"/>
    <w:rsid w:val="00C47478"/>
    <w:rsid w:val="00C47585"/>
    <w:rsid w:val="00C47656"/>
    <w:rsid w:val="00C47E0C"/>
    <w:rsid w:val="00C504E7"/>
    <w:rsid w:val="00C50D82"/>
    <w:rsid w:val="00C51037"/>
    <w:rsid w:val="00C51104"/>
    <w:rsid w:val="00C51D6A"/>
    <w:rsid w:val="00C51E27"/>
    <w:rsid w:val="00C522CA"/>
    <w:rsid w:val="00C528EE"/>
    <w:rsid w:val="00C536AC"/>
    <w:rsid w:val="00C53C60"/>
    <w:rsid w:val="00C53E47"/>
    <w:rsid w:val="00C54005"/>
    <w:rsid w:val="00C542A4"/>
    <w:rsid w:val="00C546C7"/>
    <w:rsid w:val="00C548C3"/>
    <w:rsid w:val="00C54F68"/>
    <w:rsid w:val="00C557DB"/>
    <w:rsid w:val="00C55B9D"/>
    <w:rsid w:val="00C56031"/>
    <w:rsid w:val="00C56EF9"/>
    <w:rsid w:val="00C57810"/>
    <w:rsid w:val="00C578B6"/>
    <w:rsid w:val="00C57BC9"/>
    <w:rsid w:val="00C601B4"/>
    <w:rsid w:val="00C60BE4"/>
    <w:rsid w:val="00C60BE9"/>
    <w:rsid w:val="00C6153D"/>
    <w:rsid w:val="00C615EE"/>
    <w:rsid w:val="00C61A58"/>
    <w:rsid w:val="00C6254B"/>
    <w:rsid w:val="00C6260C"/>
    <w:rsid w:val="00C6315B"/>
    <w:rsid w:val="00C632B7"/>
    <w:rsid w:val="00C63307"/>
    <w:rsid w:val="00C639EE"/>
    <w:rsid w:val="00C63E8E"/>
    <w:rsid w:val="00C63F11"/>
    <w:rsid w:val="00C64680"/>
    <w:rsid w:val="00C6469A"/>
    <w:rsid w:val="00C64EDA"/>
    <w:rsid w:val="00C6537E"/>
    <w:rsid w:val="00C657DC"/>
    <w:rsid w:val="00C65CD1"/>
    <w:rsid w:val="00C66800"/>
    <w:rsid w:val="00C66AC5"/>
    <w:rsid w:val="00C66F66"/>
    <w:rsid w:val="00C6700B"/>
    <w:rsid w:val="00C671FE"/>
    <w:rsid w:val="00C67D9A"/>
    <w:rsid w:val="00C7073A"/>
    <w:rsid w:val="00C70A6B"/>
    <w:rsid w:val="00C70A9C"/>
    <w:rsid w:val="00C71326"/>
    <w:rsid w:val="00C716CA"/>
    <w:rsid w:val="00C7236A"/>
    <w:rsid w:val="00C72695"/>
    <w:rsid w:val="00C73625"/>
    <w:rsid w:val="00C736B2"/>
    <w:rsid w:val="00C736D1"/>
    <w:rsid w:val="00C737EB"/>
    <w:rsid w:val="00C73A40"/>
    <w:rsid w:val="00C73B29"/>
    <w:rsid w:val="00C73B2B"/>
    <w:rsid w:val="00C73D07"/>
    <w:rsid w:val="00C74130"/>
    <w:rsid w:val="00C744FF"/>
    <w:rsid w:val="00C74A60"/>
    <w:rsid w:val="00C74E5C"/>
    <w:rsid w:val="00C74F5E"/>
    <w:rsid w:val="00C750FB"/>
    <w:rsid w:val="00C76100"/>
    <w:rsid w:val="00C7696B"/>
    <w:rsid w:val="00C76A5D"/>
    <w:rsid w:val="00C777CD"/>
    <w:rsid w:val="00C77815"/>
    <w:rsid w:val="00C77986"/>
    <w:rsid w:val="00C77B8F"/>
    <w:rsid w:val="00C8011B"/>
    <w:rsid w:val="00C80191"/>
    <w:rsid w:val="00C80250"/>
    <w:rsid w:val="00C808F5"/>
    <w:rsid w:val="00C81253"/>
    <w:rsid w:val="00C81415"/>
    <w:rsid w:val="00C81844"/>
    <w:rsid w:val="00C82413"/>
    <w:rsid w:val="00C824A2"/>
    <w:rsid w:val="00C8276D"/>
    <w:rsid w:val="00C82913"/>
    <w:rsid w:val="00C83346"/>
    <w:rsid w:val="00C835DA"/>
    <w:rsid w:val="00C83936"/>
    <w:rsid w:val="00C8408C"/>
    <w:rsid w:val="00C8492A"/>
    <w:rsid w:val="00C84A4C"/>
    <w:rsid w:val="00C85156"/>
    <w:rsid w:val="00C85324"/>
    <w:rsid w:val="00C85448"/>
    <w:rsid w:val="00C85C95"/>
    <w:rsid w:val="00C86CB0"/>
    <w:rsid w:val="00C87DE8"/>
    <w:rsid w:val="00C87F2F"/>
    <w:rsid w:val="00C87F78"/>
    <w:rsid w:val="00C90268"/>
    <w:rsid w:val="00C9036C"/>
    <w:rsid w:val="00C914E0"/>
    <w:rsid w:val="00C91AA0"/>
    <w:rsid w:val="00C91BAD"/>
    <w:rsid w:val="00C922BC"/>
    <w:rsid w:val="00C92508"/>
    <w:rsid w:val="00C92795"/>
    <w:rsid w:val="00C93661"/>
    <w:rsid w:val="00C93720"/>
    <w:rsid w:val="00C93AC7"/>
    <w:rsid w:val="00C94AB6"/>
    <w:rsid w:val="00C952AE"/>
    <w:rsid w:val="00C955BB"/>
    <w:rsid w:val="00C95647"/>
    <w:rsid w:val="00C95778"/>
    <w:rsid w:val="00C9610A"/>
    <w:rsid w:val="00C966FE"/>
    <w:rsid w:val="00C9677C"/>
    <w:rsid w:val="00C968B0"/>
    <w:rsid w:val="00C97411"/>
    <w:rsid w:val="00C97F7A"/>
    <w:rsid w:val="00CA0721"/>
    <w:rsid w:val="00CA0D71"/>
    <w:rsid w:val="00CA0F79"/>
    <w:rsid w:val="00CA1D70"/>
    <w:rsid w:val="00CA2D10"/>
    <w:rsid w:val="00CA33BA"/>
    <w:rsid w:val="00CA39E1"/>
    <w:rsid w:val="00CA3C27"/>
    <w:rsid w:val="00CA4E36"/>
    <w:rsid w:val="00CA5298"/>
    <w:rsid w:val="00CA5823"/>
    <w:rsid w:val="00CA58D0"/>
    <w:rsid w:val="00CA5A5F"/>
    <w:rsid w:val="00CA5B91"/>
    <w:rsid w:val="00CA5BE8"/>
    <w:rsid w:val="00CA5E3C"/>
    <w:rsid w:val="00CA6675"/>
    <w:rsid w:val="00CA6B24"/>
    <w:rsid w:val="00CA777F"/>
    <w:rsid w:val="00CA7A15"/>
    <w:rsid w:val="00CA7DAC"/>
    <w:rsid w:val="00CA7FD9"/>
    <w:rsid w:val="00CB0A84"/>
    <w:rsid w:val="00CB0C00"/>
    <w:rsid w:val="00CB0D2B"/>
    <w:rsid w:val="00CB16B9"/>
    <w:rsid w:val="00CB1954"/>
    <w:rsid w:val="00CB1BEB"/>
    <w:rsid w:val="00CB2B7E"/>
    <w:rsid w:val="00CB2D8B"/>
    <w:rsid w:val="00CB31F2"/>
    <w:rsid w:val="00CB34E0"/>
    <w:rsid w:val="00CB3687"/>
    <w:rsid w:val="00CB36C9"/>
    <w:rsid w:val="00CB4709"/>
    <w:rsid w:val="00CB4AEA"/>
    <w:rsid w:val="00CB4C27"/>
    <w:rsid w:val="00CB5568"/>
    <w:rsid w:val="00CB5649"/>
    <w:rsid w:val="00CB5C49"/>
    <w:rsid w:val="00CB5CC8"/>
    <w:rsid w:val="00CB632E"/>
    <w:rsid w:val="00CB6E8E"/>
    <w:rsid w:val="00CB7CAC"/>
    <w:rsid w:val="00CB7EB0"/>
    <w:rsid w:val="00CB7EB2"/>
    <w:rsid w:val="00CB7FD3"/>
    <w:rsid w:val="00CC09A3"/>
    <w:rsid w:val="00CC0AAF"/>
    <w:rsid w:val="00CC1A78"/>
    <w:rsid w:val="00CC1C56"/>
    <w:rsid w:val="00CC1CB8"/>
    <w:rsid w:val="00CC1CD6"/>
    <w:rsid w:val="00CC1E44"/>
    <w:rsid w:val="00CC1F30"/>
    <w:rsid w:val="00CC219B"/>
    <w:rsid w:val="00CC2252"/>
    <w:rsid w:val="00CC2371"/>
    <w:rsid w:val="00CC24E4"/>
    <w:rsid w:val="00CC254C"/>
    <w:rsid w:val="00CC2776"/>
    <w:rsid w:val="00CC301C"/>
    <w:rsid w:val="00CC330C"/>
    <w:rsid w:val="00CC4071"/>
    <w:rsid w:val="00CC4085"/>
    <w:rsid w:val="00CC4BF4"/>
    <w:rsid w:val="00CC5066"/>
    <w:rsid w:val="00CC5209"/>
    <w:rsid w:val="00CC6245"/>
    <w:rsid w:val="00CC648F"/>
    <w:rsid w:val="00CC6525"/>
    <w:rsid w:val="00CC6ABB"/>
    <w:rsid w:val="00CC7229"/>
    <w:rsid w:val="00CC78F2"/>
    <w:rsid w:val="00CC7E4D"/>
    <w:rsid w:val="00CC7EB0"/>
    <w:rsid w:val="00CC7F4B"/>
    <w:rsid w:val="00CD04EE"/>
    <w:rsid w:val="00CD0DE6"/>
    <w:rsid w:val="00CD1108"/>
    <w:rsid w:val="00CD13A9"/>
    <w:rsid w:val="00CD1CD3"/>
    <w:rsid w:val="00CD2083"/>
    <w:rsid w:val="00CD27CB"/>
    <w:rsid w:val="00CD27DB"/>
    <w:rsid w:val="00CD2A22"/>
    <w:rsid w:val="00CD2B0C"/>
    <w:rsid w:val="00CD2B80"/>
    <w:rsid w:val="00CD3498"/>
    <w:rsid w:val="00CD398C"/>
    <w:rsid w:val="00CD3A52"/>
    <w:rsid w:val="00CD3ABC"/>
    <w:rsid w:val="00CD3B30"/>
    <w:rsid w:val="00CD3C33"/>
    <w:rsid w:val="00CD3C7D"/>
    <w:rsid w:val="00CD4506"/>
    <w:rsid w:val="00CD465E"/>
    <w:rsid w:val="00CD4C82"/>
    <w:rsid w:val="00CD4CEC"/>
    <w:rsid w:val="00CD5104"/>
    <w:rsid w:val="00CD5634"/>
    <w:rsid w:val="00CD577D"/>
    <w:rsid w:val="00CD588B"/>
    <w:rsid w:val="00CD58AC"/>
    <w:rsid w:val="00CD5F89"/>
    <w:rsid w:val="00CD669D"/>
    <w:rsid w:val="00CD677B"/>
    <w:rsid w:val="00CD68FA"/>
    <w:rsid w:val="00CD6952"/>
    <w:rsid w:val="00CD6B62"/>
    <w:rsid w:val="00CD6D9A"/>
    <w:rsid w:val="00CD6E84"/>
    <w:rsid w:val="00CD791D"/>
    <w:rsid w:val="00CD79CF"/>
    <w:rsid w:val="00CD7C7C"/>
    <w:rsid w:val="00CE05D8"/>
    <w:rsid w:val="00CE05DF"/>
    <w:rsid w:val="00CE0A5C"/>
    <w:rsid w:val="00CE1666"/>
    <w:rsid w:val="00CE1836"/>
    <w:rsid w:val="00CE1B01"/>
    <w:rsid w:val="00CE1B38"/>
    <w:rsid w:val="00CE1C69"/>
    <w:rsid w:val="00CE206E"/>
    <w:rsid w:val="00CE2268"/>
    <w:rsid w:val="00CE2313"/>
    <w:rsid w:val="00CE2E41"/>
    <w:rsid w:val="00CE3B61"/>
    <w:rsid w:val="00CE3E79"/>
    <w:rsid w:val="00CE3F05"/>
    <w:rsid w:val="00CE4FEF"/>
    <w:rsid w:val="00CE5219"/>
    <w:rsid w:val="00CE5B35"/>
    <w:rsid w:val="00CE5CE4"/>
    <w:rsid w:val="00CE5D33"/>
    <w:rsid w:val="00CE6116"/>
    <w:rsid w:val="00CE613D"/>
    <w:rsid w:val="00CE6E48"/>
    <w:rsid w:val="00CE73DF"/>
    <w:rsid w:val="00CE7A65"/>
    <w:rsid w:val="00CE7BEA"/>
    <w:rsid w:val="00CE7DE5"/>
    <w:rsid w:val="00CE7F47"/>
    <w:rsid w:val="00CF05D9"/>
    <w:rsid w:val="00CF0C62"/>
    <w:rsid w:val="00CF0DF0"/>
    <w:rsid w:val="00CF0E07"/>
    <w:rsid w:val="00CF18F6"/>
    <w:rsid w:val="00CF1EFE"/>
    <w:rsid w:val="00CF205B"/>
    <w:rsid w:val="00CF22D8"/>
    <w:rsid w:val="00CF2694"/>
    <w:rsid w:val="00CF2EC7"/>
    <w:rsid w:val="00CF319B"/>
    <w:rsid w:val="00CF39E8"/>
    <w:rsid w:val="00CF4291"/>
    <w:rsid w:val="00CF42A0"/>
    <w:rsid w:val="00CF42AD"/>
    <w:rsid w:val="00CF42BE"/>
    <w:rsid w:val="00CF464D"/>
    <w:rsid w:val="00CF5641"/>
    <w:rsid w:val="00CF6220"/>
    <w:rsid w:val="00CF648E"/>
    <w:rsid w:val="00CF66DA"/>
    <w:rsid w:val="00CF6C84"/>
    <w:rsid w:val="00CF77E4"/>
    <w:rsid w:val="00D00605"/>
    <w:rsid w:val="00D008E4"/>
    <w:rsid w:val="00D00F3F"/>
    <w:rsid w:val="00D00FB1"/>
    <w:rsid w:val="00D01055"/>
    <w:rsid w:val="00D01248"/>
    <w:rsid w:val="00D012B1"/>
    <w:rsid w:val="00D0134C"/>
    <w:rsid w:val="00D030CD"/>
    <w:rsid w:val="00D03429"/>
    <w:rsid w:val="00D03680"/>
    <w:rsid w:val="00D03B21"/>
    <w:rsid w:val="00D03D2D"/>
    <w:rsid w:val="00D040A0"/>
    <w:rsid w:val="00D04AFF"/>
    <w:rsid w:val="00D04ED1"/>
    <w:rsid w:val="00D050D2"/>
    <w:rsid w:val="00D05B10"/>
    <w:rsid w:val="00D0625B"/>
    <w:rsid w:val="00D063DD"/>
    <w:rsid w:val="00D063F9"/>
    <w:rsid w:val="00D0641F"/>
    <w:rsid w:val="00D06733"/>
    <w:rsid w:val="00D07450"/>
    <w:rsid w:val="00D07698"/>
    <w:rsid w:val="00D10460"/>
    <w:rsid w:val="00D10827"/>
    <w:rsid w:val="00D10894"/>
    <w:rsid w:val="00D10E1F"/>
    <w:rsid w:val="00D10E20"/>
    <w:rsid w:val="00D11830"/>
    <w:rsid w:val="00D11C04"/>
    <w:rsid w:val="00D1212C"/>
    <w:rsid w:val="00D1239B"/>
    <w:rsid w:val="00D1265E"/>
    <w:rsid w:val="00D128E2"/>
    <w:rsid w:val="00D1294B"/>
    <w:rsid w:val="00D13B35"/>
    <w:rsid w:val="00D13C0F"/>
    <w:rsid w:val="00D13C32"/>
    <w:rsid w:val="00D13CD0"/>
    <w:rsid w:val="00D14567"/>
    <w:rsid w:val="00D147E6"/>
    <w:rsid w:val="00D14D8A"/>
    <w:rsid w:val="00D15256"/>
    <w:rsid w:val="00D152C7"/>
    <w:rsid w:val="00D15571"/>
    <w:rsid w:val="00D161DA"/>
    <w:rsid w:val="00D164B3"/>
    <w:rsid w:val="00D16AC0"/>
    <w:rsid w:val="00D174F7"/>
    <w:rsid w:val="00D17974"/>
    <w:rsid w:val="00D17981"/>
    <w:rsid w:val="00D17CA7"/>
    <w:rsid w:val="00D200CB"/>
    <w:rsid w:val="00D204B1"/>
    <w:rsid w:val="00D205D0"/>
    <w:rsid w:val="00D208F4"/>
    <w:rsid w:val="00D20DD7"/>
    <w:rsid w:val="00D21C3D"/>
    <w:rsid w:val="00D21DD7"/>
    <w:rsid w:val="00D221DE"/>
    <w:rsid w:val="00D2283E"/>
    <w:rsid w:val="00D22D29"/>
    <w:rsid w:val="00D23E9C"/>
    <w:rsid w:val="00D24371"/>
    <w:rsid w:val="00D243A6"/>
    <w:rsid w:val="00D251B0"/>
    <w:rsid w:val="00D25643"/>
    <w:rsid w:val="00D25A5A"/>
    <w:rsid w:val="00D26404"/>
    <w:rsid w:val="00D2652C"/>
    <w:rsid w:val="00D26721"/>
    <w:rsid w:val="00D26BE6"/>
    <w:rsid w:val="00D26D2B"/>
    <w:rsid w:val="00D2726E"/>
    <w:rsid w:val="00D27288"/>
    <w:rsid w:val="00D273DA"/>
    <w:rsid w:val="00D3003D"/>
    <w:rsid w:val="00D30893"/>
    <w:rsid w:val="00D310AB"/>
    <w:rsid w:val="00D31489"/>
    <w:rsid w:val="00D315AB"/>
    <w:rsid w:val="00D31AF9"/>
    <w:rsid w:val="00D31E58"/>
    <w:rsid w:val="00D31F22"/>
    <w:rsid w:val="00D32165"/>
    <w:rsid w:val="00D3264B"/>
    <w:rsid w:val="00D329BC"/>
    <w:rsid w:val="00D329FF"/>
    <w:rsid w:val="00D333A2"/>
    <w:rsid w:val="00D340D0"/>
    <w:rsid w:val="00D34426"/>
    <w:rsid w:val="00D34737"/>
    <w:rsid w:val="00D35272"/>
    <w:rsid w:val="00D35ABB"/>
    <w:rsid w:val="00D363E8"/>
    <w:rsid w:val="00D36FC1"/>
    <w:rsid w:val="00D36FCA"/>
    <w:rsid w:val="00D37196"/>
    <w:rsid w:val="00D375AB"/>
    <w:rsid w:val="00D37739"/>
    <w:rsid w:val="00D401DC"/>
    <w:rsid w:val="00D40218"/>
    <w:rsid w:val="00D40375"/>
    <w:rsid w:val="00D4037F"/>
    <w:rsid w:val="00D4079F"/>
    <w:rsid w:val="00D41586"/>
    <w:rsid w:val="00D41DF9"/>
    <w:rsid w:val="00D41F45"/>
    <w:rsid w:val="00D42128"/>
    <w:rsid w:val="00D4234F"/>
    <w:rsid w:val="00D424DF"/>
    <w:rsid w:val="00D4271A"/>
    <w:rsid w:val="00D42A0B"/>
    <w:rsid w:val="00D4338B"/>
    <w:rsid w:val="00D438CF"/>
    <w:rsid w:val="00D43EA1"/>
    <w:rsid w:val="00D44A51"/>
    <w:rsid w:val="00D44EF6"/>
    <w:rsid w:val="00D44FD2"/>
    <w:rsid w:val="00D456B4"/>
    <w:rsid w:val="00D45979"/>
    <w:rsid w:val="00D45DA6"/>
    <w:rsid w:val="00D4609E"/>
    <w:rsid w:val="00D461EA"/>
    <w:rsid w:val="00D46F78"/>
    <w:rsid w:val="00D47997"/>
    <w:rsid w:val="00D47ACB"/>
    <w:rsid w:val="00D47B9B"/>
    <w:rsid w:val="00D50153"/>
    <w:rsid w:val="00D510DF"/>
    <w:rsid w:val="00D5277E"/>
    <w:rsid w:val="00D5282D"/>
    <w:rsid w:val="00D52A76"/>
    <w:rsid w:val="00D52AF1"/>
    <w:rsid w:val="00D52CC5"/>
    <w:rsid w:val="00D53811"/>
    <w:rsid w:val="00D53AF1"/>
    <w:rsid w:val="00D53B4E"/>
    <w:rsid w:val="00D54895"/>
    <w:rsid w:val="00D549AE"/>
    <w:rsid w:val="00D54A2B"/>
    <w:rsid w:val="00D54B6D"/>
    <w:rsid w:val="00D54FED"/>
    <w:rsid w:val="00D55008"/>
    <w:rsid w:val="00D55287"/>
    <w:rsid w:val="00D552E6"/>
    <w:rsid w:val="00D55FFD"/>
    <w:rsid w:val="00D56113"/>
    <w:rsid w:val="00D56225"/>
    <w:rsid w:val="00D56666"/>
    <w:rsid w:val="00D56746"/>
    <w:rsid w:val="00D56B34"/>
    <w:rsid w:val="00D5708E"/>
    <w:rsid w:val="00D571CF"/>
    <w:rsid w:val="00D573C5"/>
    <w:rsid w:val="00D57B8F"/>
    <w:rsid w:val="00D6027A"/>
    <w:rsid w:val="00D60987"/>
    <w:rsid w:val="00D60B14"/>
    <w:rsid w:val="00D60D05"/>
    <w:rsid w:val="00D610A9"/>
    <w:rsid w:val="00D61600"/>
    <w:rsid w:val="00D619A7"/>
    <w:rsid w:val="00D61BA9"/>
    <w:rsid w:val="00D62101"/>
    <w:rsid w:val="00D623AC"/>
    <w:rsid w:val="00D62F30"/>
    <w:rsid w:val="00D62F73"/>
    <w:rsid w:val="00D63276"/>
    <w:rsid w:val="00D63589"/>
    <w:rsid w:val="00D63B5E"/>
    <w:rsid w:val="00D64056"/>
    <w:rsid w:val="00D6415A"/>
    <w:rsid w:val="00D644A5"/>
    <w:rsid w:val="00D64581"/>
    <w:rsid w:val="00D650D6"/>
    <w:rsid w:val="00D6517A"/>
    <w:rsid w:val="00D65632"/>
    <w:rsid w:val="00D6566A"/>
    <w:rsid w:val="00D6569F"/>
    <w:rsid w:val="00D65720"/>
    <w:rsid w:val="00D65CD7"/>
    <w:rsid w:val="00D66968"/>
    <w:rsid w:val="00D66BAF"/>
    <w:rsid w:val="00D670EB"/>
    <w:rsid w:val="00D67124"/>
    <w:rsid w:val="00D679D0"/>
    <w:rsid w:val="00D67AC9"/>
    <w:rsid w:val="00D67EE0"/>
    <w:rsid w:val="00D7067D"/>
    <w:rsid w:val="00D707CA"/>
    <w:rsid w:val="00D71567"/>
    <w:rsid w:val="00D71611"/>
    <w:rsid w:val="00D71854"/>
    <w:rsid w:val="00D724D6"/>
    <w:rsid w:val="00D7270B"/>
    <w:rsid w:val="00D72DED"/>
    <w:rsid w:val="00D73745"/>
    <w:rsid w:val="00D73C9C"/>
    <w:rsid w:val="00D74475"/>
    <w:rsid w:val="00D749BD"/>
    <w:rsid w:val="00D75186"/>
    <w:rsid w:val="00D7556F"/>
    <w:rsid w:val="00D75889"/>
    <w:rsid w:val="00D75B7A"/>
    <w:rsid w:val="00D75DF0"/>
    <w:rsid w:val="00D75E8E"/>
    <w:rsid w:val="00D763D5"/>
    <w:rsid w:val="00D767AA"/>
    <w:rsid w:val="00D76A1E"/>
    <w:rsid w:val="00D76C16"/>
    <w:rsid w:val="00D76C54"/>
    <w:rsid w:val="00D76D3B"/>
    <w:rsid w:val="00D76F7B"/>
    <w:rsid w:val="00D7705E"/>
    <w:rsid w:val="00D7715E"/>
    <w:rsid w:val="00D77591"/>
    <w:rsid w:val="00D779C9"/>
    <w:rsid w:val="00D77B8D"/>
    <w:rsid w:val="00D80193"/>
    <w:rsid w:val="00D80937"/>
    <w:rsid w:val="00D80AEA"/>
    <w:rsid w:val="00D8127C"/>
    <w:rsid w:val="00D812D8"/>
    <w:rsid w:val="00D814B3"/>
    <w:rsid w:val="00D818A9"/>
    <w:rsid w:val="00D819C6"/>
    <w:rsid w:val="00D82359"/>
    <w:rsid w:val="00D832DC"/>
    <w:rsid w:val="00D84E00"/>
    <w:rsid w:val="00D84E8B"/>
    <w:rsid w:val="00D8553E"/>
    <w:rsid w:val="00D857D2"/>
    <w:rsid w:val="00D85CDB"/>
    <w:rsid w:val="00D85E57"/>
    <w:rsid w:val="00D85F75"/>
    <w:rsid w:val="00D8618A"/>
    <w:rsid w:val="00D8630B"/>
    <w:rsid w:val="00D865C2"/>
    <w:rsid w:val="00D86EA5"/>
    <w:rsid w:val="00D86EE6"/>
    <w:rsid w:val="00D86EFC"/>
    <w:rsid w:val="00D875B6"/>
    <w:rsid w:val="00D877CD"/>
    <w:rsid w:val="00D87C82"/>
    <w:rsid w:val="00D911F2"/>
    <w:rsid w:val="00D91379"/>
    <w:rsid w:val="00D913A7"/>
    <w:rsid w:val="00D91532"/>
    <w:rsid w:val="00D917CB"/>
    <w:rsid w:val="00D91E42"/>
    <w:rsid w:val="00D925BB"/>
    <w:rsid w:val="00D92A4E"/>
    <w:rsid w:val="00D93183"/>
    <w:rsid w:val="00D93372"/>
    <w:rsid w:val="00D93960"/>
    <w:rsid w:val="00D93B37"/>
    <w:rsid w:val="00D94136"/>
    <w:rsid w:val="00D9415A"/>
    <w:rsid w:val="00D94333"/>
    <w:rsid w:val="00D94F82"/>
    <w:rsid w:val="00D95F62"/>
    <w:rsid w:val="00D96235"/>
    <w:rsid w:val="00D964E9"/>
    <w:rsid w:val="00D96546"/>
    <w:rsid w:val="00D96685"/>
    <w:rsid w:val="00D96C30"/>
    <w:rsid w:val="00D96F7D"/>
    <w:rsid w:val="00D97810"/>
    <w:rsid w:val="00D97F36"/>
    <w:rsid w:val="00D97F56"/>
    <w:rsid w:val="00DA029A"/>
    <w:rsid w:val="00DA0AF1"/>
    <w:rsid w:val="00DA107B"/>
    <w:rsid w:val="00DA1734"/>
    <w:rsid w:val="00DA1D94"/>
    <w:rsid w:val="00DA2132"/>
    <w:rsid w:val="00DA21B0"/>
    <w:rsid w:val="00DA235D"/>
    <w:rsid w:val="00DA24F3"/>
    <w:rsid w:val="00DA2D73"/>
    <w:rsid w:val="00DA2E34"/>
    <w:rsid w:val="00DA3578"/>
    <w:rsid w:val="00DA47E5"/>
    <w:rsid w:val="00DA48D8"/>
    <w:rsid w:val="00DA4ABC"/>
    <w:rsid w:val="00DA4F87"/>
    <w:rsid w:val="00DA5042"/>
    <w:rsid w:val="00DA509F"/>
    <w:rsid w:val="00DA5BBD"/>
    <w:rsid w:val="00DA620C"/>
    <w:rsid w:val="00DA6396"/>
    <w:rsid w:val="00DA63A5"/>
    <w:rsid w:val="00DA6475"/>
    <w:rsid w:val="00DA6886"/>
    <w:rsid w:val="00DA73B6"/>
    <w:rsid w:val="00DA752B"/>
    <w:rsid w:val="00DA75F3"/>
    <w:rsid w:val="00DA7B24"/>
    <w:rsid w:val="00DA7DF3"/>
    <w:rsid w:val="00DB037E"/>
    <w:rsid w:val="00DB03DB"/>
    <w:rsid w:val="00DB0D1B"/>
    <w:rsid w:val="00DB0DC2"/>
    <w:rsid w:val="00DB0E01"/>
    <w:rsid w:val="00DB15BA"/>
    <w:rsid w:val="00DB176F"/>
    <w:rsid w:val="00DB1A16"/>
    <w:rsid w:val="00DB1D24"/>
    <w:rsid w:val="00DB1E0B"/>
    <w:rsid w:val="00DB2C67"/>
    <w:rsid w:val="00DB30B1"/>
    <w:rsid w:val="00DB31E0"/>
    <w:rsid w:val="00DB3399"/>
    <w:rsid w:val="00DB3CDC"/>
    <w:rsid w:val="00DB4048"/>
    <w:rsid w:val="00DB46AC"/>
    <w:rsid w:val="00DB46F4"/>
    <w:rsid w:val="00DB4A48"/>
    <w:rsid w:val="00DB4C6B"/>
    <w:rsid w:val="00DB5079"/>
    <w:rsid w:val="00DB5242"/>
    <w:rsid w:val="00DB545E"/>
    <w:rsid w:val="00DB598D"/>
    <w:rsid w:val="00DB5B37"/>
    <w:rsid w:val="00DB6149"/>
    <w:rsid w:val="00DB6330"/>
    <w:rsid w:val="00DB659D"/>
    <w:rsid w:val="00DB714A"/>
    <w:rsid w:val="00DB795F"/>
    <w:rsid w:val="00DC0352"/>
    <w:rsid w:val="00DC05A6"/>
    <w:rsid w:val="00DC0B37"/>
    <w:rsid w:val="00DC0F86"/>
    <w:rsid w:val="00DC1276"/>
    <w:rsid w:val="00DC1604"/>
    <w:rsid w:val="00DC16EC"/>
    <w:rsid w:val="00DC1EB1"/>
    <w:rsid w:val="00DC2238"/>
    <w:rsid w:val="00DC2ED3"/>
    <w:rsid w:val="00DC3584"/>
    <w:rsid w:val="00DC39A3"/>
    <w:rsid w:val="00DC3F7A"/>
    <w:rsid w:val="00DC4248"/>
    <w:rsid w:val="00DC44E8"/>
    <w:rsid w:val="00DC4530"/>
    <w:rsid w:val="00DC46C7"/>
    <w:rsid w:val="00DC59C4"/>
    <w:rsid w:val="00DC604B"/>
    <w:rsid w:val="00DC60E6"/>
    <w:rsid w:val="00DC674C"/>
    <w:rsid w:val="00DC686D"/>
    <w:rsid w:val="00DC688E"/>
    <w:rsid w:val="00DC6D0C"/>
    <w:rsid w:val="00DC7873"/>
    <w:rsid w:val="00DC78E0"/>
    <w:rsid w:val="00DC7AC0"/>
    <w:rsid w:val="00DD06C6"/>
    <w:rsid w:val="00DD0AED"/>
    <w:rsid w:val="00DD0F21"/>
    <w:rsid w:val="00DD1451"/>
    <w:rsid w:val="00DD164F"/>
    <w:rsid w:val="00DD189F"/>
    <w:rsid w:val="00DD1926"/>
    <w:rsid w:val="00DD1CD7"/>
    <w:rsid w:val="00DD1E4D"/>
    <w:rsid w:val="00DD21BC"/>
    <w:rsid w:val="00DD26F6"/>
    <w:rsid w:val="00DD2790"/>
    <w:rsid w:val="00DD29B8"/>
    <w:rsid w:val="00DD2C89"/>
    <w:rsid w:val="00DD300D"/>
    <w:rsid w:val="00DD30BC"/>
    <w:rsid w:val="00DD3100"/>
    <w:rsid w:val="00DD343A"/>
    <w:rsid w:val="00DD3685"/>
    <w:rsid w:val="00DD3B24"/>
    <w:rsid w:val="00DD4012"/>
    <w:rsid w:val="00DD41E4"/>
    <w:rsid w:val="00DD4611"/>
    <w:rsid w:val="00DD5ABA"/>
    <w:rsid w:val="00DD6A1D"/>
    <w:rsid w:val="00DD700E"/>
    <w:rsid w:val="00DE03FF"/>
    <w:rsid w:val="00DE0C2B"/>
    <w:rsid w:val="00DE1AD7"/>
    <w:rsid w:val="00DE1F82"/>
    <w:rsid w:val="00DE22BC"/>
    <w:rsid w:val="00DE26FD"/>
    <w:rsid w:val="00DE2A96"/>
    <w:rsid w:val="00DE2D4B"/>
    <w:rsid w:val="00DE3533"/>
    <w:rsid w:val="00DE395D"/>
    <w:rsid w:val="00DE39E7"/>
    <w:rsid w:val="00DE3B9E"/>
    <w:rsid w:val="00DE42C3"/>
    <w:rsid w:val="00DE4EED"/>
    <w:rsid w:val="00DE576B"/>
    <w:rsid w:val="00DE58BA"/>
    <w:rsid w:val="00DE59D4"/>
    <w:rsid w:val="00DE5DC9"/>
    <w:rsid w:val="00DE652C"/>
    <w:rsid w:val="00DE71B0"/>
    <w:rsid w:val="00DE7D5C"/>
    <w:rsid w:val="00DF05B2"/>
    <w:rsid w:val="00DF178C"/>
    <w:rsid w:val="00DF191B"/>
    <w:rsid w:val="00DF1A9B"/>
    <w:rsid w:val="00DF2696"/>
    <w:rsid w:val="00DF26B9"/>
    <w:rsid w:val="00DF2E26"/>
    <w:rsid w:val="00DF2FC4"/>
    <w:rsid w:val="00DF3528"/>
    <w:rsid w:val="00DF38D9"/>
    <w:rsid w:val="00DF3BD7"/>
    <w:rsid w:val="00DF3D11"/>
    <w:rsid w:val="00DF3EAE"/>
    <w:rsid w:val="00DF401E"/>
    <w:rsid w:val="00DF427E"/>
    <w:rsid w:val="00DF43E7"/>
    <w:rsid w:val="00DF4553"/>
    <w:rsid w:val="00DF47DC"/>
    <w:rsid w:val="00DF486C"/>
    <w:rsid w:val="00DF49A5"/>
    <w:rsid w:val="00DF4EDC"/>
    <w:rsid w:val="00DF50C4"/>
    <w:rsid w:val="00DF5622"/>
    <w:rsid w:val="00DF566D"/>
    <w:rsid w:val="00DF5C9E"/>
    <w:rsid w:val="00DF6171"/>
    <w:rsid w:val="00DF637C"/>
    <w:rsid w:val="00DF66AC"/>
    <w:rsid w:val="00DF6902"/>
    <w:rsid w:val="00DF6E5E"/>
    <w:rsid w:val="00DF721E"/>
    <w:rsid w:val="00DF732D"/>
    <w:rsid w:val="00DF766E"/>
    <w:rsid w:val="00DF7ABD"/>
    <w:rsid w:val="00E005F1"/>
    <w:rsid w:val="00E00B57"/>
    <w:rsid w:val="00E01481"/>
    <w:rsid w:val="00E0157D"/>
    <w:rsid w:val="00E016FD"/>
    <w:rsid w:val="00E01CC9"/>
    <w:rsid w:val="00E01CFD"/>
    <w:rsid w:val="00E02330"/>
    <w:rsid w:val="00E0252D"/>
    <w:rsid w:val="00E02542"/>
    <w:rsid w:val="00E02E5A"/>
    <w:rsid w:val="00E03605"/>
    <w:rsid w:val="00E0363E"/>
    <w:rsid w:val="00E039F7"/>
    <w:rsid w:val="00E03F7A"/>
    <w:rsid w:val="00E047DF"/>
    <w:rsid w:val="00E04AA5"/>
    <w:rsid w:val="00E05825"/>
    <w:rsid w:val="00E05F13"/>
    <w:rsid w:val="00E0600C"/>
    <w:rsid w:val="00E0655B"/>
    <w:rsid w:val="00E066EC"/>
    <w:rsid w:val="00E067AB"/>
    <w:rsid w:val="00E06821"/>
    <w:rsid w:val="00E069F7"/>
    <w:rsid w:val="00E06AA1"/>
    <w:rsid w:val="00E071D8"/>
    <w:rsid w:val="00E0720F"/>
    <w:rsid w:val="00E07265"/>
    <w:rsid w:val="00E0770E"/>
    <w:rsid w:val="00E07E72"/>
    <w:rsid w:val="00E07F85"/>
    <w:rsid w:val="00E100B8"/>
    <w:rsid w:val="00E10478"/>
    <w:rsid w:val="00E107C3"/>
    <w:rsid w:val="00E111B4"/>
    <w:rsid w:val="00E115A3"/>
    <w:rsid w:val="00E115DD"/>
    <w:rsid w:val="00E1193A"/>
    <w:rsid w:val="00E12018"/>
    <w:rsid w:val="00E126A5"/>
    <w:rsid w:val="00E12CC0"/>
    <w:rsid w:val="00E1463F"/>
    <w:rsid w:val="00E1499F"/>
    <w:rsid w:val="00E15430"/>
    <w:rsid w:val="00E15C2D"/>
    <w:rsid w:val="00E1636E"/>
    <w:rsid w:val="00E20007"/>
    <w:rsid w:val="00E200CB"/>
    <w:rsid w:val="00E2072D"/>
    <w:rsid w:val="00E21408"/>
    <w:rsid w:val="00E2172C"/>
    <w:rsid w:val="00E21814"/>
    <w:rsid w:val="00E218D6"/>
    <w:rsid w:val="00E21A09"/>
    <w:rsid w:val="00E2204E"/>
    <w:rsid w:val="00E22195"/>
    <w:rsid w:val="00E22542"/>
    <w:rsid w:val="00E22749"/>
    <w:rsid w:val="00E2391A"/>
    <w:rsid w:val="00E24213"/>
    <w:rsid w:val="00E24383"/>
    <w:rsid w:val="00E24440"/>
    <w:rsid w:val="00E247E2"/>
    <w:rsid w:val="00E249CC"/>
    <w:rsid w:val="00E258EE"/>
    <w:rsid w:val="00E263E3"/>
    <w:rsid w:val="00E26F97"/>
    <w:rsid w:val="00E272D8"/>
    <w:rsid w:val="00E278D8"/>
    <w:rsid w:val="00E27BA6"/>
    <w:rsid w:val="00E301ED"/>
    <w:rsid w:val="00E30851"/>
    <w:rsid w:val="00E3163A"/>
    <w:rsid w:val="00E3187B"/>
    <w:rsid w:val="00E32565"/>
    <w:rsid w:val="00E3258A"/>
    <w:rsid w:val="00E3283D"/>
    <w:rsid w:val="00E3293A"/>
    <w:rsid w:val="00E32D4A"/>
    <w:rsid w:val="00E32E90"/>
    <w:rsid w:val="00E32FFF"/>
    <w:rsid w:val="00E33217"/>
    <w:rsid w:val="00E33C39"/>
    <w:rsid w:val="00E33E2C"/>
    <w:rsid w:val="00E34025"/>
    <w:rsid w:val="00E3456C"/>
    <w:rsid w:val="00E34AA5"/>
    <w:rsid w:val="00E34F2E"/>
    <w:rsid w:val="00E354A7"/>
    <w:rsid w:val="00E35A56"/>
    <w:rsid w:val="00E35CC6"/>
    <w:rsid w:val="00E36572"/>
    <w:rsid w:val="00E36D67"/>
    <w:rsid w:val="00E37126"/>
    <w:rsid w:val="00E373DD"/>
    <w:rsid w:val="00E37B7C"/>
    <w:rsid w:val="00E4017C"/>
    <w:rsid w:val="00E410EE"/>
    <w:rsid w:val="00E418F1"/>
    <w:rsid w:val="00E41921"/>
    <w:rsid w:val="00E422F6"/>
    <w:rsid w:val="00E42ACA"/>
    <w:rsid w:val="00E4338F"/>
    <w:rsid w:val="00E437DB"/>
    <w:rsid w:val="00E441F1"/>
    <w:rsid w:val="00E4458D"/>
    <w:rsid w:val="00E445B9"/>
    <w:rsid w:val="00E44633"/>
    <w:rsid w:val="00E446E0"/>
    <w:rsid w:val="00E44736"/>
    <w:rsid w:val="00E44E6B"/>
    <w:rsid w:val="00E45492"/>
    <w:rsid w:val="00E45590"/>
    <w:rsid w:val="00E45B24"/>
    <w:rsid w:val="00E46181"/>
    <w:rsid w:val="00E46333"/>
    <w:rsid w:val="00E466C7"/>
    <w:rsid w:val="00E46C4A"/>
    <w:rsid w:val="00E471D0"/>
    <w:rsid w:val="00E50123"/>
    <w:rsid w:val="00E503BF"/>
    <w:rsid w:val="00E51506"/>
    <w:rsid w:val="00E5188F"/>
    <w:rsid w:val="00E51893"/>
    <w:rsid w:val="00E51F8D"/>
    <w:rsid w:val="00E524E3"/>
    <w:rsid w:val="00E5264E"/>
    <w:rsid w:val="00E528B9"/>
    <w:rsid w:val="00E52A6A"/>
    <w:rsid w:val="00E52A87"/>
    <w:rsid w:val="00E53066"/>
    <w:rsid w:val="00E53319"/>
    <w:rsid w:val="00E534E4"/>
    <w:rsid w:val="00E53ED5"/>
    <w:rsid w:val="00E53F75"/>
    <w:rsid w:val="00E540D1"/>
    <w:rsid w:val="00E54AF3"/>
    <w:rsid w:val="00E54B9A"/>
    <w:rsid w:val="00E55012"/>
    <w:rsid w:val="00E5598F"/>
    <w:rsid w:val="00E55BB4"/>
    <w:rsid w:val="00E5646C"/>
    <w:rsid w:val="00E56977"/>
    <w:rsid w:val="00E56A1D"/>
    <w:rsid w:val="00E56E9C"/>
    <w:rsid w:val="00E56F71"/>
    <w:rsid w:val="00E57A9F"/>
    <w:rsid w:val="00E57B3C"/>
    <w:rsid w:val="00E602BC"/>
    <w:rsid w:val="00E6049B"/>
    <w:rsid w:val="00E6072B"/>
    <w:rsid w:val="00E60984"/>
    <w:rsid w:val="00E610C4"/>
    <w:rsid w:val="00E61856"/>
    <w:rsid w:val="00E61D4F"/>
    <w:rsid w:val="00E6208F"/>
    <w:rsid w:val="00E62B8E"/>
    <w:rsid w:val="00E62D7D"/>
    <w:rsid w:val="00E63850"/>
    <w:rsid w:val="00E63CF2"/>
    <w:rsid w:val="00E63E34"/>
    <w:rsid w:val="00E64ED7"/>
    <w:rsid w:val="00E6547E"/>
    <w:rsid w:val="00E654F0"/>
    <w:rsid w:val="00E659A6"/>
    <w:rsid w:val="00E65A42"/>
    <w:rsid w:val="00E65AE1"/>
    <w:rsid w:val="00E65E68"/>
    <w:rsid w:val="00E66291"/>
    <w:rsid w:val="00E663DA"/>
    <w:rsid w:val="00E6684D"/>
    <w:rsid w:val="00E669B5"/>
    <w:rsid w:val="00E66C7D"/>
    <w:rsid w:val="00E66D03"/>
    <w:rsid w:val="00E66F1F"/>
    <w:rsid w:val="00E6709D"/>
    <w:rsid w:val="00E672D9"/>
    <w:rsid w:val="00E675C3"/>
    <w:rsid w:val="00E67690"/>
    <w:rsid w:val="00E67FBF"/>
    <w:rsid w:val="00E70118"/>
    <w:rsid w:val="00E7028F"/>
    <w:rsid w:val="00E707F3"/>
    <w:rsid w:val="00E70D49"/>
    <w:rsid w:val="00E71232"/>
    <w:rsid w:val="00E71A56"/>
    <w:rsid w:val="00E72206"/>
    <w:rsid w:val="00E72264"/>
    <w:rsid w:val="00E723A6"/>
    <w:rsid w:val="00E726A7"/>
    <w:rsid w:val="00E72D02"/>
    <w:rsid w:val="00E7381F"/>
    <w:rsid w:val="00E73952"/>
    <w:rsid w:val="00E73BE0"/>
    <w:rsid w:val="00E73D53"/>
    <w:rsid w:val="00E743C5"/>
    <w:rsid w:val="00E74473"/>
    <w:rsid w:val="00E7491A"/>
    <w:rsid w:val="00E749A4"/>
    <w:rsid w:val="00E74E96"/>
    <w:rsid w:val="00E752A6"/>
    <w:rsid w:val="00E75367"/>
    <w:rsid w:val="00E760C8"/>
    <w:rsid w:val="00E765A9"/>
    <w:rsid w:val="00E76C73"/>
    <w:rsid w:val="00E76EAE"/>
    <w:rsid w:val="00E76F34"/>
    <w:rsid w:val="00E77401"/>
    <w:rsid w:val="00E77B23"/>
    <w:rsid w:val="00E77D7E"/>
    <w:rsid w:val="00E77FFA"/>
    <w:rsid w:val="00E80743"/>
    <w:rsid w:val="00E80A2F"/>
    <w:rsid w:val="00E817A3"/>
    <w:rsid w:val="00E81E11"/>
    <w:rsid w:val="00E81FFC"/>
    <w:rsid w:val="00E822C9"/>
    <w:rsid w:val="00E826AB"/>
    <w:rsid w:val="00E82CEB"/>
    <w:rsid w:val="00E8326C"/>
    <w:rsid w:val="00E84063"/>
    <w:rsid w:val="00E84824"/>
    <w:rsid w:val="00E84C03"/>
    <w:rsid w:val="00E85008"/>
    <w:rsid w:val="00E851EB"/>
    <w:rsid w:val="00E857E5"/>
    <w:rsid w:val="00E8594B"/>
    <w:rsid w:val="00E85DA4"/>
    <w:rsid w:val="00E8626E"/>
    <w:rsid w:val="00E86685"/>
    <w:rsid w:val="00E86771"/>
    <w:rsid w:val="00E867D9"/>
    <w:rsid w:val="00E86A62"/>
    <w:rsid w:val="00E86BDF"/>
    <w:rsid w:val="00E8725C"/>
    <w:rsid w:val="00E87F1F"/>
    <w:rsid w:val="00E9091F"/>
    <w:rsid w:val="00E90AD0"/>
    <w:rsid w:val="00E90F58"/>
    <w:rsid w:val="00E91F82"/>
    <w:rsid w:val="00E91FC6"/>
    <w:rsid w:val="00E92318"/>
    <w:rsid w:val="00E928D4"/>
    <w:rsid w:val="00E92A5B"/>
    <w:rsid w:val="00E92A7C"/>
    <w:rsid w:val="00E931D8"/>
    <w:rsid w:val="00E9372F"/>
    <w:rsid w:val="00E93D18"/>
    <w:rsid w:val="00E941CC"/>
    <w:rsid w:val="00E9438B"/>
    <w:rsid w:val="00E9461D"/>
    <w:rsid w:val="00E95195"/>
    <w:rsid w:val="00E954D0"/>
    <w:rsid w:val="00E95502"/>
    <w:rsid w:val="00E96570"/>
    <w:rsid w:val="00E96892"/>
    <w:rsid w:val="00E96B29"/>
    <w:rsid w:val="00E96E79"/>
    <w:rsid w:val="00E9711A"/>
    <w:rsid w:val="00E97898"/>
    <w:rsid w:val="00E97E37"/>
    <w:rsid w:val="00EA06B4"/>
    <w:rsid w:val="00EA09B9"/>
    <w:rsid w:val="00EA0A80"/>
    <w:rsid w:val="00EA0F59"/>
    <w:rsid w:val="00EA11FF"/>
    <w:rsid w:val="00EA1257"/>
    <w:rsid w:val="00EA12C3"/>
    <w:rsid w:val="00EA13DA"/>
    <w:rsid w:val="00EA1444"/>
    <w:rsid w:val="00EA16B5"/>
    <w:rsid w:val="00EA1923"/>
    <w:rsid w:val="00EA19CB"/>
    <w:rsid w:val="00EA1CC4"/>
    <w:rsid w:val="00EA2242"/>
    <w:rsid w:val="00EA25CE"/>
    <w:rsid w:val="00EA2732"/>
    <w:rsid w:val="00EA2989"/>
    <w:rsid w:val="00EA29AA"/>
    <w:rsid w:val="00EA2EBA"/>
    <w:rsid w:val="00EA3255"/>
    <w:rsid w:val="00EA3362"/>
    <w:rsid w:val="00EA33E4"/>
    <w:rsid w:val="00EA3625"/>
    <w:rsid w:val="00EA3973"/>
    <w:rsid w:val="00EA39C6"/>
    <w:rsid w:val="00EA461A"/>
    <w:rsid w:val="00EA5439"/>
    <w:rsid w:val="00EA5876"/>
    <w:rsid w:val="00EA601C"/>
    <w:rsid w:val="00EA68F1"/>
    <w:rsid w:val="00EA6926"/>
    <w:rsid w:val="00EA6B71"/>
    <w:rsid w:val="00EA7324"/>
    <w:rsid w:val="00EA742C"/>
    <w:rsid w:val="00EA759D"/>
    <w:rsid w:val="00EA7A15"/>
    <w:rsid w:val="00EA7C80"/>
    <w:rsid w:val="00EB05CF"/>
    <w:rsid w:val="00EB064A"/>
    <w:rsid w:val="00EB0D63"/>
    <w:rsid w:val="00EB132C"/>
    <w:rsid w:val="00EB1595"/>
    <w:rsid w:val="00EB1E61"/>
    <w:rsid w:val="00EB1FC6"/>
    <w:rsid w:val="00EB2413"/>
    <w:rsid w:val="00EB29D4"/>
    <w:rsid w:val="00EB31AA"/>
    <w:rsid w:val="00EB390F"/>
    <w:rsid w:val="00EB3BEB"/>
    <w:rsid w:val="00EB45E7"/>
    <w:rsid w:val="00EB4CD4"/>
    <w:rsid w:val="00EB4EAD"/>
    <w:rsid w:val="00EB5D01"/>
    <w:rsid w:val="00EB5EC7"/>
    <w:rsid w:val="00EB60C5"/>
    <w:rsid w:val="00EB6AC4"/>
    <w:rsid w:val="00EB6C79"/>
    <w:rsid w:val="00EB7043"/>
    <w:rsid w:val="00EB79E7"/>
    <w:rsid w:val="00EC0A42"/>
    <w:rsid w:val="00EC0A51"/>
    <w:rsid w:val="00EC0F6B"/>
    <w:rsid w:val="00EC16FF"/>
    <w:rsid w:val="00EC2330"/>
    <w:rsid w:val="00EC2334"/>
    <w:rsid w:val="00EC2B5E"/>
    <w:rsid w:val="00EC2BEA"/>
    <w:rsid w:val="00EC2D52"/>
    <w:rsid w:val="00EC3153"/>
    <w:rsid w:val="00EC390F"/>
    <w:rsid w:val="00EC4F56"/>
    <w:rsid w:val="00EC52E1"/>
    <w:rsid w:val="00EC54EE"/>
    <w:rsid w:val="00EC55F1"/>
    <w:rsid w:val="00EC5D77"/>
    <w:rsid w:val="00EC5FB6"/>
    <w:rsid w:val="00EC672A"/>
    <w:rsid w:val="00EC6CFB"/>
    <w:rsid w:val="00EC76BF"/>
    <w:rsid w:val="00EC78BA"/>
    <w:rsid w:val="00EC7C23"/>
    <w:rsid w:val="00EC7E2F"/>
    <w:rsid w:val="00EC7FF6"/>
    <w:rsid w:val="00ED057B"/>
    <w:rsid w:val="00ED1D79"/>
    <w:rsid w:val="00ED1F20"/>
    <w:rsid w:val="00ED22DE"/>
    <w:rsid w:val="00ED29C3"/>
    <w:rsid w:val="00ED2B91"/>
    <w:rsid w:val="00ED2EDB"/>
    <w:rsid w:val="00ED2FA2"/>
    <w:rsid w:val="00ED39BC"/>
    <w:rsid w:val="00ED3ECE"/>
    <w:rsid w:val="00ED47FD"/>
    <w:rsid w:val="00ED4AD4"/>
    <w:rsid w:val="00ED4D45"/>
    <w:rsid w:val="00ED53E3"/>
    <w:rsid w:val="00ED553B"/>
    <w:rsid w:val="00ED56EA"/>
    <w:rsid w:val="00ED6100"/>
    <w:rsid w:val="00ED63F1"/>
    <w:rsid w:val="00ED6695"/>
    <w:rsid w:val="00ED75DE"/>
    <w:rsid w:val="00ED7D08"/>
    <w:rsid w:val="00EE04F6"/>
    <w:rsid w:val="00EE068F"/>
    <w:rsid w:val="00EE0BE5"/>
    <w:rsid w:val="00EE10B5"/>
    <w:rsid w:val="00EE1292"/>
    <w:rsid w:val="00EE16C1"/>
    <w:rsid w:val="00EE1742"/>
    <w:rsid w:val="00EE1940"/>
    <w:rsid w:val="00EE1BDB"/>
    <w:rsid w:val="00EE299E"/>
    <w:rsid w:val="00EE2D75"/>
    <w:rsid w:val="00EE3100"/>
    <w:rsid w:val="00EE422A"/>
    <w:rsid w:val="00EE4929"/>
    <w:rsid w:val="00EE5781"/>
    <w:rsid w:val="00EE5F82"/>
    <w:rsid w:val="00EE64C4"/>
    <w:rsid w:val="00EE6615"/>
    <w:rsid w:val="00EE720E"/>
    <w:rsid w:val="00EE7733"/>
    <w:rsid w:val="00EE7779"/>
    <w:rsid w:val="00EE7A5E"/>
    <w:rsid w:val="00EF005E"/>
    <w:rsid w:val="00EF008B"/>
    <w:rsid w:val="00EF0093"/>
    <w:rsid w:val="00EF0330"/>
    <w:rsid w:val="00EF0494"/>
    <w:rsid w:val="00EF160B"/>
    <w:rsid w:val="00EF1620"/>
    <w:rsid w:val="00EF239F"/>
    <w:rsid w:val="00EF2C82"/>
    <w:rsid w:val="00EF2DC2"/>
    <w:rsid w:val="00EF2F85"/>
    <w:rsid w:val="00EF32C3"/>
    <w:rsid w:val="00EF347B"/>
    <w:rsid w:val="00EF37DE"/>
    <w:rsid w:val="00EF3F47"/>
    <w:rsid w:val="00EF3FF1"/>
    <w:rsid w:val="00EF50C9"/>
    <w:rsid w:val="00EF5FEA"/>
    <w:rsid w:val="00EF6757"/>
    <w:rsid w:val="00EF68C0"/>
    <w:rsid w:val="00EF75E5"/>
    <w:rsid w:val="00EF7823"/>
    <w:rsid w:val="00EF7E54"/>
    <w:rsid w:val="00F00B4C"/>
    <w:rsid w:val="00F01DDF"/>
    <w:rsid w:val="00F029DA"/>
    <w:rsid w:val="00F03007"/>
    <w:rsid w:val="00F03734"/>
    <w:rsid w:val="00F03992"/>
    <w:rsid w:val="00F046EF"/>
    <w:rsid w:val="00F0471B"/>
    <w:rsid w:val="00F04904"/>
    <w:rsid w:val="00F051AE"/>
    <w:rsid w:val="00F06471"/>
    <w:rsid w:val="00F06499"/>
    <w:rsid w:val="00F06B76"/>
    <w:rsid w:val="00F06E81"/>
    <w:rsid w:val="00F0742F"/>
    <w:rsid w:val="00F10029"/>
    <w:rsid w:val="00F10391"/>
    <w:rsid w:val="00F1159C"/>
    <w:rsid w:val="00F1164D"/>
    <w:rsid w:val="00F118BC"/>
    <w:rsid w:val="00F11975"/>
    <w:rsid w:val="00F13608"/>
    <w:rsid w:val="00F13639"/>
    <w:rsid w:val="00F14CCC"/>
    <w:rsid w:val="00F14D02"/>
    <w:rsid w:val="00F14EB8"/>
    <w:rsid w:val="00F152EE"/>
    <w:rsid w:val="00F15630"/>
    <w:rsid w:val="00F15E17"/>
    <w:rsid w:val="00F16142"/>
    <w:rsid w:val="00F162B2"/>
    <w:rsid w:val="00F167E8"/>
    <w:rsid w:val="00F1721B"/>
    <w:rsid w:val="00F17F72"/>
    <w:rsid w:val="00F201BB"/>
    <w:rsid w:val="00F2052A"/>
    <w:rsid w:val="00F20A6B"/>
    <w:rsid w:val="00F214FB"/>
    <w:rsid w:val="00F221B7"/>
    <w:rsid w:val="00F221FD"/>
    <w:rsid w:val="00F22D8F"/>
    <w:rsid w:val="00F22E62"/>
    <w:rsid w:val="00F22EBF"/>
    <w:rsid w:val="00F2324C"/>
    <w:rsid w:val="00F23B47"/>
    <w:rsid w:val="00F2493F"/>
    <w:rsid w:val="00F24A67"/>
    <w:rsid w:val="00F24B6C"/>
    <w:rsid w:val="00F24C2B"/>
    <w:rsid w:val="00F24FC1"/>
    <w:rsid w:val="00F24FCF"/>
    <w:rsid w:val="00F2566A"/>
    <w:rsid w:val="00F25C60"/>
    <w:rsid w:val="00F25E60"/>
    <w:rsid w:val="00F26436"/>
    <w:rsid w:val="00F26652"/>
    <w:rsid w:val="00F268C0"/>
    <w:rsid w:val="00F26BC3"/>
    <w:rsid w:val="00F278E2"/>
    <w:rsid w:val="00F27A20"/>
    <w:rsid w:val="00F3008F"/>
    <w:rsid w:val="00F30669"/>
    <w:rsid w:val="00F309B8"/>
    <w:rsid w:val="00F30D29"/>
    <w:rsid w:val="00F30DDF"/>
    <w:rsid w:val="00F3270D"/>
    <w:rsid w:val="00F327E9"/>
    <w:rsid w:val="00F32B3D"/>
    <w:rsid w:val="00F32CBA"/>
    <w:rsid w:val="00F340A0"/>
    <w:rsid w:val="00F3437B"/>
    <w:rsid w:val="00F34474"/>
    <w:rsid w:val="00F34E66"/>
    <w:rsid w:val="00F3525B"/>
    <w:rsid w:val="00F35A0C"/>
    <w:rsid w:val="00F35DD8"/>
    <w:rsid w:val="00F36268"/>
    <w:rsid w:val="00F362B2"/>
    <w:rsid w:val="00F369E9"/>
    <w:rsid w:val="00F36F73"/>
    <w:rsid w:val="00F40ACA"/>
    <w:rsid w:val="00F40BF3"/>
    <w:rsid w:val="00F40DF9"/>
    <w:rsid w:val="00F41831"/>
    <w:rsid w:val="00F419CD"/>
    <w:rsid w:val="00F41A5C"/>
    <w:rsid w:val="00F41D38"/>
    <w:rsid w:val="00F423D1"/>
    <w:rsid w:val="00F429BF"/>
    <w:rsid w:val="00F42BB2"/>
    <w:rsid w:val="00F4303A"/>
    <w:rsid w:val="00F43238"/>
    <w:rsid w:val="00F43D40"/>
    <w:rsid w:val="00F442E5"/>
    <w:rsid w:val="00F4437E"/>
    <w:rsid w:val="00F44AA3"/>
    <w:rsid w:val="00F45162"/>
    <w:rsid w:val="00F452E1"/>
    <w:rsid w:val="00F45340"/>
    <w:rsid w:val="00F45D1E"/>
    <w:rsid w:val="00F462B8"/>
    <w:rsid w:val="00F46403"/>
    <w:rsid w:val="00F464CC"/>
    <w:rsid w:val="00F46502"/>
    <w:rsid w:val="00F467C0"/>
    <w:rsid w:val="00F46813"/>
    <w:rsid w:val="00F46C75"/>
    <w:rsid w:val="00F47134"/>
    <w:rsid w:val="00F47789"/>
    <w:rsid w:val="00F477E3"/>
    <w:rsid w:val="00F47A8B"/>
    <w:rsid w:val="00F47BD0"/>
    <w:rsid w:val="00F47BE9"/>
    <w:rsid w:val="00F50C24"/>
    <w:rsid w:val="00F512B4"/>
    <w:rsid w:val="00F51B88"/>
    <w:rsid w:val="00F51DE8"/>
    <w:rsid w:val="00F5225D"/>
    <w:rsid w:val="00F52EE0"/>
    <w:rsid w:val="00F531B3"/>
    <w:rsid w:val="00F535D1"/>
    <w:rsid w:val="00F53E71"/>
    <w:rsid w:val="00F53FFA"/>
    <w:rsid w:val="00F545EE"/>
    <w:rsid w:val="00F548CB"/>
    <w:rsid w:val="00F548E7"/>
    <w:rsid w:val="00F548E9"/>
    <w:rsid w:val="00F54973"/>
    <w:rsid w:val="00F55E47"/>
    <w:rsid w:val="00F56031"/>
    <w:rsid w:val="00F57046"/>
    <w:rsid w:val="00F57341"/>
    <w:rsid w:val="00F57732"/>
    <w:rsid w:val="00F5784F"/>
    <w:rsid w:val="00F578A1"/>
    <w:rsid w:val="00F57A3F"/>
    <w:rsid w:val="00F57A8E"/>
    <w:rsid w:val="00F60095"/>
    <w:rsid w:val="00F60275"/>
    <w:rsid w:val="00F6131F"/>
    <w:rsid w:val="00F61A30"/>
    <w:rsid w:val="00F61B4E"/>
    <w:rsid w:val="00F61F20"/>
    <w:rsid w:val="00F62235"/>
    <w:rsid w:val="00F623BA"/>
    <w:rsid w:val="00F625EB"/>
    <w:rsid w:val="00F628D3"/>
    <w:rsid w:val="00F635AD"/>
    <w:rsid w:val="00F636D0"/>
    <w:rsid w:val="00F63A42"/>
    <w:rsid w:val="00F6412A"/>
    <w:rsid w:val="00F6451E"/>
    <w:rsid w:val="00F649A9"/>
    <w:rsid w:val="00F650C9"/>
    <w:rsid w:val="00F65379"/>
    <w:rsid w:val="00F65D79"/>
    <w:rsid w:val="00F66DB7"/>
    <w:rsid w:val="00F66DDD"/>
    <w:rsid w:val="00F6730B"/>
    <w:rsid w:val="00F70A98"/>
    <w:rsid w:val="00F714CD"/>
    <w:rsid w:val="00F71525"/>
    <w:rsid w:val="00F72201"/>
    <w:rsid w:val="00F7264C"/>
    <w:rsid w:val="00F72CED"/>
    <w:rsid w:val="00F73918"/>
    <w:rsid w:val="00F743B1"/>
    <w:rsid w:val="00F74953"/>
    <w:rsid w:val="00F74BB2"/>
    <w:rsid w:val="00F7508C"/>
    <w:rsid w:val="00F752E3"/>
    <w:rsid w:val="00F753B7"/>
    <w:rsid w:val="00F75465"/>
    <w:rsid w:val="00F76507"/>
    <w:rsid w:val="00F766C9"/>
    <w:rsid w:val="00F76784"/>
    <w:rsid w:val="00F76ACE"/>
    <w:rsid w:val="00F77817"/>
    <w:rsid w:val="00F80D12"/>
    <w:rsid w:val="00F80D18"/>
    <w:rsid w:val="00F8148F"/>
    <w:rsid w:val="00F81658"/>
    <w:rsid w:val="00F81B58"/>
    <w:rsid w:val="00F8217B"/>
    <w:rsid w:val="00F8219F"/>
    <w:rsid w:val="00F827DB"/>
    <w:rsid w:val="00F82CCE"/>
    <w:rsid w:val="00F831AD"/>
    <w:rsid w:val="00F8372D"/>
    <w:rsid w:val="00F83A83"/>
    <w:rsid w:val="00F83AA1"/>
    <w:rsid w:val="00F83EAE"/>
    <w:rsid w:val="00F83F47"/>
    <w:rsid w:val="00F841C8"/>
    <w:rsid w:val="00F84700"/>
    <w:rsid w:val="00F84B50"/>
    <w:rsid w:val="00F85704"/>
    <w:rsid w:val="00F8619D"/>
    <w:rsid w:val="00F863D2"/>
    <w:rsid w:val="00F86B05"/>
    <w:rsid w:val="00F86D01"/>
    <w:rsid w:val="00F86DCB"/>
    <w:rsid w:val="00F86DD0"/>
    <w:rsid w:val="00F875FF"/>
    <w:rsid w:val="00F87CF5"/>
    <w:rsid w:val="00F90087"/>
    <w:rsid w:val="00F90316"/>
    <w:rsid w:val="00F90660"/>
    <w:rsid w:val="00F90C56"/>
    <w:rsid w:val="00F910EC"/>
    <w:rsid w:val="00F91151"/>
    <w:rsid w:val="00F913EF"/>
    <w:rsid w:val="00F916D0"/>
    <w:rsid w:val="00F917F9"/>
    <w:rsid w:val="00F9248E"/>
    <w:rsid w:val="00F9258B"/>
    <w:rsid w:val="00F9293B"/>
    <w:rsid w:val="00F9307E"/>
    <w:rsid w:val="00F930E2"/>
    <w:rsid w:val="00F93A32"/>
    <w:rsid w:val="00F94093"/>
    <w:rsid w:val="00F9431E"/>
    <w:rsid w:val="00F946C8"/>
    <w:rsid w:val="00F94C45"/>
    <w:rsid w:val="00F95BFF"/>
    <w:rsid w:val="00F95E7A"/>
    <w:rsid w:val="00F961E3"/>
    <w:rsid w:val="00F9622B"/>
    <w:rsid w:val="00F96305"/>
    <w:rsid w:val="00F96813"/>
    <w:rsid w:val="00F96CA3"/>
    <w:rsid w:val="00F97321"/>
    <w:rsid w:val="00F97C69"/>
    <w:rsid w:val="00F97D72"/>
    <w:rsid w:val="00FA08B5"/>
    <w:rsid w:val="00FA0C4E"/>
    <w:rsid w:val="00FA2095"/>
    <w:rsid w:val="00FA26CA"/>
    <w:rsid w:val="00FA291F"/>
    <w:rsid w:val="00FA30A0"/>
    <w:rsid w:val="00FA33CF"/>
    <w:rsid w:val="00FA363E"/>
    <w:rsid w:val="00FA373E"/>
    <w:rsid w:val="00FA392E"/>
    <w:rsid w:val="00FA3A08"/>
    <w:rsid w:val="00FA3B19"/>
    <w:rsid w:val="00FA3BD3"/>
    <w:rsid w:val="00FA4165"/>
    <w:rsid w:val="00FA41CB"/>
    <w:rsid w:val="00FA4413"/>
    <w:rsid w:val="00FA46CD"/>
    <w:rsid w:val="00FA4D52"/>
    <w:rsid w:val="00FA4E87"/>
    <w:rsid w:val="00FA4F94"/>
    <w:rsid w:val="00FA5D7F"/>
    <w:rsid w:val="00FA5EA8"/>
    <w:rsid w:val="00FA5F07"/>
    <w:rsid w:val="00FA6571"/>
    <w:rsid w:val="00FA65C1"/>
    <w:rsid w:val="00FA67B0"/>
    <w:rsid w:val="00FA6A38"/>
    <w:rsid w:val="00FA7069"/>
    <w:rsid w:val="00FA7B36"/>
    <w:rsid w:val="00FA7D83"/>
    <w:rsid w:val="00FB01E2"/>
    <w:rsid w:val="00FB1491"/>
    <w:rsid w:val="00FB1787"/>
    <w:rsid w:val="00FB21F6"/>
    <w:rsid w:val="00FB2316"/>
    <w:rsid w:val="00FB2643"/>
    <w:rsid w:val="00FB2969"/>
    <w:rsid w:val="00FB3261"/>
    <w:rsid w:val="00FB3281"/>
    <w:rsid w:val="00FB3BCE"/>
    <w:rsid w:val="00FB3F37"/>
    <w:rsid w:val="00FB4113"/>
    <w:rsid w:val="00FB44D6"/>
    <w:rsid w:val="00FB4ADF"/>
    <w:rsid w:val="00FB5118"/>
    <w:rsid w:val="00FB5249"/>
    <w:rsid w:val="00FB58CF"/>
    <w:rsid w:val="00FB5BD9"/>
    <w:rsid w:val="00FB5F60"/>
    <w:rsid w:val="00FB6450"/>
    <w:rsid w:val="00FB68CB"/>
    <w:rsid w:val="00FB6C1C"/>
    <w:rsid w:val="00FB7E3B"/>
    <w:rsid w:val="00FC0693"/>
    <w:rsid w:val="00FC06F3"/>
    <w:rsid w:val="00FC0701"/>
    <w:rsid w:val="00FC1630"/>
    <w:rsid w:val="00FC195C"/>
    <w:rsid w:val="00FC1970"/>
    <w:rsid w:val="00FC1F55"/>
    <w:rsid w:val="00FC1F7E"/>
    <w:rsid w:val="00FC1FBF"/>
    <w:rsid w:val="00FC22C6"/>
    <w:rsid w:val="00FC2387"/>
    <w:rsid w:val="00FC25DD"/>
    <w:rsid w:val="00FC2D16"/>
    <w:rsid w:val="00FC2E78"/>
    <w:rsid w:val="00FC3172"/>
    <w:rsid w:val="00FC3195"/>
    <w:rsid w:val="00FC34C3"/>
    <w:rsid w:val="00FC3514"/>
    <w:rsid w:val="00FC375A"/>
    <w:rsid w:val="00FC3901"/>
    <w:rsid w:val="00FC3B12"/>
    <w:rsid w:val="00FC3B34"/>
    <w:rsid w:val="00FC3E73"/>
    <w:rsid w:val="00FC4029"/>
    <w:rsid w:val="00FC42A8"/>
    <w:rsid w:val="00FC47BD"/>
    <w:rsid w:val="00FC52D4"/>
    <w:rsid w:val="00FC5658"/>
    <w:rsid w:val="00FC576B"/>
    <w:rsid w:val="00FC5B36"/>
    <w:rsid w:val="00FC5BEA"/>
    <w:rsid w:val="00FC602E"/>
    <w:rsid w:val="00FC656F"/>
    <w:rsid w:val="00FC69F8"/>
    <w:rsid w:val="00FC6D77"/>
    <w:rsid w:val="00FC7284"/>
    <w:rsid w:val="00FC7666"/>
    <w:rsid w:val="00FC77E6"/>
    <w:rsid w:val="00FC79D4"/>
    <w:rsid w:val="00FC7AA7"/>
    <w:rsid w:val="00FD04FF"/>
    <w:rsid w:val="00FD0878"/>
    <w:rsid w:val="00FD0B67"/>
    <w:rsid w:val="00FD0B8A"/>
    <w:rsid w:val="00FD1134"/>
    <w:rsid w:val="00FD12DD"/>
    <w:rsid w:val="00FD1356"/>
    <w:rsid w:val="00FD15A7"/>
    <w:rsid w:val="00FD164A"/>
    <w:rsid w:val="00FD1C2A"/>
    <w:rsid w:val="00FD1C4E"/>
    <w:rsid w:val="00FD1E8D"/>
    <w:rsid w:val="00FD1FDC"/>
    <w:rsid w:val="00FD2106"/>
    <w:rsid w:val="00FD2158"/>
    <w:rsid w:val="00FD21C9"/>
    <w:rsid w:val="00FD29D3"/>
    <w:rsid w:val="00FD2FD7"/>
    <w:rsid w:val="00FD31F8"/>
    <w:rsid w:val="00FD340D"/>
    <w:rsid w:val="00FD3D0E"/>
    <w:rsid w:val="00FD4CCD"/>
    <w:rsid w:val="00FD4F47"/>
    <w:rsid w:val="00FD53FF"/>
    <w:rsid w:val="00FD56EC"/>
    <w:rsid w:val="00FD5B50"/>
    <w:rsid w:val="00FD6225"/>
    <w:rsid w:val="00FD62B9"/>
    <w:rsid w:val="00FD6A8F"/>
    <w:rsid w:val="00FD6E7C"/>
    <w:rsid w:val="00FD718D"/>
    <w:rsid w:val="00FD77CF"/>
    <w:rsid w:val="00FD7878"/>
    <w:rsid w:val="00FD7AE7"/>
    <w:rsid w:val="00FE012E"/>
    <w:rsid w:val="00FE0552"/>
    <w:rsid w:val="00FE09BC"/>
    <w:rsid w:val="00FE1327"/>
    <w:rsid w:val="00FE1614"/>
    <w:rsid w:val="00FE1C89"/>
    <w:rsid w:val="00FE1E39"/>
    <w:rsid w:val="00FE1E81"/>
    <w:rsid w:val="00FE2A94"/>
    <w:rsid w:val="00FE2ABF"/>
    <w:rsid w:val="00FE3282"/>
    <w:rsid w:val="00FE3361"/>
    <w:rsid w:val="00FE3677"/>
    <w:rsid w:val="00FE3B92"/>
    <w:rsid w:val="00FE4500"/>
    <w:rsid w:val="00FE4908"/>
    <w:rsid w:val="00FE49C6"/>
    <w:rsid w:val="00FE49F1"/>
    <w:rsid w:val="00FE52F3"/>
    <w:rsid w:val="00FE71C9"/>
    <w:rsid w:val="00FE771B"/>
    <w:rsid w:val="00FE7C14"/>
    <w:rsid w:val="00FE7D5D"/>
    <w:rsid w:val="00FE7DBD"/>
    <w:rsid w:val="00FF06E8"/>
    <w:rsid w:val="00FF085E"/>
    <w:rsid w:val="00FF18F4"/>
    <w:rsid w:val="00FF2029"/>
    <w:rsid w:val="00FF259F"/>
    <w:rsid w:val="00FF265D"/>
    <w:rsid w:val="00FF3D65"/>
    <w:rsid w:val="00FF3E66"/>
    <w:rsid w:val="00FF40FE"/>
    <w:rsid w:val="00FF422E"/>
    <w:rsid w:val="00FF45E0"/>
    <w:rsid w:val="00FF49B9"/>
    <w:rsid w:val="00FF4A93"/>
    <w:rsid w:val="00FF5D59"/>
    <w:rsid w:val="00FF600C"/>
    <w:rsid w:val="00FF6706"/>
    <w:rsid w:val="00F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E4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548E9"/>
  </w:style>
  <w:style w:type="paragraph" w:styleId="1">
    <w:name w:val="heading 1"/>
    <w:basedOn w:val="a"/>
    <w:next w:val="a"/>
    <w:link w:val="10"/>
    <w:uiPriority w:val="9"/>
    <w:qFormat/>
    <w:rsid w:val="00F548E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548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548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F548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unhideWhenUsed/>
    <w:qFormat/>
    <w:rsid w:val="00F548E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unhideWhenUsed/>
    <w:qFormat/>
    <w:rsid w:val="00F548E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unhideWhenUsed/>
    <w:qFormat/>
    <w:rsid w:val="00F548E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unhideWhenUsed/>
    <w:qFormat/>
    <w:rsid w:val="00F548E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</w:rPr>
  </w:style>
  <w:style w:type="paragraph" w:styleId="9">
    <w:name w:val="heading 9"/>
    <w:basedOn w:val="a"/>
    <w:next w:val="a"/>
    <w:link w:val="90"/>
    <w:uiPriority w:val="9"/>
    <w:unhideWhenUsed/>
    <w:qFormat/>
    <w:rsid w:val="00F548E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548E9"/>
    <w:rPr>
      <w:b/>
      <w:bCs/>
    </w:rPr>
  </w:style>
  <w:style w:type="paragraph" w:styleId="21">
    <w:name w:val="Body Text Indent 2"/>
    <w:basedOn w:val="a"/>
    <w:rsid w:val="008D02C7"/>
    <w:pPr>
      <w:ind w:left="540" w:hanging="540"/>
    </w:pPr>
    <w:rPr>
      <w:rFonts w:ascii="Times" w:eastAsia="平成明朝" w:hAnsi="Times"/>
      <w:sz w:val="28"/>
    </w:rPr>
  </w:style>
  <w:style w:type="paragraph" w:styleId="a4">
    <w:name w:val="footer"/>
    <w:basedOn w:val="a"/>
    <w:rsid w:val="00A95F77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114F42"/>
  </w:style>
  <w:style w:type="paragraph" w:styleId="a6">
    <w:name w:val="header"/>
    <w:basedOn w:val="a"/>
    <w:link w:val="a7"/>
    <w:uiPriority w:val="99"/>
    <w:rsid w:val="00A95F77"/>
    <w:pPr>
      <w:tabs>
        <w:tab w:val="center" w:pos="4252"/>
        <w:tab w:val="right" w:pos="8504"/>
      </w:tabs>
      <w:snapToGrid w:val="0"/>
    </w:pPr>
  </w:style>
  <w:style w:type="character" w:styleId="a8">
    <w:name w:val="annotation reference"/>
    <w:uiPriority w:val="99"/>
    <w:semiHidden/>
    <w:rsid w:val="005A33A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rsid w:val="005A33AB"/>
    <w:rPr>
      <w:sz w:val="20"/>
    </w:rPr>
  </w:style>
  <w:style w:type="paragraph" w:styleId="ab">
    <w:name w:val="annotation subject"/>
    <w:basedOn w:val="a9"/>
    <w:next w:val="a9"/>
    <w:semiHidden/>
    <w:rsid w:val="005A33AB"/>
    <w:rPr>
      <w:b/>
      <w:bCs/>
    </w:rPr>
  </w:style>
  <w:style w:type="paragraph" w:styleId="ac">
    <w:name w:val="Balloon Text"/>
    <w:basedOn w:val="a"/>
    <w:semiHidden/>
    <w:rsid w:val="005A33AB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B2028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d">
    <w:name w:val="Hyperlink"/>
    <w:rsid w:val="002B7F3D"/>
    <w:rPr>
      <w:color w:val="0000FF"/>
      <w:u w:val="single"/>
    </w:rPr>
  </w:style>
  <w:style w:type="paragraph" w:styleId="ae">
    <w:name w:val="Plain Text"/>
    <w:basedOn w:val="a"/>
    <w:link w:val="af"/>
    <w:rsid w:val="005C0DE6"/>
    <w:rPr>
      <w:rFonts w:ascii="Courier New" w:hAnsi="Courier New"/>
      <w:sz w:val="20"/>
      <w:lang w:eastAsia="en-US"/>
    </w:rPr>
  </w:style>
  <w:style w:type="character" w:customStyle="1" w:styleId="af">
    <w:name w:val="書式なし (文字)"/>
    <w:link w:val="ae"/>
    <w:rsid w:val="005C0DE6"/>
    <w:rPr>
      <w:rFonts w:ascii="Courier New" w:hAnsi="Courier New"/>
      <w:lang w:val="en-US" w:eastAsia="en-US" w:bidi="ar-SA"/>
    </w:rPr>
  </w:style>
  <w:style w:type="paragraph" w:customStyle="1" w:styleId="121">
    <w:name w:val="表 (青) 121"/>
    <w:hidden/>
    <w:uiPriority w:val="99"/>
    <w:semiHidden/>
    <w:rsid w:val="00935AED"/>
    <w:rPr>
      <w:sz w:val="21"/>
      <w:szCs w:val="24"/>
    </w:rPr>
  </w:style>
  <w:style w:type="table" w:styleId="af0">
    <w:name w:val="Table Grid"/>
    <w:basedOn w:val="a1"/>
    <w:rsid w:val="00683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Classic 1"/>
    <w:basedOn w:val="a1"/>
    <w:rsid w:val="00683F7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1">
    <w:name w:val="FollowedHyperlink"/>
    <w:rsid w:val="00EB0D63"/>
    <w:rPr>
      <w:color w:val="800080"/>
      <w:u w:val="single"/>
    </w:rPr>
  </w:style>
  <w:style w:type="character" w:styleId="af2">
    <w:name w:val="line number"/>
    <w:rsid w:val="003279D6"/>
  </w:style>
  <w:style w:type="character" w:customStyle="1" w:styleId="10">
    <w:name w:val="見出し 1 (文字)"/>
    <w:basedOn w:val="a0"/>
    <w:link w:val="1"/>
    <w:uiPriority w:val="9"/>
    <w:rsid w:val="00F548E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F548E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F548E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見出し 4 (文字)"/>
    <w:basedOn w:val="a0"/>
    <w:link w:val="4"/>
    <w:uiPriority w:val="9"/>
    <w:rsid w:val="00F548E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見出し 5 (文字)"/>
    <w:basedOn w:val="a0"/>
    <w:link w:val="5"/>
    <w:uiPriority w:val="9"/>
    <w:rsid w:val="00F548E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F548E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F548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F548E9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F548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3">
    <w:name w:val="caption"/>
    <w:basedOn w:val="a"/>
    <w:next w:val="a"/>
    <w:uiPriority w:val="35"/>
    <w:unhideWhenUsed/>
    <w:qFormat/>
    <w:rsid w:val="00F548E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f4">
    <w:name w:val="Title"/>
    <w:basedOn w:val="a"/>
    <w:next w:val="a"/>
    <w:link w:val="af5"/>
    <w:uiPriority w:val="10"/>
    <w:qFormat/>
    <w:rsid w:val="00F548E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f5">
    <w:name w:val="表題 (文字)"/>
    <w:basedOn w:val="a0"/>
    <w:link w:val="af4"/>
    <w:uiPriority w:val="10"/>
    <w:rsid w:val="00F548E9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f6">
    <w:name w:val="Subtitle"/>
    <w:basedOn w:val="a"/>
    <w:next w:val="a"/>
    <w:link w:val="af7"/>
    <w:uiPriority w:val="11"/>
    <w:qFormat/>
    <w:rsid w:val="00F548E9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af7">
    <w:name w:val="副題 (文字)"/>
    <w:basedOn w:val="a0"/>
    <w:link w:val="af6"/>
    <w:uiPriority w:val="11"/>
    <w:rsid w:val="00F548E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f8">
    <w:name w:val="Emphasis"/>
    <w:basedOn w:val="a0"/>
    <w:uiPriority w:val="20"/>
    <w:qFormat/>
    <w:rsid w:val="00F548E9"/>
    <w:rPr>
      <w:i/>
      <w:iCs/>
    </w:rPr>
  </w:style>
  <w:style w:type="paragraph" w:customStyle="1" w:styleId="41">
    <w:name w:val="表 (青)  41"/>
    <w:uiPriority w:val="1"/>
    <w:rsid w:val="00D0641F"/>
  </w:style>
  <w:style w:type="paragraph" w:customStyle="1" w:styleId="91">
    <w:name w:val="表 (赤)  91"/>
    <w:basedOn w:val="a"/>
    <w:next w:val="a"/>
    <w:link w:val="92"/>
    <w:uiPriority w:val="29"/>
    <w:rsid w:val="00D0641F"/>
    <w:rPr>
      <w:i/>
      <w:iCs/>
      <w:color w:val="000000"/>
    </w:rPr>
  </w:style>
  <w:style w:type="character" w:customStyle="1" w:styleId="92">
    <w:name w:val="表 (赤)  9 (文字)"/>
    <w:link w:val="91"/>
    <w:uiPriority w:val="29"/>
    <w:rsid w:val="00D0641F"/>
    <w:rPr>
      <w:i/>
      <w:iCs/>
      <w:color w:val="000000"/>
    </w:rPr>
  </w:style>
  <w:style w:type="paragraph" w:customStyle="1" w:styleId="101">
    <w:name w:val="表 (赤) 101"/>
    <w:basedOn w:val="a"/>
    <w:next w:val="a"/>
    <w:link w:val="100"/>
    <w:uiPriority w:val="30"/>
    <w:rsid w:val="00D0641F"/>
    <w:pPr>
      <w:pBdr>
        <w:bottom w:val="single" w:sz="4" w:space="4" w:color="5B9BD5"/>
      </w:pBdr>
      <w:spacing w:before="200" w:after="280"/>
      <w:ind w:left="936" w:right="936"/>
    </w:pPr>
    <w:rPr>
      <w:b/>
      <w:bCs/>
      <w:i/>
      <w:iCs/>
      <w:color w:val="5B9BD5"/>
    </w:rPr>
  </w:style>
  <w:style w:type="character" w:customStyle="1" w:styleId="100">
    <w:name w:val="表 (赤) 10 (文字)"/>
    <w:link w:val="101"/>
    <w:uiPriority w:val="30"/>
    <w:rsid w:val="00D0641F"/>
    <w:rPr>
      <w:b/>
      <w:bCs/>
      <w:i/>
      <w:iCs/>
      <w:color w:val="5B9BD5"/>
    </w:rPr>
  </w:style>
  <w:style w:type="character" w:customStyle="1" w:styleId="31">
    <w:name w:val="標準の表 31"/>
    <w:uiPriority w:val="19"/>
    <w:rsid w:val="00D0641F"/>
    <w:rPr>
      <w:i/>
      <w:iCs/>
      <w:color w:val="808080"/>
    </w:rPr>
  </w:style>
  <w:style w:type="character" w:customStyle="1" w:styleId="410">
    <w:name w:val="標準の表 41"/>
    <w:uiPriority w:val="21"/>
    <w:rsid w:val="00D0641F"/>
    <w:rPr>
      <w:b/>
      <w:bCs/>
      <w:i/>
      <w:iCs/>
      <w:color w:val="5B9BD5"/>
    </w:rPr>
  </w:style>
  <w:style w:type="character" w:customStyle="1" w:styleId="51">
    <w:name w:val="標準の表 51"/>
    <w:uiPriority w:val="31"/>
    <w:rsid w:val="00D0641F"/>
    <w:rPr>
      <w:smallCaps/>
      <w:color w:val="ED7D31"/>
      <w:u w:val="single"/>
    </w:rPr>
  </w:style>
  <w:style w:type="character" w:customStyle="1" w:styleId="12">
    <w:name w:val="表 (格子) 淡色1"/>
    <w:uiPriority w:val="32"/>
    <w:rsid w:val="00D0641F"/>
    <w:rPr>
      <w:b/>
      <w:bCs/>
      <w:smallCaps/>
      <w:color w:val="ED7D31"/>
      <w:spacing w:val="5"/>
      <w:u w:val="single"/>
    </w:rPr>
  </w:style>
  <w:style w:type="character" w:customStyle="1" w:styleId="110">
    <w:name w:val="グリッド (表) 1 淡色1"/>
    <w:uiPriority w:val="33"/>
    <w:rsid w:val="00D0641F"/>
    <w:rPr>
      <w:b/>
      <w:bCs/>
      <w:smallCaps/>
      <w:spacing w:val="5"/>
    </w:rPr>
  </w:style>
  <w:style w:type="paragraph" w:customStyle="1" w:styleId="310">
    <w:name w:val="グリッド (表) 31"/>
    <w:basedOn w:val="1"/>
    <w:next w:val="a"/>
    <w:uiPriority w:val="39"/>
    <w:semiHidden/>
    <w:unhideWhenUsed/>
    <w:rsid w:val="00D0641F"/>
    <w:pPr>
      <w:outlineLvl w:val="9"/>
    </w:pPr>
  </w:style>
  <w:style w:type="paragraph" w:styleId="af9">
    <w:name w:val="List Paragraph"/>
    <w:basedOn w:val="a"/>
    <w:uiPriority w:val="34"/>
    <w:qFormat/>
    <w:rsid w:val="00B0381F"/>
    <w:pPr>
      <w:ind w:leftChars="400" w:left="840"/>
    </w:pPr>
  </w:style>
  <w:style w:type="paragraph" w:styleId="afa">
    <w:name w:val="No Spacing"/>
    <w:uiPriority w:val="1"/>
    <w:qFormat/>
    <w:rsid w:val="00F548E9"/>
    <w:pPr>
      <w:spacing w:after="0" w:line="240" w:lineRule="auto"/>
    </w:pPr>
  </w:style>
  <w:style w:type="paragraph" w:styleId="afb">
    <w:name w:val="Quote"/>
    <w:basedOn w:val="a"/>
    <w:next w:val="a"/>
    <w:link w:val="afc"/>
    <w:uiPriority w:val="29"/>
    <w:qFormat/>
    <w:rsid w:val="00F548E9"/>
    <w:rPr>
      <w:i/>
      <w:iCs/>
      <w:color w:val="000000" w:themeColor="text1"/>
    </w:rPr>
  </w:style>
  <w:style w:type="character" w:customStyle="1" w:styleId="afc">
    <w:name w:val="引用文 (文字)"/>
    <w:basedOn w:val="a0"/>
    <w:link w:val="afb"/>
    <w:uiPriority w:val="29"/>
    <w:rsid w:val="00F548E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rsid w:val="00F548E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23">
    <w:name w:val="引用文 2 (文字)"/>
    <w:basedOn w:val="a0"/>
    <w:link w:val="22"/>
    <w:uiPriority w:val="30"/>
    <w:rsid w:val="00F548E9"/>
    <w:rPr>
      <w:b/>
      <w:bCs/>
      <w:i/>
      <w:iCs/>
      <w:color w:val="5B9BD5" w:themeColor="accent1"/>
    </w:rPr>
  </w:style>
  <w:style w:type="character" w:styleId="afd">
    <w:name w:val="Subtle Emphasis"/>
    <w:basedOn w:val="a0"/>
    <w:uiPriority w:val="19"/>
    <w:qFormat/>
    <w:rsid w:val="00F548E9"/>
    <w:rPr>
      <w:i/>
      <w:iCs/>
      <w:color w:val="808080" w:themeColor="text1" w:themeTint="7F"/>
    </w:rPr>
  </w:style>
  <w:style w:type="character" w:styleId="24">
    <w:name w:val="Intense Emphasis"/>
    <w:basedOn w:val="a0"/>
    <w:uiPriority w:val="21"/>
    <w:qFormat/>
    <w:rsid w:val="00F548E9"/>
    <w:rPr>
      <w:b/>
      <w:bCs/>
      <w:i/>
      <w:iCs/>
      <w:color w:val="5B9BD5" w:themeColor="accent1"/>
    </w:rPr>
  </w:style>
  <w:style w:type="character" w:styleId="afe">
    <w:name w:val="Subtle Reference"/>
    <w:basedOn w:val="a0"/>
    <w:uiPriority w:val="31"/>
    <w:qFormat/>
    <w:rsid w:val="00F548E9"/>
    <w:rPr>
      <w:smallCaps/>
      <w:color w:val="ED7D31" w:themeColor="accent2"/>
      <w:u w:val="single"/>
    </w:rPr>
  </w:style>
  <w:style w:type="character" w:styleId="25">
    <w:name w:val="Intense Reference"/>
    <w:basedOn w:val="a0"/>
    <w:uiPriority w:val="32"/>
    <w:qFormat/>
    <w:rsid w:val="00F548E9"/>
    <w:rPr>
      <w:b/>
      <w:bCs/>
      <w:smallCaps/>
      <w:color w:val="ED7D31" w:themeColor="accent2"/>
      <w:spacing w:val="5"/>
      <w:u w:val="single"/>
    </w:rPr>
  </w:style>
  <w:style w:type="character" w:styleId="aff">
    <w:name w:val="Book Title"/>
    <w:basedOn w:val="a0"/>
    <w:uiPriority w:val="33"/>
    <w:qFormat/>
    <w:rsid w:val="00F548E9"/>
    <w:rPr>
      <w:b/>
      <w:bCs/>
      <w:smallCaps/>
      <w:spacing w:val="5"/>
    </w:rPr>
  </w:style>
  <w:style w:type="paragraph" w:styleId="aff0">
    <w:name w:val="TOC Heading"/>
    <w:basedOn w:val="1"/>
    <w:next w:val="a"/>
    <w:uiPriority w:val="39"/>
    <w:semiHidden/>
    <w:unhideWhenUsed/>
    <w:qFormat/>
    <w:rsid w:val="00F548E9"/>
    <w:pPr>
      <w:outlineLvl w:val="9"/>
    </w:pPr>
  </w:style>
  <w:style w:type="paragraph" w:styleId="aff1">
    <w:name w:val="Revision"/>
    <w:hidden/>
    <w:uiPriority w:val="99"/>
    <w:semiHidden/>
    <w:rsid w:val="00086631"/>
    <w:pPr>
      <w:spacing w:after="0" w:line="240" w:lineRule="auto"/>
    </w:pPr>
  </w:style>
  <w:style w:type="character" w:customStyle="1" w:styleId="aa">
    <w:name w:val="コメント文字列 (文字)"/>
    <w:basedOn w:val="a0"/>
    <w:link w:val="a9"/>
    <w:uiPriority w:val="99"/>
    <w:semiHidden/>
    <w:rsid w:val="006F7AB0"/>
    <w:rPr>
      <w:sz w:val="20"/>
      <w:szCs w:val="20"/>
    </w:rPr>
  </w:style>
  <w:style w:type="character" w:customStyle="1" w:styleId="a7">
    <w:name w:val="ヘッダー (文字)"/>
    <w:basedOn w:val="a0"/>
    <w:link w:val="a6"/>
    <w:uiPriority w:val="99"/>
    <w:rsid w:val="00017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7954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9195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7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48947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28026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59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081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53703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21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86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0133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1697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4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3892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076888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66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5880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01396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9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3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2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7581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38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10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6314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53854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7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3952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64900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8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3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940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40161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1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0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742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3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4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04283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0824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1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094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8183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7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61928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39839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5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9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8100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73369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95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9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51456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37024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2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2008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4244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08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2656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49005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1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0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272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6642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62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25802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49688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71EDD-4762-42B5-B8ED-CD4A983C1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/>
  <cp:lastModifiedBy/>
  <cp:revision>1</cp:revision>
  <dcterms:created xsi:type="dcterms:W3CDTF">2019-11-06T01:08:00Z</dcterms:created>
  <dcterms:modified xsi:type="dcterms:W3CDTF">2019-11-06T01:14:00Z</dcterms:modified>
</cp:coreProperties>
</file>